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4F4" w:rsidRPr="00083A06" w:rsidRDefault="00A544F4">
      <w:pPr>
        <w:rPr>
          <w:rFonts w:ascii="Arial" w:hAnsi="Arial" w:cs="Arial"/>
        </w:rPr>
      </w:pPr>
      <w:r w:rsidRPr="00083A06">
        <w:rPr>
          <w:rFonts w:ascii="Arial" w:hAnsi="Arial" w:cs="Arial"/>
        </w:rPr>
        <w:tab/>
      </w:r>
    </w:p>
    <w:tbl>
      <w:tblPr>
        <w:tblStyle w:val="Tabellenraster"/>
        <w:tblW w:w="15067" w:type="dxa"/>
        <w:tblLayout w:type="fixed"/>
        <w:tblLook w:val="04A0" w:firstRow="1" w:lastRow="0" w:firstColumn="1" w:lastColumn="0" w:noHBand="0" w:noVBand="1"/>
      </w:tblPr>
      <w:tblGrid>
        <w:gridCol w:w="1479"/>
        <w:gridCol w:w="784"/>
        <w:gridCol w:w="1560"/>
        <w:gridCol w:w="1134"/>
        <w:gridCol w:w="2409"/>
        <w:gridCol w:w="2599"/>
        <w:gridCol w:w="5102"/>
      </w:tblGrid>
      <w:tr w:rsidR="00D15BB7" w:rsidRPr="004F2967" w:rsidTr="004548E5">
        <w:tc>
          <w:tcPr>
            <w:tcW w:w="1479" w:type="dxa"/>
          </w:tcPr>
          <w:p w:rsidR="00D15BB7" w:rsidRPr="004F2967" w:rsidRDefault="00D15BB7">
            <w:pPr>
              <w:rPr>
                <w:rFonts w:ascii="Arial" w:hAnsi="Arial" w:cs="Arial"/>
                <w:b/>
              </w:rPr>
            </w:pPr>
          </w:p>
        </w:tc>
        <w:tc>
          <w:tcPr>
            <w:tcW w:w="784" w:type="dxa"/>
          </w:tcPr>
          <w:p w:rsidR="00D15BB7" w:rsidRPr="004F2967" w:rsidRDefault="004F296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Y</w:t>
            </w:r>
            <w:r w:rsidR="00D15BB7" w:rsidRPr="004F2967">
              <w:rPr>
                <w:rFonts w:ascii="Arial" w:hAnsi="Arial" w:cs="Arial"/>
                <w:b/>
              </w:rPr>
              <w:t>ear</w:t>
            </w:r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of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publication</w:t>
            </w:r>
            <w:proofErr w:type="spellEnd"/>
          </w:p>
        </w:tc>
        <w:tc>
          <w:tcPr>
            <w:tcW w:w="1560" w:type="dxa"/>
          </w:tcPr>
          <w:p w:rsidR="00D15BB7" w:rsidRPr="004F2967" w:rsidRDefault="00D15BB7">
            <w:pPr>
              <w:rPr>
                <w:rFonts w:ascii="Arial" w:hAnsi="Arial" w:cs="Arial"/>
                <w:b/>
              </w:rPr>
            </w:pPr>
            <w:proofErr w:type="spellStart"/>
            <w:r w:rsidRPr="004F2967">
              <w:rPr>
                <w:rFonts w:ascii="Arial" w:hAnsi="Arial" w:cs="Arial"/>
                <w:b/>
              </w:rPr>
              <w:t>Allergic</w:t>
            </w:r>
            <w:proofErr w:type="spellEnd"/>
            <w:r w:rsidRPr="004F296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F2967">
              <w:rPr>
                <w:rFonts w:ascii="Arial" w:hAnsi="Arial" w:cs="Arial"/>
                <w:b/>
              </w:rPr>
              <w:t>disease</w:t>
            </w:r>
            <w:proofErr w:type="spellEnd"/>
            <w:r w:rsidRPr="004F2967">
              <w:rPr>
                <w:rFonts w:ascii="Arial" w:hAnsi="Arial" w:cs="Arial"/>
                <w:b/>
              </w:rPr>
              <w:t>/</w:t>
            </w:r>
            <w:proofErr w:type="spellStart"/>
            <w:r w:rsidRPr="004F2967">
              <w:rPr>
                <w:rFonts w:ascii="Arial" w:hAnsi="Arial" w:cs="Arial"/>
                <w:b/>
              </w:rPr>
              <w:t>inclusion</w:t>
            </w:r>
            <w:proofErr w:type="spellEnd"/>
            <w:r w:rsidRPr="004F296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F2967">
              <w:rPr>
                <w:rFonts w:ascii="Arial" w:hAnsi="Arial" w:cs="Arial"/>
                <w:b/>
              </w:rPr>
              <w:t>criteria</w:t>
            </w:r>
            <w:proofErr w:type="spellEnd"/>
          </w:p>
        </w:tc>
        <w:tc>
          <w:tcPr>
            <w:tcW w:w="1134" w:type="dxa"/>
          </w:tcPr>
          <w:p w:rsidR="00D15BB7" w:rsidRPr="003F2D75" w:rsidRDefault="00D15BB7">
            <w:pPr>
              <w:rPr>
                <w:rFonts w:ascii="Arial" w:hAnsi="Arial" w:cs="Arial"/>
              </w:rPr>
            </w:pPr>
            <w:r w:rsidRPr="003F2D75">
              <w:rPr>
                <w:rFonts w:ascii="Arial" w:hAnsi="Arial" w:cs="Arial"/>
              </w:rPr>
              <w:t>Study design</w:t>
            </w:r>
            <w:r w:rsidR="009676CA" w:rsidRPr="003F2D75">
              <w:rPr>
                <w:rFonts w:ascii="Arial" w:hAnsi="Arial" w:cs="Arial"/>
              </w:rPr>
              <w:t>/</w:t>
            </w:r>
            <w:proofErr w:type="spellStart"/>
            <w:r w:rsidR="009676CA" w:rsidRPr="003F2D75">
              <w:rPr>
                <w:rFonts w:ascii="Arial" w:hAnsi="Arial" w:cs="Arial"/>
              </w:rPr>
              <w:t>Evidence</w:t>
            </w:r>
            <w:proofErr w:type="spellEnd"/>
            <w:r w:rsidR="009676CA" w:rsidRPr="003F2D75">
              <w:rPr>
                <w:rFonts w:ascii="Arial" w:hAnsi="Arial" w:cs="Arial"/>
              </w:rPr>
              <w:t xml:space="preserve"> </w:t>
            </w:r>
            <w:proofErr w:type="spellStart"/>
            <w:r w:rsidR="009676CA" w:rsidRPr="003F2D75">
              <w:rPr>
                <w:rFonts w:ascii="Arial" w:hAnsi="Arial" w:cs="Arial"/>
              </w:rPr>
              <w:t>level</w:t>
            </w:r>
            <w:proofErr w:type="spellEnd"/>
          </w:p>
        </w:tc>
        <w:tc>
          <w:tcPr>
            <w:tcW w:w="2409" w:type="dxa"/>
          </w:tcPr>
          <w:p w:rsidR="00D15BB7" w:rsidRPr="004F2967" w:rsidRDefault="00D15BB7">
            <w:pPr>
              <w:rPr>
                <w:rFonts w:ascii="Arial" w:hAnsi="Arial" w:cs="Arial"/>
                <w:b/>
              </w:rPr>
            </w:pPr>
            <w:r w:rsidRPr="004F2967">
              <w:rPr>
                <w:rFonts w:ascii="Arial" w:hAnsi="Arial" w:cs="Arial"/>
                <w:b/>
              </w:rPr>
              <w:t xml:space="preserve">Patient </w:t>
            </w:r>
            <w:proofErr w:type="spellStart"/>
            <w:r w:rsidRPr="004F2967">
              <w:rPr>
                <w:rFonts w:ascii="Arial" w:hAnsi="Arial" w:cs="Arial"/>
                <w:b/>
              </w:rPr>
              <w:t>number</w:t>
            </w:r>
            <w:proofErr w:type="spellEnd"/>
          </w:p>
        </w:tc>
        <w:tc>
          <w:tcPr>
            <w:tcW w:w="2599" w:type="dxa"/>
          </w:tcPr>
          <w:p w:rsidR="00D15BB7" w:rsidRPr="004F2967" w:rsidRDefault="00D15BB7">
            <w:pPr>
              <w:rPr>
                <w:rFonts w:ascii="Arial" w:hAnsi="Arial" w:cs="Arial"/>
                <w:b/>
              </w:rPr>
            </w:pPr>
            <w:proofErr w:type="spellStart"/>
            <w:r w:rsidRPr="004F2967">
              <w:rPr>
                <w:rFonts w:ascii="Arial" w:hAnsi="Arial" w:cs="Arial"/>
                <w:b/>
              </w:rPr>
              <w:t>Examined</w:t>
            </w:r>
            <w:proofErr w:type="spellEnd"/>
            <w:r w:rsidRPr="004F296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4F2967">
              <w:rPr>
                <w:rFonts w:ascii="Arial" w:hAnsi="Arial" w:cs="Arial"/>
                <w:b/>
              </w:rPr>
              <w:t>parameters</w:t>
            </w:r>
            <w:proofErr w:type="spellEnd"/>
          </w:p>
        </w:tc>
        <w:tc>
          <w:tcPr>
            <w:tcW w:w="5102" w:type="dxa"/>
          </w:tcPr>
          <w:p w:rsidR="00D15BB7" w:rsidRPr="004F2967" w:rsidRDefault="00D15BB7">
            <w:pPr>
              <w:rPr>
                <w:rFonts w:ascii="Arial" w:hAnsi="Arial" w:cs="Arial"/>
                <w:b/>
              </w:rPr>
            </w:pPr>
            <w:r w:rsidRPr="004F2967">
              <w:rPr>
                <w:rFonts w:ascii="Arial" w:hAnsi="Arial" w:cs="Arial"/>
                <w:b/>
              </w:rPr>
              <w:t>Outcomes</w:t>
            </w:r>
          </w:p>
        </w:tc>
      </w:tr>
      <w:tr w:rsidR="00D15BB7" w:rsidRPr="00083A06" w:rsidTr="00D15BB7">
        <w:tc>
          <w:tcPr>
            <w:tcW w:w="15067" w:type="dxa"/>
            <w:gridSpan w:val="7"/>
          </w:tcPr>
          <w:p w:rsidR="00D15BB7" w:rsidRPr="003F2D75" w:rsidRDefault="00D15BB7">
            <w:pPr>
              <w:rPr>
                <w:rFonts w:ascii="Arial" w:hAnsi="Arial" w:cs="Arial"/>
                <w:sz w:val="32"/>
              </w:rPr>
            </w:pPr>
            <w:r w:rsidRPr="003F2D75">
              <w:rPr>
                <w:rFonts w:ascii="Arial" w:hAnsi="Arial" w:cs="Arial"/>
                <w:sz w:val="32"/>
              </w:rPr>
              <w:t xml:space="preserve">Food </w:t>
            </w:r>
            <w:proofErr w:type="spellStart"/>
            <w:r w:rsidRPr="003F2D75">
              <w:rPr>
                <w:rFonts w:ascii="Arial" w:hAnsi="Arial" w:cs="Arial"/>
                <w:sz w:val="32"/>
              </w:rPr>
              <w:t>allergy</w:t>
            </w:r>
            <w:proofErr w:type="spellEnd"/>
          </w:p>
        </w:tc>
      </w:tr>
      <w:tr w:rsidR="003C5C8E" w:rsidRPr="00A27504" w:rsidTr="00487570">
        <w:tc>
          <w:tcPr>
            <w:tcW w:w="1479" w:type="dxa"/>
          </w:tcPr>
          <w:p w:rsidR="003C5C8E" w:rsidRPr="00F305AF" w:rsidRDefault="003C5C8E" w:rsidP="004875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Herberth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</w:rPr>
              <w:t xml:space="preserve"> G et al.</w:t>
            </w:r>
          </w:p>
        </w:tc>
        <w:tc>
          <w:tcPr>
            <w:tcW w:w="784" w:type="dxa"/>
          </w:tcPr>
          <w:p w:rsidR="003C5C8E" w:rsidRPr="00F305AF" w:rsidRDefault="003C5C8E" w:rsidP="00487570">
            <w:pPr>
              <w:rPr>
                <w:rFonts w:ascii="Arial" w:hAnsi="Arial" w:cs="Arial"/>
                <w:sz w:val="22"/>
                <w:szCs w:val="22"/>
              </w:rPr>
            </w:pPr>
            <w:r w:rsidRPr="00F305AF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560" w:type="dxa"/>
          </w:tcPr>
          <w:p w:rsidR="003C5C8E" w:rsidRPr="00F305AF" w:rsidRDefault="003C5C8E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6 year old children </w:t>
            </w:r>
          </w:p>
        </w:tc>
        <w:tc>
          <w:tcPr>
            <w:tcW w:w="1134" w:type="dxa"/>
          </w:tcPr>
          <w:p w:rsidR="003C5C8E" w:rsidRPr="003F2D75" w:rsidRDefault="003C5C8E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2D75">
              <w:rPr>
                <w:rFonts w:ascii="Arial" w:hAnsi="Arial" w:cs="Arial"/>
                <w:sz w:val="22"/>
                <w:szCs w:val="22"/>
                <w:lang w:val="en-US"/>
              </w:rPr>
              <w:t>Cohort study/</w:t>
            </w:r>
          </w:p>
          <w:p w:rsidR="003C5C8E" w:rsidRPr="003F2D75" w:rsidRDefault="003C5C8E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F2D75">
              <w:rPr>
                <w:rFonts w:ascii="Arial" w:hAnsi="Arial" w:cs="Arial"/>
                <w:sz w:val="22"/>
                <w:szCs w:val="22"/>
                <w:lang w:val="en-US"/>
              </w:rPr>
              <w:t>IIb</w:t>
            </w:r>
            <w:proofErr w:type="spellEnd"/>
          </w:p>
        </w:tc>
        <w:tc>
          <w:tcPr>
            <w:tcW w:w="2409" w:type="dxa"/>
          </w:tcPr>
          <w:p w:rsidR="003C5C8E" w:rsidRPr="00F305AF" w:rsidRDefault="003C5C8E" w:rsidP="00487570">
            <w:pPr>
              <w:rPr>
                <w:rFonts w:ascii="Arial" w:hAnsi="Arial" w:cs="Arial"/>
                <w:sz w:val="22"/>
                <w:szCs w:val="22"/>
              </w:rPr>
            </w:pPr>
            <w:r w:rsidRPr="00F305AF">
              <w:rPr>
                <w:rFonts w:ascii="Arial" w:hAnsi="Arial" w:cs="Arial"/>
                <w:sz w:val="22"/>
                <w:szCs w:val="22"/>
              </w:rPr>
              <w:t xml:space="preserve">293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children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599" w:type="dxa"/>
          </w:tcPr>
          <w:p w:rsidR="003C5C8E" w:rsidRDefault="003C5C8E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Evaluation of </w:t>
            </w:r>
            <w:r w:rsidR="003F2D75">
              <w:rPr>
                <w:rFonts w:ascii="Arial" w:hAnsi="Arial" w:cs="Arial"/>
                <w:sz w:val="22"/>
                <w:szCs w:val="22"/>
                <w:lang w:val="en-US"/>
              </w:rPr>
              <w:t xml:space="preserve">serum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IL17A, IL17E and specific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IgE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:rsidR="003F2D75" w:rsidRDefault="003F2D75" w:rsidP="003F2D75">
            <w:pPr>
              <w:autoSpaceDE w:val="0"/>
              <w:autoSpaceDN w:val="0"/>
              <w:adjustRightInd w:val="0"/>
              <w:rPr>
                <w:rFonts w:ascii="AdvTimes" w:hAnsi="AdvTimes" w:cs="AdvTimes"/>
                <w:sz w:val="22"/>
                <w:szCs w:val="22"/>
              </w:rPr>
            </w:pPr>
            <w:proofErr w:type="spellStart"/>
            <w:r>
              <w:rPr>
                <w:rFonts w:ascii="AdvTimes" w:hAnsi="AdvTimes" w:cs="AdvTimes"/>
                <w:sz w:val="22"/>
                <w:szCs w:val="22"/>
              </w:rPr>
              <w:t>enzyme-linked</w:t>
            </w:r>
            <w:proofErr w:type="spellEnd"/>
          </w:p>
          <w:p w:rsidR="003F2D75" w:rsidRPr="00F305AF" w:rsidRDefault="003F2D75" w:rsidP="003F2D7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dvTimes" w:hAnsi="AdvTimes" w:cs="AdvTimes"/>
                <w:sz w:val="22"/>
                <w:szCs w:val="22"/>
              </w:rPr>
              <w:t>immunosorbent</w:t>
            </w:r>
            <w:proofErr w:type="spellEnd"/>
            <w:r>
              <w:rPr>
                <w:rFonts w:ascii="AdvTimes" w:hAnsi="AdvTimes" w:cs="AdvTimes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dvTimes" w:hAnsi="AdvTimes" w:cs="AdvTimes"/>
                <w:sz w:val="22"/>
                <w:szCs w:val="22"/>
              </w:rPr>
              <w:t>assay</w:t>
            </w:r>
            <w:proofErr w:type="spellEnd"/>
            <w:r>
              <w:rPr>
                <w:rFonts w:ascii="AdvTimes" w:hAnsi="AdvTimes" w:cs="AdvTimes"/>
                <w:sz w:val="22"/>
                <w:szCs w:val="22"/>
              </w:rPr>
              <w:t xml:space="preserve"> (ELISA)</w:t>
            </w:r>
          </w:p>
          <w:p w:rsidR="003C5C8E" w:rsidRPr="00F305AF" w:rsidRDefault="003C5C8E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</w:tcPr>
          <w:p w:rsidR="003C5C8E" w:rsidRPr="00A27504" w:rsidRDefault="00A27504" w:rsidP="00F305A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ensitization:29%inhalant;13.6%food;</w:t>
            </w:r>
            <w:r w:rsidR="003C5C8E" w:rsidRPr="00A27504">
              <w:rPr>
                <w:rFonts w:ascii="Arial" w:hAnsi="Arial" w:cs="Arial"/>
                <w:sz w:val="22"/>
                <w:szCs w:val="22"/>
                <w:lang w:val="en-US"/>
              </w:rPr>
              <w:t>33.1% other</w:t>
            </w:r>
          </w:p>
          <w:p w:rsidR="003C5C8E" w:rsidRPr="00A27504" w:rsidRDefault="003C5C8E" w:rsidP="00F305A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7504">
              <w:rPr>
                <w:rFonts w:ascii="Arial" w:hAnsi="Arial" w:cs="Arial"/>
                <w:sz w:val="22"/>
                <w:szCs w:val="22"/>
                <w:lang w:val="en-US"/>
              </w:rPr>
              <w:t xml:space="preserve">IL17E correlating with specific </w:t>
            </w:r>
            <w:proofErr w:type="spellStart"/>
            <w:r w:rsidRPr="00A27504">
              <w:rPr>
                <w:rFonts w:ascii="Arial" w:hAnsi="Arial" w:cs="Arial"/>
                <w:sz w:val="22"/>
                <w:szCs w:val="22"/>
                <w:lang w:val="en-US"/>
              </w:rPr>
              <w:t>IgE</w:t>
            </w:r>
            <w:proofErr w:type="spellEnd"/>
            <w:r w:rsidRPr="00A27504">
              <w:rPr>
                <w:rFonts w:ascii="Arial" w:hAnsi="Arial" w:cs="Arial"/>
                <w:sz w:val="22"/>
                <w:szCs w:val="22"/>
                <w:lang w:val="en-US"/>
              </w:rPr>
              <w:t xml:space="preserve"> levels.</w:t>
            </w:r>
            <w:r w:rsidR="00A27504" w:rsidRPr="00A2750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27504">
              <w:rPr>
                <w:rFonts w:ascii="Arial" w:hAnsi="Arial" w:cs="Arial"/>
                <w:sz w:val="22"/>
                <w:szCs w:val="22"/>
                <w:lang w:val="en-US"/>
              </w:rPr>
              <w:t>High IL17E in children with food or inhalant allergy.</w:t>
            </w:r>
            <w:r w:rsidR="00A27504" w:rsidRPr="00A2750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27504">
              <w:rPr>
                <w:rFonts w:ascii="Arial" w:hAnsi="Arial" w:cs="Arial"/>
                <w:sz w:val="22"/>
                <w:szCs w:val="22"/>
                <w:lang w:val="en-US"/>
              </w:rPr>
              <w:t>IL17A negatively associated to sensitization to some allergens.</w:t>
            </w:r>
          </w:p>
          <w:p w:rsidR="00893EB9" w:rsidRPr="00A27504" w:rsidRDefault="00893EB9" w:rsidP="00A27504">
            <w:pPr>
              <w:autoSpaceDE w:val="0"/>
              <w:autoSpaceDN w:val="0"/>
              <w:adjustRightInd w:val="0"/>
              <w:rPr>
                <w:rFonts w:ascii="AdvTimes" w:hAnsi="AdvTimes" w:cs="AdvTimes"/>
                <w:sz w:val="22"/>
                <w:szCs w:val="22"/>
                <w:lang w:val="en-US"/>
              </w:rPr>
            </w:pPr>
            <w:r w:rsidRPr="00A27504">
              <w:rPr>
                <w:rFonts w:ascii="Arial" w:hAnsi="Arial" w:cs="Arial"/>
                <w:sz w:val="22"/>
                <w:szCs w:val="22"/>
                <w:lang w:val="en-US"/>
              </w:rPr>
              <w:t xml:space="preserve">Median and interquartile ranges (IQR) for IL-17E were 80 </w:t>
            </w:r>
            <w:proofErr w:type="spellStart"/>
            <w:r w:rsidRPr="00A27504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Pr="00A27504">
              <w:rPr>
                <w:rFonts w:ascii="Arial" w:hAnsi="Arial" w:cs="Arial"/>
                <w:sz w:val="22"/>
                <w:szCs w:val="22"/>
                <w:lang w:val="en-US"/>
              </w:rPr>
              <w:t xml:space="preserve">/ml (31.6–208.8) and for IL-17A 267.8 </w:t>
            </w:r>
            <w:proofErr w:type="spellStart"/>
            <w:r w:rsidRPr="00A27504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Pr="00A27504">
              <w:rPr>
                <w:rFonts w:ascii="Arial" w:hAnsi="Arial" w:cs="Arial"/>
                <w:sz w:val="22"/>
                <w:szCs w:val="22"/>
                <w:lang w:val="en-US"/>
              </w:rPr>
              <w:t>/ml</w:t>
            </w:r>
            <w:r w:rsidR="00A27504" w:rsidRPr="00A2750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27504">
              <w:rPr>
                <w:rFonts w:ascii="Arial" w:hAnsi="Arial" w:cs="Arial"/>
                <w:sz w:val="22"/>
                <w:szCs w:val="22"/>
                <w:lang w:val="en-US"/>
              </w:rPr>
              <w:t>(164.1–399.4).</w:t>
            </w:r>
          </w:p>
        </w:tc>
      </w:tr>
      <w:tr w:rsidR="00D15BB7" w:rsidRPr="00A27504" w:rsidTr="004548E5">
        <w:tc>
          <w:tcPr>
            <w:tcW w:w="1479" w:type="dxa"/>
          </w:tcPr>
          <w:p w:rsidR="00D15BB7" w:rsidRPr="00F305AF" w:rsidRDefault="00D15BB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Zbikowska-Gotz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</w:rPr>
              <w:t xml:space="preserve"> M et al.</w:t>
            </w:r>
          </w:p>
        </w:tc>
        <w:tc>
          <w:tcPr>
            <w:tcW w:w="784" w:type="dxa"/>
          </w:tcPr>
          <w:p w:rsidR="00D15BB7" w:rsidRPr="00F305AF" w:rsidRDefault="00D15BB7">
            <w:pPr>
              <w:rPr>
                <w:rFonts w:ascii="Arial" w:hAnsi="Arial" w:cs="Arial"/>
                <w:sz w:val="22"/>
                <w:szCs w:val="22"/>
              </w:rPr>
            </w:pPr>
            <w:r w:rsidRPr="00F305AF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1560" w:type="dxa"/>
          </w:tcPr>
          <w:p w:rsidR="00D15BB7" w:rsidRPr="00F305AF" w:rsidRDefault="00B76AB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="00D15BB7" w:rsidRPr="00F305AF">
              <w:rPr>
                <w:rFonts w:ascii="Arial" w:hAnsi="Arial" w:cs="Arial"/>
                <w:sz w:val="22"/>
                <w:szCs w:val="22"/>
              </w:rPr>
              <w:t>ood</w:t>
            </w:r>
            <w:proofErr w:type="spellEnd"/>
            <w:r w:rsidR="00D15BB7" w:rsidRPr="00F305A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D15BB7" w:rsidRPr="00F305AF">
              <w:rPr>
                <w:rFonts w:ascii="Arial" w:hAnsi="Arial" w:cs="Arial"/>
                <w:sz w:val="22"/>
                <w:szCs w:val="22"/>
              </w:rPr>
              <w:t>allergy</w:t>
            </w:r>
            <w:proofErr w:type="spellEnd"/>
          </w:p>
        </w:tc>
        <w:tc>
          <w:tcPr>
            <w:tcW w:w="1134" w:type="dxa"/>
          </w:tcPr>
          <w:p w:rsidR="00D15BB7" w:rsidRPr="003F2D75" w:rsidRDefault="00D15B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F2D75">
              <w:rPr>
                <w:rFonts w:ascii="Arial" w:hAnsi="Arial" w:cs="Arial"/>
                <w:sz w:val="22"/>
                <w:szCs w:val="22"/>
                <w:lang w:val="en-US"/>
              </w:rPr>
              <w:t>Case-control study</w:t>
            </w:r>
            <w:r w:rsidR="009676CA" w:rsidRPr="003F2D75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</w:p>
          <w:p w:rsidR="009676CA" w:rsidRPr="003F2D75" w:rsidRDefault="009676C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3F2D75">
              <w:rPr>
                <w:rFonts w:ascii="Arial" w:hAnsi="Arial" w:cs="Arial"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2409" w:type="dxa"/>
          </w:tcPr>
          <w:p w:rsidR="00D15BB7" w:rsidRPr="00F305AF" w:rsidRDefault="00D15BB7">
            <w:pPr>
              <w:rPr>
                <w:rFonts w:ascii="Arial" w:hAnsi="Arial" w:cs="Arial"/>
                <w:sz w:val="22"/>
                <w:szCs w:val="22"/>
              </w:rPr>
            </w:pPr>
            <w:r w:rsidRPr="00F305AF">
              <w:rPr>
                <w:rFonts w:ascii="Arial" w:hAnsi="Arial" w:cs="Arial"/>
                <w:sz w:val="22"/>
                <w:szCs w:val="22"/>
              </w:rPr>
              <w:t xml:space="preserve">30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patients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</w:rPr>
              <w:t xml:space="preserve"> + 10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healthy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controls</w:t>
            </w:r>
            <w:proofErr w:type="spellEnd"/>
          </w:p>
        </w:tc>
        <w:tc>
          <w:tcPr>
            <w:tcW w:w="2599" w:type="dxa"/>
          </w:tcPr>
          <w:p w:rsidR="00D15BB7" w:rsidRPr="00F305AF" w:rsidRDefault="00D15BB7" w:rsidP="00223E2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IL-17A, from peripheral blood</w:t>
            </w:r>
            <w:r w:rsidR="00AF56D8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neutrophils.</w:t>
            </w:r>
          </w:p>
        </w:tc>
        <w:tc>
          <w:tcPr>
            <w:tcW w:w="5102" w:type="dxa"/>
          </w:tcPr>
          <w:p w:rsidR="00D15BB7" w:rsidRDefault="00223E2E" w:rsidP="00223E2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IL-17A:</w:t>
            </w:r>
            <w:r w:rsidR="00A2750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D15BB7" w:rsidRPr="00F305AF">
              <w:rPr>
                <w:rFonts w:ascii="Arial" w:hAnsi="Arial" w:cs="Arial"/>
                <w:sz w:val="22"/>
                <w:szCs w:val="22"/>
                <w:lang w:val="en-US"/>
              </w:rPr>
              <w:t>higher in patients with food allergic hypersensitivi</w:t>
            </w:r>
            <w:r w:rsidR="001440A7">
              <w:rPr>
                <w:rFonts w:ascii="Arial" w:hAnsi="Arial" w:cs="Arial"/>
                <w:sz w:val="22"/>
                <w:szCs w:val="22"/>
                <w:lang w:val="en-US"/>
              </w:rPr>
              <w:t>ty compared to healthy controls</w:t>
            </w:r>
          </w:p>
          <w:p w:rsidR="001440A7" w:rsidRPr="00F305AF" w:rsidRDefault="001440A7" w:rsidP="00223E2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L17 A</w:t>
            </w:r>
            <w:r w:rsidR="00893EB9">
              <w:rPr>
                <w:rFonts w:ascii="Arial" w:hAnsi="Arial" w:cs="Arial"/>
                <w:sz w:val="22"/>
                <w:szCs w:val="22"/>
                <w:lang w:val="en-US"/>
              </w:rPr>
              <w:t xml:space="preserve"> 1,24 </w:t>
            </w:r>
            <w:proofErr w:type="spellStart"/>
            <w:r w:rsidR="00893EB9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893EB9">
              <w:rPr>
                <w:rFonts w:ascii="Arial" w:hAnsi="Arial" w:cs="Arial"/>
                <w:sz w:val="22"/>
                <w:szCs w:val="22"/>
                <w:lang w:val="en-US"/>
              </w:rPr>
              <w:t xml:space="preserve">/ml, versus 0,84 </w:t>
            </w:r>
            <w:proofErr w:type="spellStart"/>
            <w:r w:rsidR="00893EB9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893EB9">
              <w:rPr>
                <w:rFonts w:ascii="Arial" w:hAnsi="Arial" w:cs="Arial"/>
                <w:sz w:val="22"/>
                <w:szCs w:val="22"/>
                <w:lang w:val="en-US"/>
              </w:rPr>
              <w:t>/ml (control group)</w:t>
            </w:r>
          </w:p>
        </w:tc>
      </w:tr>
      <w:tr w:rsidR="00D15BB7" w:rsidRPr="00A27504" w:rsidTr="004548E5">
        <w:tc>
          <w:tcPr>
            <w:tcW w:w="1479" w:type="dxa"/>
          </w:tcPr>
          <w:p w:rsidR="00D15BB7" w:rsidRPr="00F305AF" w:rsidRDefault="00D15BB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Dhuban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</w:rPr>
              <w:t xml:space="preserve"> KB et al.</w:t>
            </w:r>
          </w:p>
        </w:tc>
        <w:tc>
          <w:tcPr>
            <w:tcW w:w="784" w:type="dxa"/>
          </w:tcPr>
          <w:p w:rsidR="00D15BB7" w:rsidRPr="00F305AF" w:rsidRDefault="00D15BB7">
            <w:pPr>
              <w:rPr>
                <w:rFonts w:ascii="Arial" w:hAnsi="Arial" w:cs="Arial"/>
                <w:sz w:val="22"/>
                <w:szCs w:val="22"/>
              </w:rPr>
            </w:pPr>
            <w:r w:rsidRPr="00F305AF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1560" w:type="dxa"/>
          </w:tcPr>
          <w:p w:rsidR="00D15BB7" w:rsidRPr="00F305AF" w:rsidRDefault="00B76A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D15BB7" w:rsidRPr="00F305AF">
              <w:rPr>
                <w:rFonts w:ascii="Arial" w:hAnsi="Arial" w:cs="Arial"/>
                <w:sz w:val="22"/>
                <w:szCs w:val="22"/>
                <w:lang w:val="en-US"/>
              </w:rPr>
              <w:t>eanut allergy + min. 1 other food allergy</w:t>
            </w:r>
          </w:p>
        </w:tc>
        <w:tc>
          <w:tcPr>
            <w:tcW w:w="1134" w:type="dxa"/>
          </w:tcPr>
          <w:p w:rsidR="00D15BB7" w:rsidRPr="00F305AF" w:rsidRDefault="00D15BB7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Case-control study</w:t>
            </w:r>
            <w:r w:rsidR="009676CA"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/</w:t>
            </w:r>
          </w:p>
          <w:p w:rsidR="009676CA" w:rsidRPr="00F305AF" w:rsidRDefault="009676C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2409" w:type="dxa"/>
          </w:tcPr>
          <w:p w:rsidR="00D15BB7" w:rsidRPr="00F305AF" w:rsidRDefault="00D15B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18 patients, 15 healthy controls</w:t>
            </w:r>
          </w:p>
          <w:p w:rsidR="00D15BB7" w:rsidRPr="00F305AF" w:rsidRDefault="00D15B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15BB7" w:rsidRPr="00F305AF" w:rsidRDefault="00D15B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7 atopic children (no food allergy) + 7 healthy controls</w:t>
            </w:r>
          </w:p>
        </w:tc>
        <w:tc>
          <w:tcPr>
            <w:tcW w:w="2599" w:type="dxa"/>
          </w:tcPr>
          <w:p w:rsidR="00D15BB7" w:rsidRPr="00F305AF" w:rsidRDefault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Ex vivo PBMC analysis or in vitro PBMC stimulation with analysis of proliferation and cytokine-production of antigen-responsive cells.</w:t>
            </w:r>
          </w:p>
        </w:tc>
        <w:tc>
          <w:tcPr>
            <w:tcW w:w="5102" w:type="dxa"/>
          </w:tcPr>
          <w:p w:rsidR="00D15BB7" w:rsidRPr="00F305AF" w:rsidRDefault="00D15B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Significantly impaired Th17-response in food allergic children both, ex vivo and in vitro, atopy alone showed no impairment</w:t>
            </w:r>
          </w:p>
        </w:tc>
      </w:tr>
      <w:tr w:rsidR="00AF56D8" w:rsidRPr="00083A06" w:rsidTr="002B0073">
        <w:tc>
          <w:tcPr>
            <w:tcW w:w="15067" w:type="dxa"/>
            <w:gridSpan w:val="7"/>
          </w:tcPr>
          <w:p w:rsidR="00AF56D8" w:rsidRPr="00AF56D8" w:rsidRDefault="00AF56D8">
            <w:pPr>
              <w:rPr>
                <w:rFonts w:ascii="Arial" w:hAnsi="Arial" w:cs="Arial"/>
                <w:sz w:val="32"/>
                <w:lang w:val="en-US"/>
              </w:rPr>
            </w:pPr>
            <w:r w:rsidRPr="00AF56D8">
              <w:rPr>
                <w:rFonts w:ascii="Arial" w:hAnsi="Arial" w:cs="Arial"/>
                <w:b/>
                <w:sz w:val="32"/>
                <w:lang w:val="en-US"/>
              </w:rPr>
              <w:t>Asthma</w:t>
            </w:r>
          </w:p>
        </w:tc>
      </w:tr>
      <w:tr w:rsidR="00280C48" w:rsidRPr="00A27504" w:rsidTr="00487570">
        <w:tc>
          <w:tcPr>
            <w:tcW w:w="1479" w:type="dxa"/>
          </w:tcPr>
          <w:p w:rsidR="00280C48" w:rsidRPr="00F305AF" w:rsidRDefault="00280C48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Hatta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</w:t>
            </w:r>
          </w:p>
          <w:p w:rsidR="0052202A" w:rsidRPr="00F305AF" w:rsidRDefault="0052202A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4" w:type="dxa"/>
          </w:tcPr>
          <w:p w:rsidR="00280C48" w:rsidRPr="00F305AF" w:rsidRDefault="0052202A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560" w:type="dxa"/>
          </w:tcPr>
          <w:p w:rsidR="0052202A" w:rsidRPr="00F305AF" w:rsidRDefault="0052202A" w:rsidP="005220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atopic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asthmatic</w:t>
            </w:r>
            <w:proofErr w:type="spellEnd"/>
          </w:p>
          <w:p w:rsidR="00280C48" w:rsidRPr="00F305AF" w:rsidRDefault="0052202A" w:rsidP="005220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1134" w:type="dxa"/>
          </w:tcPr>
          <w:p w:rsidR="0052202A" w:rsidRPr="00F305AF" w:rsidRDefault="0052202A" w:rsidP="0052202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Case-control study/</w:t>
            </w:r>
          </w:p>
          <w:p w:rsidR="00280C48" w:rsidRPr="00F305AF" w:rsidRDefault="0052202A" w:rsidP="0052202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2409" w:type="dxa"/>
          </w:tcPr>
          <w:p w:rsidR="00280C48" w:rsidRPr="00F305AF" w:rsidRDefault="00280C48" w:rsidP="005220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</w:rPr>
              <w:t xml:space="preserve">40 </w:t>
            </w:r>
            <w:proofErr w:type="spellStart"/>
            <w:r w:rsidR="00AE6192" w:rsidRPr="00F305AF">
              <w:rPr>
                <w:rFonts w:ascii="Arial" w:hAnsi="Arial" w:cs="Arial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2599" w:type="dxa"/>
          </w:tcPr>
          <w:p w:rsidR="0052202A" w:rsidRPr="00F305AF" w:rsidRDefault="0052202A" w:rsidP="0052202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Serum levels of soluble</w:t>
            </w:r>
          </w:p>
          <w:p w:rsidR="00280C48" w:rsidRPr="00F305AF" w:rsidRDefault="0052202A" w:rsidP="00A2750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IL-17F measured using commercially available </w:t>
            </w:r>
            <w:r w:rsidR="00A27504">
              <w:rPr>
                <w:rFonts w:ascii="Arial" w:hAnsi="Arial" w:cs="Arial"/>
                <w:sz w:val="22"/>
                <w:szCs w:val="22"/>
                <w:lang w:val="en-US"/>
              </w:rPr>
              <w:t>ELISA</w:t>
            </w:r>
          </w:p>
        </w:tc>
        <w:tc>
          <w:tcPr>
            <w:tcW w:w="5102" w:type="dxa"/>
          </w:tcPr>
          <w:p w:rsidR="00280C48" w:rsidRPr="00F305AF" w:rsidRDefault="00AE6192" w:rsidP="00EE1AA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sIL-17F significantly</w:t>
            </w:r>
            <w:r w:rsidR="00EE1AAA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up regulated in asthmatic patient (p &lt; 0.000</w:t>
            </w:r>
            <w:r w:rsidR="0052202A" w:rsidRPr="00F305AF">
              <w:rPr>
                <w:rFonts w:ascii="Arial" w:hAnsi="Arial" w:cs="Arial"/>
                <w:sz w:val="22"/>
                <w:szCs w:val="22"/>
                <w:lang w:val="en-US"/>
              </w:rPr>
              <w:t>1)</w:t>
            </w:r>
          </w:p>
          <w:p w:rsidR="00EE1AAA" w:rsidRPr="00F305AF" w:rsidRDefault="00A27504" w:rsidP="00EE1AA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IL-17F range level 71.40–1904</w:t>
            </w:r>
            <w:r w:rsidR="0052202A" w:rsidRPr="00F305AF">
              <w:rPr>
                <w:rFonts w:ascii="Arial" w:hAnsi="Arial" w:cs="Arial"/>
                <w:sz w:val="22"/>
                <w:szCs w:val="22"/>
                <w:lang w:val="en-US"/>
              </w:rPr>
              <w:t>pg/ml</w:t>
            </w:r>
            <w:r w:rsidR="00EE1AAA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(916.94 ± </w:t>
            </w:r>
            <w:r w:rsidR="0052202A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520) </w:t>
            </w:r>
          </w:p>
          <w:p w:rsidR="0052202A" w:rsidRPr="00F305AF" w:rsidRDefault="0052202A" w:rsidP="0052202A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  <w:tr w:rsidR="00697826" w:rsidRPr="00A27504" w:rsidTr="00487570">
        <w:tc>
          <w:tcPr>
            <w:tcW w:w="1479" w:type="dxa"/>
          </w:tcPr>
          <w:p w:rsidR="00697826" w:rsidRPr="00F305AF" w:rsidRDefault="00697826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Chen et al. </w:t>
            </w:r>
          </w:p>
        </w:tc>
        <w:tc>
          <w:tcPr>
            <w:tcW w:w="784" w:type="dxa"/>
          </w:tcPr>
          <w:p w:rsidR="00697826" w:rsidRPr="00F305AF" w:rsidRDefault="00697826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560" w:type="dxa"/>
          </w:tcPr>
          <w:p w:rsidR="00697826" w:rsidRPr="00F305AF" w:rsidRDefault="00697826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1134" w:type="dxa"/>
          </w:tcPr>
          <w:p w:rsidR="00697826" w:rsidRPr="00F305AF" w:rsidRDefault="00697826" w:rsidP="00487570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Cross-sectional study/</w:t>
            </w:r>
          </w:p>
          <w:p w:rsidR="00697826" w:rsidRPr="00F305AF" w:rsidRDefault="00697826" w:rsidP="00487570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b</w:t>
            </w:r>
            <w:proofErr w:type="spellEnd"/>
          </w:p>
        </w:tc>
        <w:tc>
          <w:tcPr>
            <w:tcW w:w="2409" w:type="dxa"/>
          </w:tcPr>
          <w:p w:rsidR="00697826" w:rsidRPr="00F305AF" w:rsidRDefault="00697826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177 stable asthmatic patients</w:t>
            </w:r>
          </w:p>
          <w:p w:rsidR="00697826" w:rsidRPr="00F305AF" w:rsidRDefault="00697826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78 acute asthmatic patients</w:t>
            </w:r>
          </w:p>
        </w:tc>
        <w:tc>
          <w:tcPr>
            <w:tcW w:w="2599" w:type="dxa"/>
          </w:tcPr>
          <w:p w:rsidR="00697826" w:rsidRPr="00F305AF" w:rsidRDefault="00697826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Clinical characteristics, sputum, plasma IL-17 in lean, overweight and obese patients</w:t>
            </w:r>
          </w:p>
        </w:tc>
        <w:tc>
          <w:tcPr>
            <w:tcW w:w="5102" w:type="dxa"/>
          </w:tcPr>
          <w:p w:rsidR="00697826" w:rsidRPr="00F305AF" w:rsidRDefault="00697826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- IL-17 higher in acute versus stable asthma subjects, but similar among groups</w:t>
            </w:r>
          </w:p>
          <w:p w:rsidR="00697826" w:rsidRPr="00F305AF" w:rsidRDefault="00697826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- in stable disease: IL17 higher in obese patient</w:t>
            </w:r>
            <w:r w:rsidR="00A27504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:rsidR="00697826" w:rsidRPr="00F305AF" w:rsidRDefault="00697826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- plasma IL-17 positively connected to airway eosinophilia during exacerbation</w:t>
            </w:r>
          </w:p>
          <w:p w:rsidR="00846E0C" w:rsidRPr="00F305AF" w:rsidRDefault="00846E0C" w:rsidP="00846E0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Stable asthma subjects were divided into well-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controlled,partly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-controlled and poorly-controlled asthma and compared</w:t>
            </w:r>
            <w:r w:rsidR="00A2750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with individuals with acute asthma for sputum and plasma IL-17</w:t>
            </w:r>
          </w:p>
          <w:p w:rsidR="00846E0C" w:rsidRPr="00F305AF" w:rsidRDefault="00846E0C" w:rsidP="00B76A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levels</w:t>
            </w:r>
            <w:proofErr w:type="gram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B76AB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The medians (interquartile range) in the four groups were</w:t>
            </w:r>
            <w:r w:rsidR="00B76AB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4.0 (2.1, 6.3), 3.8 (2.5, 7.2), 6.2 (2.8, 9.6) and 11.0 (6.2, 17.6)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/ml</w:t>
            </w:r>
          </w:p>
          <w:p w:rsidR="00846E0C" w:rsidRPr="00F305AF" w:rsidRDefault="00846E0C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respectively</w:t>
            </w:r>
            <w:proofErr w:type="gram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for sputum IL-17 and 7.6 (4.8, 15.5), 7.8 (4.6, 13.7), 14.0</w:t>
            </w:r>
            <w:r w:rsidR="00B76AB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(7.9, 22.5) and 21.8 (9.7, 50.5)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/ml respectively for plasma IL-17.</w:t>
            </w:r>
          </w:p>
        </w:tc>
      </w:tr>
      <w:tr w:rsidR="00CC0B70" w:rsidRPr="00001498" w:rsidTr="002B0683">
        <w:trPr>
          <w:trHeight w:val="1696"/>
        </w:trPr>
        <w:tc>
          <w:tcPr>
            <w:tcW w:w="1479" w:type="dxa"/>
          </w:tcPr>
          <w:p w:rsidR="00CC0B70" w:rsidRPr="00F305AF" w:rsidRDefault="00CC0B7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Lv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</w:rPr>
              <w:t xml:space="preserve"> H et al</w:t>
            </w:r>
          </w:p>
          <w:p w:rsidR="002B0683" w:rsidRPr="00F305AF" w:rsidRDefault="002B0683">
            <w:pPr>
              <w:rPr>
                <w:rFonts w:ascii="Arial" w:hAnsi="Arial" w:cs="Arial"/>
                <w:sz w:val="22"/>
                <w:szCs w:val="22"/>
              </w:rPr>
            </w:pPr>
          </w:p>
          <w:p w:rsidR="002B0683" w:rsidRPr="00F305AF" w:rsidRDefault="002B068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4" w:type="dxa"/>
          </w:tcPr>
          <w:p w:rsidR="00CC0B70" w:rsidRPr="00F305AF" w:rsidRDefault="00CC0B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560" w:type="dxa"/>
          </w:tcPr>
          <w:p w:rsidR="00CC0B70" w:rsidRPr="00F305AF" w:rsidRDefault="00CC0B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Asthma</w:t>
            </w:r>
          </w:p>
        </w:tc>
        <w:tc>
          <w:tcPr>
            <w:tcW w:w="1134" w:type="dxa"/>
          </w:tcPr>
          <w:p w:rsidR="00CC0B70" w:rsidRPr="00F305AF" w:rsidRDefault="00CC0B70" w:rsidP="00CC0B70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ase-control study/ </w:t>
            </w: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  <w:p w:rsidR="00CC0B70" w:rsidRPr="00F305AF" w:rsidRDefault="00CC0B70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:rsidR="00CC0B70" w:rsidRPr="00F305AF" w:rsidRDefault="00B76AB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 asthmatic patients</w:t>
            </w:r>
            <w:r w:rsidR="00CC0B70" w:rsidRPr="00F305AF">
              <w:rPr>
                <w:rFonts w:ascii="Arial" w:hAnsi="Arial" w:cs="Arial"/>
                <w:sz w:val="22"/>
                <w:szCs w:val="22"/>
                <w:lang w:val="en-US"/>
              </w:rPr>
              <w:t>, 23 control</w:t>
            </w:r>
          </w:p>
        </w:tc>
        <w:tc>
          <w:tcPr>
            <w:tcW w:w="2599" w:type="dxa"/>
          </w:tcPr>
          <w:p w:rsidR="00CC0B70" w:rsidRPr="00F305AF" w:rsidRDefault="00CC0B70" w:rsidP="00CC0B7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Serum IL-17 and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eotaxin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levels in asthmatic patients with allergic rhinitis during attacking and</w:t>
            </w:r>
          </w:p>
          <w:p w:rsidR="00CC0B70" w:rsidRPr="00F305AF" w:rsidRDefault="00CC0B70" w:rsidP="00CC0B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remission</w:t>
            </w:r>
            <w:proofErr w:type="spellEnd"/>
          </w:p>
        </w:tc>
        <w:tc>
          <w:tcPr>
            <w:tcW w:w="5102" w:type="dxa"/>
          </w:tcPr>
          <w:p w:rsidR="00CC0B70" w:rsidRPr="00F305AF" w:rsidRDefault="00CC0B70" w:rsidP="00CC0B70">
            <w:pPr>
              <w:autoSpaceDE w:val="0"/>
              <w:autoSpaceDN w:val="0"/>
              <w:adjustRightInd w:val="0"/>
              <w:rPr>
                <w:rFonts w:ascii="Arial" w:eastAsia="BookAntiqua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eastAsia="BookAntiqua" w:hAnsi="Arial" w:cs="Arial"/>
                <w:sz w:val="22"/>
                <w:szCs w:val="22"/>
                <w:lang w:val="en-US"/>
              </w:rPr>
              <w:t xml:space="preserve">Serum IL-17 and </w:t>
            </w:r>
            <w:proofErr w:type="spellStart"/>
            <w:r w:rsidRPr="00F305AF">
              <w:rPr>
                <w:rFonts w:ascii="Arial" w:eastAsia="BookAntiqua" w:hAnsi="Arial" w:cs="Arial"/>
                <w:sz w:val="22"/>
                <w:szCs w:val="22"/>
                <w:lang w:val="en-US"/>
              </w:rPr>
              <w:t>eotaxin</w:t>
            </w:r>
            <w:proofErr w:type="spellEnd"/>
            <w:r w:rsidRPr="00F305AF">
              <w:rPr>
                <w:rFonts w:ascii="Arial" w:eastAsia="BookAntiqua" w:hAnsi="Arial" w:cs="Arial"/>
                <w:sz w:val="22"/>
                <w:szCs w:val="22"/>
                <w:lang w:val="en-US"/>
              </w:rPr>
              <w:t xml:space="preserve"> levels were</w:t>
            </w:r>
          </w:p>
          <w:p w:rsidR="00CC0B70" w:rsidRPr="00F305AF" w:rsidRDefault="00CC0B70" w:rsidP="00CC0B70">
            <w:pPr>
              <w:autoSpaceDE w:val="0"/>
              <w:autoSpaceDN w:val="0"/>
              <w:adjustRightInd w:val="0"/>
              <w:rPr>
                <w:rFonts w:ascii="Arial" w:eastAsia="BookAntiqua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eastAsia="BookAntiqua" w:hAnsi="Arial" w:cs="Arial"/>
                <w:sz w:val="22"/>
                <w:szCs w:val="22"/>
                <w:lang w:val="en-US"/>
              </w:rPr>
              <w:t>significantly elevated in patients during asthma</w:t>
            </w:r>
          </w:p>
          <w:p w:rsidR="00CC0B70" w:rsidRPr="00F305AF" w:rsidRDefault="00CC0B70" w:rsidP="00CC0B70">
            <w:pPr>
              <w:tabs>
                <w:tab w:val="left" w:pos="1110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eastAsia="BookAntiqua" w:hAnsi="Arial" w:cs="Arial"/>
                <w:sz w:val="22"/>
                <w:szCs w:val="22"/>
              </w:rPr>
              <w:t>attack</w:t>
            </w:r>
            <w:proofErr w:type="spellEnd"/>
            <w:r w:rsidRPr="00F305AF">
              <w:rPr>
                <w:rFonts w:ascii="Arial" w:eastAsia="BookAntiqua" w:hAnsi="Arial" w:cs="Arial"/>
                <w:sz w:val="22"/>
                <w:szCs w:val="22"/>
              </w:rPr>
              <w:t xml:space="preserve"> </w:t>
            </w:r>
            <w:proofErr w:type="spellStart"/>
            <w:r w:rsidRPr="00F305AF">
              <w:rPr>
                <w:rFonts w:ascii="Arial" w:eastAsia="BookAntiqua" w:hAnsi="Arial" w:cs="Arial"/>
                <w:sz w:val="22"/>
                <w:szCs w:val="22"/>
              </w:rPr>
              <w:t>and</w:t>
            </w:r>
            <w:proofErr w:type="spellEnd"/>
            <w:r w:rsidRPr="00F305AF">
              <w:rPr>
                <w:rFonts w:ascii="Arial" w:eastAsia="BookAntiqua" w:hAnsi="Arial" w:cs="Arial"/>
                <w:sz w:val="22"/>
                <w:szCs w:val="22"/>
              </w:rPr>
              <w:t xml:space="preserve"> </w:t>
            </w:r>
            <w:proofErr w:type="spellStart"/>
            <w:r w:rsidRPr="00F305AF">
              <w:rPr>
                <w:rFonts w:ascii="Arial" w:eastAsia="BookAntiqua" w:hAnsi="Arial" w:cs="Arial"/>
                <w:sz w:val="22"/>
                <w:szCs w:val="22"/>
              </w:rPr>
              <w:t>remission</w:t>
            </w:r>
            <w:proofErr w:type="spellEnd"/>
            <w:r w:rsidRPr="00F305AF">
              <w:rPr>
                <w:rFonts w:ascii="Arial" w:eastAsia="BookAntiqua" w:hAnsi="Arial" w:cs="Arial"/>
                <w:sz w:val="22"/>
                <w:szCs w:val="22"/>
              </w:rPr>
              <w:t xml:space="preserve"> (</w:t>
            </w:r>
            <w:r w:rsidRPr="00F305AF">
              <w:rPr>
                <w:rFonts w:ascii="Arial" w:eastAsia="BookAntiqua" w:hAnsi="Arial" w:cs="Arial"/>
                <w:i/>
                <w:iCs/>
                <w:sz w:val="22"/>
                <w:szCs w:val="22"/>
              </w:rPr>
              <w:t>p</w:t>
            </w:r>
            <w:r w:rsidRPr="00F305AF">
              <w:rPr>
                <w:rFonts w:ascii="Arial" w:eastAsia="BookAntiqua" w:hAnsi="Arial" w:cs="Arial"/>
                <w:sz w:val="22"/>
                <w:szCs w:val="22"/>
              </w:rPr>
              <w:t>&lt; 0.05)</w:t>
            </w:r>
          </w:p>
        </w:tc>
      </w:tr>
      <w:tr w:rsidR="002B0683" w:rsidRPr="00A27504" w:rsidTr="00487570">
        <w:tc>
          <w:tcPr>
            <w:tcW w:w="1479" w:type="dxa"/>
          </w:tcPr>
          <w:p w:rsidR="002B0683" w:rsidRPr="00F305AF" w:rsidRDefault="002B0683" w:rsidP="00487570">
            <w:pPr>
              <w:rPr>
                <w:rFonts w:ascii="Arial" w:hAnsi="Arial" w:cs="Arial"/>
                <w:sz w:val="22"/>
                <w:szCs w:val="22"/>
              </w:rPr>
            </w:pPr>
            <w:r w:rsidRPr="00F305AF">
              <w:rPr>
                <w:rFonts w:ascii="Arial" w:hAnsi="Arial" w:cs="Arial"/>
                <w:sz w:val="22"/>
                <w:szCs w:val="22"/>
              </w:rPr>
              <w:t>Tao B et al</w:t>
            </w:r>
          </w:p>
          <w:p w:rsidR="002B0683" w:rsidRPr="00F305AF" w:rsidRDefault="002B0683" w:rsidP="0048757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4" w:type="dxa"/>
          </w:tcPr>
          <w:p w:rsidR="002B0683" w:rsidRPr="00F305AF" w:rsidRDefault="002B0683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560" w:type="dxa"/>
          </w:tcPr>
          <w:p w:rsidR="002B0683" w:rsidRPr="00F305AF" w:rsidRDefault="00A27504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llergic rhinitis (AR), Asthma</w:t>
            </w:r>
            <w:r w:rsidR="002B0683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and AR and Asthma</w:t>
            </w:r>
          </w:p>
        </w:tc>
        <w:tc>
          <w:tcPr>
            <w:tcW w:w="1134" w:type="dxa"/>
          </w:tcPr>
          <w:p w:rsidR="002B0683" w:rsidRPr="00F305AF" w:rsidRDefault="002B0683" w:rsidP="00487570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Cohort study IIB</w:t>
            </w:r>
          </w:p>
        </w:tc>
        <w:tc>
          <w:tcPr>
            <w:tcW w:w="2409" w:type="dxa"/>
          </w:tcPr>
          <w:p w:rsidR="002B0683" w:rsidRPr="00F305AF" w:rsidRDefault="002B0683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4 children with AR, 22 children with BA, 18 children with AR accompanying with BA, and 20 healthy controls</w:t>
            </w:r>
          </w:p>
        </w:tc>
        <w:tc>
          <w:tcPr>
            <w:tcW w:w="2599" w:type="dxa"/>
          </w:tcPr>
          <w:p w:rsidR="002B0683" w:rsidRPr="00F305AF" w:rsidRDefault="002B0683" w:rsidP="00A275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Cytokine expressions in plasma were determined by </w:t>
            </w:r>
            <w:r w:rsidR="00A27504">
              <w:rPr>
                <w:rFonts w:ascii="Arial" w:hAnsi="Arial" w:cs="Arial"/>
                <w:sz w:val="22"/>
                <w:szCs w:val="22"/>
                <w:lang w:val="en-US"/>
              </w:rPr>
              <w:t>ELISA</w:t>
            </w:r>
          </w:p>
        </w:tc>
        <w:tc>
          <w:tcPr>
            <w:tcW w:w="5102" w:type="dxa"/>
          </w:tcPr>
          <w:p w:rsidR="002B0683" w:rsidRPr="00B76ABF" w:rsidRDefault="002B0683" w:rsidP="00B76ABF">
            <w:pPr>
              <w:pStyle w:val="berschrift1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proofErr w:type="gramStart"/>
            <w:r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I</w:t>
            </w:r>
            <w:r w:rsidR="00A2750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L-17</w:t>
            </w:r>
            <w:proofErr w:type="gramEnd"/>
            <w:r w:rsidR="00A2750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significant higher in AR, a</w:t>
            </w:r>
            <w:r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th</w:t>
            </w:r>
            <w:r w:rsidR="00A20297"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m</w:t>
            </w:r>
            <w:r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a and both (p&lt;0,05)</w:t>
            </w:r>
            <w:r w:rsidR="00B76ABF"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</w:t>
            </w:r>
            <w:r w:rsidR="00A20297"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79,5 </w:t>
            </w:r>
            <w:r w:rsidR="00A2750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g/ml ±17.7 a</w:t>
            </w:r>
            <w:r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thma</w:t>
            </w:r>
            <w:r w:rsidR="00B76ABF"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, </w:t>
            </w:r>
            <w:r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71.3 ±24.6 </w:t>
            </w:r>
            <w:proofErr w:type="spellStart"/>
            <w:r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g</w:t>
            </w:r>
            <w:proofErr w:type="spellEnd"/>
            <w:r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/ml </w:t>
            </w:r>
            <w:r w:rsidR="00A2750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AR</w:t>
            </w:r>
            <w:r w:rsidR="00B76ABF"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, </w:t>
            </w:r>
            <w:r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107.3±22.4 </w:t>
            </w:r>
            <w:proofErr w:type="spellStart"/>
            <w:r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g</w:t>
            </w:r>
            <w:proofErr w:type="spellEnd"/>
            <w:r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/ml Asthma and RA</w:t>
            </w:r>
            <w:r w:rsidR="00B76ABF"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</w:t>
            </w:r>
            <w:r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21.8±6.5 </w:t>
            </w:r>
            <w:proofErr w:type="spellStart"/>
            <w:r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g</w:t>
            </w:r>
            <w:proofErr w:type="spellEnd"/>
            <w:r w:rsidRPr="00B76AB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/ml control </w:t>
            </w:r>
          </w:p>
          <w:p w:rsidR="002B0683" w:rsidRPr="00F305AF" w:rsidRDefault="002B0683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6304E" w:rsidRPr="00A27504" w:rsidTr="0052202A">
        <w:tc>
          <w:tcPr>
            <w:tcW w:w="1479" w:type="dxa"/>
          </w:tcPr>
          <w:p w:rsidR="00D6304E" w:rsidRPr="00F305AF" w:rsidRDefault="00D6304E" w:rsidP="005220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Chien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</w:t>
            </w:r>
          </w:p>
          <w:p w:rsidR="00D6304E" w:rsidRPr="00F305AF" w:rsidRDefault="00D6304E" w:rsidP="005220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4" w:type="dxa"/>
          </w:tcPr>
          <w:p w:rsidR="00D6304E" w:rsidRPr="00F305AF" w:rsidRDefault="00D6304E" w:rsidP="005220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560" w:type="dxa"/>
          </w:tcPr>
          <w:p w:rsidR="00D6304E" w:rsidRPr="00F305AF" w:rsidRDefault="00D6304E" w:rsidP="005220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Mild intermittent, mild persistent and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modereate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to severe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ersistant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asthma</w:t>
            </w:r>
          </w:p>
        </w:tc>
        <w:tc>
          <w:tcPr>
            <w:tcW w:w="1134" w:type="dxa"/>
          </w:tcPr>
          <w:p w:rsidR="00D6304E" w:rsidRPr="00F305AF" w:rsidRDefault="00D6304E" w:rsidP="00D6304E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lastRenderedPageBreak/>
              <w:t xml:space="preserve">Case-control study/ </w:t>
            </w: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  <w:p w:rsidR="00D6304E" w:rsidRPr="00F305AF" w:rsidRDefault="00D6304E" w:rsidP="0052202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:rsidR="00D6304E" w:rsidRPr="00F305AF" w:rsidRDefault="00A27504" w:rsidP="00D6304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120 asthmatic children, </w:t>
            </w:r>
            <w:r w:rsidR="00D6304E" w:rsidRPr="00F305AF">
              <w:rPr>
                <w:rFonts w:ascii="Arial" w:hAnsi="Arial" w:cs="Arial"/>
                <w:sz w:val="22"/>
                <w:szCs w:val="22"/>
                <w:lang w:val="en-US"/>
              </w:rPr>
              <w:t>mild intermittent</w:t>
            </w:r>
          </w:p>
          <w:p w:rsidR="00D6304E" w:rsidRPr="00F305AF" w:rsidRDefault="00D6304E" w:rsidP="00D6304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(n = 42), mild persistent (n = 42), and moderate to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severe persistent (n = 36) groups, and</w:t>
            </w:r>
          </w:p>
          <w:p w:rsidR="00D6304E" w:rsidRPr="00F305AF" w:rsidRDefault="00D6304E" w:rsidP="00A275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20 healthy controls </w:t>
            </w:r>
          </w:p>
        </w:tc>
        <w:tc>
          <w:tcPr>
            <w:tcW w:w="2599" w:type="dxa"/>
          </w:tcPr>
          <w:p w:rsidR="00C05AB7" w:rsidRPr="00F305AF" w:rsidRDefault="00CB3C48" w:rsidP="00C05AB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</w:t>
            </w:r>
            <w:r w:rsidR="00C05AB7" w:rsidRPr="00F305AF">
              <w:rPr>
                <w:rFonts w:ascii="Arial" w:hAnsi="Arial" w:cs="Arial"/>
                <w:sz w:val="22"/>
                <w:szCs w:val="22"/>
                <w:lang w:val="en-US"/>
              </w:rPr>
              <w:t>lasma IL-17 levels were measured using a Human IL-</w:t>
            </w:r>
          </w:p>
          <w:p w:rsidR="00D6304E" w:rsidRPr="00F305AF" w:rsidRDefault="00C05AB7" w:rsidP="00C05AB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B3C48">
              <w:rPr>
                <w:rFonts w:ascii="Arial" w:hAnsi="Arial" w:cs="Arial"/>
                <w:sz w:val="22"/>
                <w:szCs w:val="22"/>
                <w:lang w:val="en-US"/>
              </w:rPr>
              <w:t xml:space="preserve">17 </w:t>
            </w:r>
            <w:proofErr w:type="spellStart"/>
            <w:r w:rsidRPr="00CB3C48">
              <w:rPr>
                <w:rFonts w:ascii="Arial" w:hAnsi="Arial" w:cs="Arial"/>
                <w:sz w:val="22"/>
                <w:szCs w:val="22"/>
                <w:lang w:val="en-US"/>
              </w:rPr>
              <w:t>Quantikine</w:t>
            </w:r>
            <w:proofErr w:type="spellEnd"/>
            <w:r w:rsidRPr="00CB3C48">
              <w:rPr>
                <w:rFonts w:ascii="Arial" w:hAnsi="Arial" w:cs="Arial"/>
                <w:sz w:val="22"/>
                <w:szCs w:val="22"/>
                <w:lang w:val="en-US"/>
              </w:rPr>
              <w:t xml:space="preserve"> ELISA kit</w:t>
            </w:r>
          </w:p>
        </w:tc>
        <w:tc>
          <w:tcPr>
            <w:tcW w:w="5102" w:type="dxa"/>
          </w:tcPr>
          <w:p w:rsidR="00D6304E" w:rsidRPr="00F305AF" w:rsidRDefault="00D6304E" w:rsidP="00D6304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Serum IL-17 and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FeNO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levels significantly higher in mild to severe persistent asthmatic patients than in intermittent asthmatics or healthy controls (P &lt; 0.05).</w:t>
            </w:r>
          </w:p>
          <w:p w:rsidR="00D6304E" w:rsidRPr="00F305AF" w:rsidRDefault="00D6304E" w:rsidP="00D6304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Serum IL-17 levels</w:t>
            </w:r>
            <w:r w:rsidR="00A2750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higher in</w:t>
            </w:r>
          </w:p>
          <w:p w:rsidR="00D6304E" w:rsidRPr="00F305AF" w:rsidRDefault="00A27504" w:rsidP="00CB3C4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the uncontrolled (43.</w:t>
            </w:r>
            <w:r w:rsidRPr="00A27504">
              <w:rPr>
                <w:rFonts w:ascii="Arial" w:hAnsi="Arial" w:cs="Arial"/>
                <w:sz w:val="22"/>
                <w:szCs w:val="22"/>
                <w:lang w:val="en-US"/>
              </w:rPr>
              <w:t xml:space="preserve">06 </w:t>
            </w:r>
            <w:r w:rsidRPr="00A27504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D6304E" w:rsidRPr="00A27504">
              <w:rPr>
                <w:rFonts w:ascii="Arial" w:hAnsi="Arial" w:cs="Arial"/>
                <w:sz w:val="22"/>
                <w:szCs w:val="22"/>
                <w:lang w:val="en-US"/>
              </w:rPr>
              <w:t>52.33</w:t>
            </w:r>
            <w:r w:rsidR="00D6304E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D6304E"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D6304E" w:rsidRPr="00F305AF">
              <w:rPr>
                <w:rFonts w:ascii="Arial" w:hAnsi="Arial" w:cs="Arial"/>
                <w:sz w:val="22"/>
                <w:szCs w:val="22"/>
                <w:lang w:val="en-US"/>
              </w:rPr>
              <w:t>/mL)</w:t>
            </w:r>
            <w:r w:rsidR="00CB3C4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and partly controlled </w:t>
            </w:r>
            <w:r w:rsidR="00D6304E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D6304E" w:rsidRPr="00A27504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A27504">
              <w:rPr>
                <w:rFonts w:ascii="Arial" w:hAnsi="Arial" w:cs="Arial"/>
                <w:sz w:val="22"/>
                <w:szCs w:val="22"/>
                <w:lang w:val="en-US"/>
              </w:rPr>
              <w:t>2.5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27504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D6304E" w:rsidRPr="00A27504">
              <w:rPr>
                <w:rFonts w:ascii="Arial" w:hAnsi="Arial" w:cs="Arial"/>
                <w:sz w:val="22"/>
                <w:szCs w:val="22"/>
                <w:lang w:val="en-US"/>
              </w:rPr>
              <w:t>12.</w:t>
            </w:r>
            <w:r w:rsidR="00D6304E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67 </w:t>
            </w:r>
            <w:proofErr w:type="spellStart"/>
            <w:r w:rsidR="00D6304E"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D6304E" w:rsidRPr="00F305AF">
              <w:rPr>
                <w:rFonts w:ascii="Arial" w:hAnsi="Arial" w:cs="Arial"/>
                <w:sz w:val="22"/>
                <w:szCs w:val="22"/>
                <w:lang w:val="en-US"/>
              </w:rPr>
              <w:t>/mL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B3C48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="00D6304E" w:rsidRPr="00F305AF">
              <w:rPr>
                <w:rFonts w:ascii="Arial" w:hAnsi="Arial" w:cs="Arial"/>
                <w:sz w:val="22"/>
                <w:szCs w:val="22"/>
                <w:lang w:val="en-US"/>
              </w:rPr>
              <w:t>ha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in the controlled group (4.85 </w:t>
            </w:r>
            <w: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+</w:t>
            </w:r>
            <w:r w:rsidR="00D6304E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5.46 </w:t>
            </w:r>
            <w:proofErr w:type="spellStart"/>
            <w:r w:rsidR="00D6304E"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D6304E" w:rsidRPr="00F305AF">
              <w:rPr>
                <w:rFonts w:ascii="Arial" w:hAnsi="Arial" w:cs="Arial"/>
                <w:sz w:val="22"/>
                <w:szCs w:val="22"/>
                <w:lang w:val="en-US"/>
              </w:rPr>
              <w:t>/mL)</w:t>
            </w:r>
          </w:p>
          <w:p w:rsidR="00C05AB7" w:rsidRPr="00F305AF" w:rsidRDefault="00C05AB7" w:rsidP="00C05AB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  <w:r w:rsidR="00CB3C4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serum IL-17 levels were high in moderate to severe persistent asthmatic subjects when compared to mild intermittent to persistent asthmatic subjects (P &lt; 0.01)</w:t>
            </w:r>
          </w:p>
        </w:tc>
      </w:tr>
      <w:tr w:rsidR="00A45215" w:rsidRPr="00A27504" w:rsidTr="004548E5">
        <w:tc>
          <w:tcPr>
            <w:tcW w:w="1479" w:type="dxa"/>
          </w:tcPr>
          <w:p w:rsidR="00A45215" w:rsidRPr="00F305AF" w:rsidRDefault="00A45215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Wong et al</w:t>
            </w:r>
          </w:p>
          <w:p w:rsidR="00A45215" w:rsidRPr="00F305AF" w:rsidRDefault="00A45215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4" w:type="dxa"/>
          </w:tcPr>
          <w:p w:rsidR="00A45215" w:rsidRPr="00F305AF" w:rsidRDefault="00A45215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560" w:type="dxa"/>
          </w:tcPr>
          <w:p w:rsidR="00A45215" w:rsidRPr="00F305AF" w:rsidRDefault="00A45215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Allergic asthma</w:t>
            </w:r>
          </w:p>
        </w:tc>
        <w:tc>
          <w:tcPr>
            <w:tcW w:w="1134" w:type="dxa"/>
          </w:tcPr>
          <w:p w:rsidR="00A45215" w:rsidRPr="00F305AF" w:rsidRDefault="00A45215" w:rsidP="00A45215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ase-control study/ </w:t>
            </w: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  <w:p w:rsidR="00A45215" w:rsidRPr="00F305AF" w:rsidRDefault="00A45215" w:rsidP="00AF56D8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:rsidR="00A45215" w:rsidRPr="00F305AF" w:rsidRDefault="00A45215" w:rsidP="00A4521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41 allergic asthmatics and 30 health control</w:t>
            </w:r>
          </w:p>
          <w:p w:rsidR="00A45215" w:rsidRPr="00F305AF" w:rsidRDefault="00A45215" w:rsidP="00A4521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7504">
              <w:rPr>
                <w:rFonts w:ascii="Arial" w:hAnsi="Arial" w:cs="Arial"/>
                <w:sz w:val="22"/>
                <w:szCs w:val="22"/>
                <w:lang w:val="en-US"/>
              </w:rPr>
              <w:t>subjects</w:t>
            </w:r>
          </w:p>
        </w:tc>
        <w:tc>
          <w:tcPr>
            <w:tcW w:w="2599" w:type="dxa"/>
          </w:tcPr>
          <w:p w:rsidR="00A45215" w:rsidRPr="00F305AF" w:rsidRDefault="00A27504" w:rsidP="00A2750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lasma cytokines </w:t>
            </w:r>
            <w:r w:rsidR="00A45215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measured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LISA</w:t>
            </w:r>
          </w:p>
        </w:tc>
        <w:tc>
          <w:tcPr>
            <w:tcW w:w="5102" w:type="dxa"/>
          </w:tcPr>
          <w:p w:rsidR="00A45215" w:rsidRPr="00F305AF" w:rsidRDefault="00A45215" w:rsidP="00CB3C4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Allergic asthmatic patients</w:t>
            </w:r>
            <w:r w:rsidR="00CB3C4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higher plasma IL-17 than normal contr</w:t>
            </w:r>
            <w:r w:rsidR="00A27504">
              <w:rPr>
                <w:rFonts w:ascii="Arial" w:hAnsi="Arial" w:cs="Arial"/>
                <w:sz w:val="22"/>
                <w:szCs w:val="22"/>
                <w:lang w:val="en-US"/>
              </w:rPr>
              <w:t>ols (22.40 versus 11.</w:t>
            </w:r>
            <w:r w:rsidR="00CB3C48">
              <w:rPr>
                <w:rFonts w:ascii="Arial" w:hAnsi="Arial" w:cs="Arial"/>
                <w:sz w:val="22"/>
                <w:szCs w:val="22"/>
                <w:lang w:val="en-US"/>
              </w:rPr>
              <w:t xml:space="preserve">86 </w:t>
            </w:r>
            <w:proofErr w:type="spellStart"/>
            <w:r w:rsidR="00CB3C48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CB3C48">
              <w:rPr>
                <w:rFonts w:ascii="Arial" w:hAnsi="Arial" w:cs="Arial"/>
                <w:sz w:val="22"/>
                <w:szCs w:val="22"/>
                <w:lang w:val="en-US"/>
              </w:rPr>
              <w:t>/ml),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not statistically significant</w:t>
            </w:r>
            <w:r w:rsidR="00CB3C48">
              <w:rPr>
                <w:rFonts w:ascii="Arial" w:hAnsi="Arial" w:cs="Arial"/>
                <w:sz w:val="22"/>
                <w:szCs w:val="22"/>
                <w:lang w:val="en-US"/>
              </w:rPr>
              <w:t xml:space="preserve"> (p=</w:t>
            </w:r>
            <w:r w:rsidR="00A27504">
              <w:rPr>
                <w:rFonts w:ascii="Arial" w:hAnsi="Arial" w:cs="Arial"/>
                <w:sz w:val="22"/>
                <w:szCs w:val="22"/>
                <w:lang w:val="en-US"/>
              </w:rPr>
              <w:t xml:space="preserve"> 0.077)</w:t>
            </w:r>
          </w:p>
        </w:tc>
      </w:tr>
      <w:tr w:rsidR="00EE1AAA" w:rsidRPr="00A27504" w:rsidTr="00EE1AAA">
        <w:tc>
          <w:tcPr>
            <w:tcW w:w="1479" w:type="dxa"/>
          </w:tcPr>
          <w:p w:rsidR="00EE1AAA" w:rsidRPr="00F305AF" w:rsidRDefault="00EE1AAA" w:rsidP="00BE59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Li et al.</w:t>
            </w:r>
          </w:p>
          <w:p w:rsidR="00EE1AAA" w:rsidRPr="00F305AF" w:rsidRDefault="00EE1AAA" w:rsidP="00BE59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4" w:type="dxa"/>
          </w:tcPr>
          <w:p w:rsidR="00EE1AAA" w:rsidRPr="00F305AF" w:rsidRDefault="00EE1AAA" w:rsidP="00BE59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560" w:type="dxa"/>
          </w:tcPr>
          <w:p w:rsidR="00EE1AAA" w:rsidRPr="00F305AF" w:rsidRDefault="00EE1AAA" w:rsidP="00BE59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allergic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asthma</w:t>
            </w:r>
            <w:proofErr w:type="spellEnd"/>
          </w:p>
        </w:tc>
        <w:tc>
          <w:tcPr>
            <w:tcW w:w="1134" w:type="dxa"/>
          </w:tcPr>
          <w:p w:rsidR="00EE1AAA" w:rsidRPr="00F305AF" w:rsidRDefault="00EE1AAA" w:rsidP="00BE5965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:rsidR="00EE1AAA" w:rsidRPr="00F305AF" w:rsidRDefault="00EE1AAA" w:rsidP="00BE59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35 children with allergic asthma and 35 healthy control children</w:t>
            </w:r>
          </w:p>
          <w:p w:rsidR="00EE1AAA" w:rsidRPr="00F305AF" w:rsidRDefault="00EE1AAA" w:rsidP="00BE59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99" w:type="dxa"/>
          </w:tcPr>
          <w:p w:rsidR="00EE1AAA" w:rsidRPr="00F305AF" w:rsidRDefault="00EE1AAA" w:rsidP="00BE596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Flow cytometry was used to detect Th17 and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Treg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cells.</w:t>
            </w:r>
          </w:p>
        </w:tc>
        <w:tc>
          <w:tcPr>
            <w:tcW w:w="5102" w:type="dxa"/>
          </w:tcPr>
          <w:p w:rsidR="00EE1AAA" w:rsidRPr="00F305AF" w:rsidRDefault="00EE1AAA" w:rsidP="00A2750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The percentage</w:t>
            </w:r>
            <w:r w:rsidR="00CB3C4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of Th17 cells (CD4+IL-17+)</w:t>
            </w:r>
            <w:r w:rsidR="00A2750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significantly increased in</w:t>
            </w:r>
            <w:r w:rsidR="00CB3C4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patients with AA (1.53 ± 0.30%) than that of the control</w:t>
            </w:r>
            <w:r w:rsidR="00CB3C4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CB3C48">
              <w:rPr>
                <w:rFonts w:ascii="Arial" w:hAnsi="Arial" w:cs="Arial"/>
                <w:sz w:val="22"/>
                <w:szCs w:val="22"/>
                <w:lang w:val="en-US"/>
              </w:rPr>
              <w:t>group (0.97 ± 0.23%) (</w:t>
            </w:r>
            <w:r w:rsidRPr="00CB3C48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&lt; </w:t>
            </w:r>
            <w:r w:rsidRPr="00CB3C48">
              <w:rPr>
                <w:rFonts w:ascii="Arial" w:hAnsi="Arial" w:cs="Arial"/>
                <w:sz w:val="22"/>
                <w:szCs w:val="22"/>
                <w:lang w:val="en-US"/>
              </w:rPr>
              <w:t>0.001)</w:t>
            </w:r>
          </w:p>
        </w:tc>
      </w:tr>
      <w:tr w:rsidR="004548E5" w:rsidRPr="00083A06" w:rsidTr="002B0073">
        <w:tc>
          <w:tcPr>
            <w:tcW w:w="15067" w:type="dxa"/>
            <w:gridSpan w:val="7"/>
          </w:tcPr>
          <w:p w:rsidR="004548E5" w:rsidRPr="004548E5" w:rsidRDefault="004548E5" w:rsidP="00AF56D8">
            <w:pPr>
              <w:rPr>
                <w:rFonts w:ascii="Arial" w:hAnsi="Arial" w:cs="Arial"/>
                <w:sz w:val="32"/>
                <w:lang w:val="en-US"/>
              </w:rPr>
            </w:pPr>
            <w:r w:rsidRPr="004548E5">
              <w:rPr>
                <w:rFonts w:ascii="Arial" w:hAnsi="Arial" w:cs="Arial"/>
                <w:b/>
                <w:sz w:val="32"/>
                <w:lang w:val="en-US"/>
              </w:rPr>
              <w:t>Allergic rhinitis</w:t>
            </w:r>
          </w:p>
        </w:tc>
      </w:tr>
      <w:tr w:rsidR="00312812" w:rsidRPr="00A27504" w:rsidTr="00487570">
        <w:tc>
          <w:tcPr>
            <w:tcW w:w="1479" w:type="dxa"/>
          </w:tcPr>
          <w:p w:rsidR="00312812" w:rsidRPr="00F305AF" w:rsidRDefault="00207EC5" w:rsidP="00EE748B">
            <w:pPr>
              <w:rPr>
                <w:rFonts w:ascii="Arial" w:hAnsi="Arial" w:cs="Arial"/>
                <w:sz w:val="22"/>
                <w:szCs w:val="22"/>
              </w:rPr>
            </w:pPr>
            <w:r w:rsidRPr="00F305AF">
              <w:rPr>
                <w:rFonts w:ascii="Arial" w:hAnsi="Arial" w:cs="Arial"/>
                <w:sz w:val="22"/>
                <w:szCs w:val="22"/>
              </w:rPr>
              <w:t>Erkan K</w:t>
            </w:r>
            <w:r w:rsidR="00312812" w:rsidRPr="00F305AF">
              <w:rPr>
                <w:rFonts w:ascii="Arial" w:hAnsi="Arial" w:cs="Arial"/>
                <w:sz w:val="22"/>
                <w:szCs w:val="22"/>
              </w:rPr>
              <w:t xml:space="preserve"> et al.</w:t>
            </w:r>
            <w:r w:rsidR="00C754C1" w:rsidRPr="00F305A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84" w:type="dxa"/>
          </w:tcPr>
          <w:p w:rsidR="00312812" w:rsidRPr="00F305AF" w:rsidRDefault="00207EC5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560" w:type="dxa"/>
          </w:tcPr>
          <w:p w:rsidR="00312812" w:rsidRPr="00F305AF" w:rsidRDefault="00C754C1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moderate to severe r</w:t>
            </w:r>
            <w:r w:rsidR="00DB66B2" w:rsidRPr="00F305AF">
              <w:rPr>
                <w:rFonts w:ascii="Arial" w:hAnsi="Arial" w:cs="Arial"/>
                <w:sz w:val="22"/>
                <w:szCs w:val="22"/>
                <w:lang w:val="en-US"/>
              </w:rPr>
              <w:t>hinitis</w:t>
            </w:r>
          </w:p>
        </w:tc>
        <w:tc>
          <w:tcPr>
            <w:tcW w:w="1134" w:type="dxa"/>
          </w:tcPr>
          <w:p w:rsidR="00312812" w:rsidRPr="00F305AF" w:rsidRDefault="00312812" w:rsidP="00487570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Non-randomized controlled study/</w:t>
            </w:r>
            <w:r w:rsidR="00207EC5"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</w:p>
          <w:p w:rsidR="00312812" w:rsidRPr="00F305AF" w:rsidRDefault="00312812" w:rsidP="00487570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c</w:t>
            </w:r>
            <w:proofErr w:type="spellEnd"/>
          </w:p>
        </w:tc>
        <w:tc>
          <w:tcPr>
            <w:tcW w:w="2409" w:type="dxa"/>
          </w:tcPr>
          <w:p w:rsidR="00312812" w:rsidRPr="00F305AF" w:rsidRDefault="00DB66B2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38 patients with moderate-severe AR, 36 controls</w:t>
            </w:r>
          </w:p>
        </w:tc>
        <w:tc>
          <w:tcPr>
            <w:tcW w:w="2599" w:type="dxa"/>
          </w:tcPr>
          <w:p w:rsidR="00312812" w:rsidRPr="00F305AF" w:rsidRDefault="00DB66B2" w:rsidP="00DB66B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Serum levels of IL-10, IL-17 and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neopterin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in serum and nasal lavage fluid</w:t>
            </w:r>
          </w:p>
        </w:tc>
        <w:tc>
          <w:tcPr>
            <w:tcW w:w="5102" w:type="dxa"/>
          </w:tcPr>
          <w:p w:rsidR="00312812" w:rsidRPr="00F305AF" w:rsidRDefault="00DB66B2" w:rsidP="0048757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Mean serum and nasal </w:t>
            </w:r>
            <w:r w:rsidRPr="00F305AF">
              <w:rPr>
                <w:rStyle w:val="highlight"/>
                <w:rFonts w:ascii="Arial" w:hAnsi="Arial" w:cs="Arial"/>
                <w:sz w:val="22"/>
                <w:szCs w:val="22"/>
                <w:lang w:val="en-US"/>
              </w:rPr>
              <w:t>IL-17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were higher in AR (107.7 ± 79.61 and 527.36 ± 738.7 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/ml) than the control group (76.29 ± 28.94 and 328.9 ± 430.8 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/ml) (p &lt; 0.05 and p &gt; 0.05).</w:t>
            </w:r>
          </w:p>
        </w:tc>
      </w:tr>
      <w:tr w:rsidR="00B2013C" w:rsidRPr="00A27504" w:rsidTr="004548E5">
        <w:tc>
          <w:tcPr>
            <w:tcW w:w="1479" w:type="dxa"/>
          </w:tcPr>
          <w:p w:rsidR="00B2013C" w:rsidRPr="00F305AF" w:rsidRDefault="002B0683" w:rsidP="00AF56D8">
            <w:pPr>
              <w:rPr>
                <w:rFonts w:ascii="Arial" w:hAnsi="Arial" w:cs="Arial"/>
                <w:sz w:val="22"/>
                <w:szCs w:val="22"/>
              </w:rPr>
            </w:pPr>
            <w:r w:rsidRPr="00F305AF">
              <w:rPr>
                <w:rFonts w:ascii="Arial" w:hAnsi="Arial" w:cs="Arial"/>
                <w:sz w:val="22"/>
                <w:szCs w:val="22"/>
              </w:rPr>
              <w:t>Tao B et al</w:t>
            </w:r>
          </w:p>
          <w:p w:rsidR="00C754C1" w:rsidRPr="00F305AF" w:rsidRDefault="00C754C1" w:rsidP="00AF56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4" w:type="dxa"/>
          </w:tcPr>
          <w:p w:rsidR="00B2013C" w:rsidRPr="00F305AF" w:rsidRDefault="002B0683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560" w:type="dxa"/>
          </w:tcPr>
          <w:p w:rsidR="00B2013C" w:rsidRPr="00F305AF" w:rsidRDefault="0081754C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llergic rhinitis (AR)</w:t>
            </w:r>
            <w:r w:rsidR="003F2D75">
              <w:rPr>
                <w:rFonts w:ascii="Arial" w:hAnsi="Arial" w:cs="Arial"/>
                <w:sz w:val="22"/>
                <w:szCs w:val="22"/>
                <w:lang w:val="en-US"/>
              </w:rPr>
              <w:t>, Asthma</w:t>
            </w:r>
            <w:r w:rsidR="002B0683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and AR and Asthma</w:t>
            </w:r>
          </w:p>
        </w:tc>
        <w:tc>
          <w:tcPr>
            <w:tcW w:w="1134" w:type="dxa"/>
          </w:tcPr>
          <w:p w:rsidR="00B2013C" w:rsidRPr="00F305AF" w:rsidRDefault="002B0683" w:rsidP="00AF56D8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Cohort study IIB</w:t>
            </w:r>
          </w:p>
        </w:tc>
        <w:tc>
          <w:tcPr>
            <w:tcW w:w="2409" w:type="dxa"/>
          </w:tcPr>
          <w:p w:rsidR="00B2013C" w:rsidRPr="00F305AF" w:rsidRDefault="002B0683" w:rsidP="002B06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4 children with AR, 22 children with BA, 18 children with AR accompanying with BA, and 20 healthy controls</w:t>
            </w:r>
          </w:p>
        </w:tc>
        <w:tc>
          <w:tcPr>
            <w:tcW w:w="2599" w:type="dxa"/>
          </w:tcPr>
          <w:p w:rsidR="00B2013C" w:rsidRPr="00F305AF" w:rsidRDefault="002B0683" w:rsidP="002B06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Cytokine expressions in plasma were determined by enzyme linked immunosorbent assay.</w:t>
            </w:r>
          </w:p>
        </w:tc>
        <w:tc>
          <w:tcPr>
            <w:tcW w:w="5102" w:type="dxa"/>
          </w:tcPr>
          <w:p w:rsidR="002B0683" w:rsidRPr="00EE748B" w:rsidRDefault="002B0683" w:rsidP="00EE748B">
            <w:pPr>
              <w:pStyle w:val="berschrift1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EE748B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79</w:t>
            </w:r>
            <w:proofErr w:type="gramStart"/>
            <w:r w:rsidRPr="00EE748B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,5</w:t>
            </w:r>
            <w:proofErr w:type="gramEnd"/>
            <w:r w:rsidRPr="00EE748B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pIL-17</w:t>
            </w:r>
            <w:r w:rsidR="0081754C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significant higher in AR, Asthm</w:t>
            </w:r>
            <w:r w:rsidRPr="00EE748B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a and both (p&lt;0,05)</w:t>
            </w:r>
            <w:r w:rsidR="00EE748B" w:rsidRPr="00EE748B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</w:t>
            </w:r>
            <w:r w:rsidRPr="00EE748B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g/ml ±17.7 Asthma</w:t>
            </w:r>
            <w:r w:rsidR="00EE748B" w:rsidRPr="00EE748B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</w:t>
            </w:r>
            <w:r w:rsidRPr="00EE748B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71.</w:t>
            </w:r>
            <w:r w:rsidR="0081754C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3 ±24.6 </w:t>
            </w:r>
            <w:proofErr w:type="spellStart"/>
            <w:r w:rsidR="0081754C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g</w:t>
            </w:r>
            <w:proofErr w:type="spellEnd"/>
            <w:r w:rsidR="0081754C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/ml AR 107.3±22.4 </w:t>
            </w:r>
            <w:proofErr w:type="spellStart"/>
            <w:r w:rsidR="0081754C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g</w:t>
            </w:r>
            <w:proofErr w:type="spellEnd"/>
            <w:r w:rsidR="0081754C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/ml Asthma and AR</w:t>
            </w:r>
            <w:r w:rsidR="00EE748B" w:rsidRPr="00EE748B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</w:t>
            </w:r>
            <w:r w:rsidRPr="00EE748B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21.8±6.5 </w:t>
            </w:r>
            <w:proofErr w:type="spellStart"/>
            <w:r w:rsidRPr="00EE748B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g</w:t>
            </w:r>
            <w:proofErr w:type="spellEnd"/>
            <w:r w:rsidRPr="00EE748B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/ml control </w:t>
            </w:r>
          </w:p>
          <w:p w:rsidR="00B2013C" w:rsidRPr="00F305AF" w:rsidRDefault="00B2013C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C754C1" w:rsidRPr="00A27504" w:rsidTr="004548E5">
        <w:tc>
          <w:tcPr>
            <w:tcW w:w="1479" w:type="dxa"/>
          </w:tcPr>
          <w:p w:rsidR="00C754C1" w:rsidRPr="00F305AF" w:rsidRDefault="00C754C1" w:rsidP="00AF56D8">
            <w:pPr>
              <w:rPr>
                <w:rFonts w:ascii="Arial" w:hAnsi="Arial" w:cs="Arial"/>
                <w:sz w:val="22"/>
                <w:szCs w:val="22"/>
              </w:rPr>
            </w:pPr>
            <w:r w:rsidRPr="00F305AF">
              <w:rPr>
                <w:rFonts w:ascii="Arial" w:hAnsi="Arial" w:cs="Arial"/>
                <w:sz w:val="22"/>
                <w:szCs w:val="22"/>
              </w:rPr>
              <w:t>König K et al.</w:t>
            </w:r>
          </w:p>
          <w:p w:rsidR="00C754C1" w:rsidRPr="00F305AF" w:rsidRDefault="00C754C1" w:rsidP="00AF56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4" w:type="dxa"/>
          </w:tcPr>
          <w:p w:rsidR="00C754C1" w:rsidRPr="00F305AF" w:rsidRDefault="00C754C1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560" w:type="dxa"/>
          </w:tcPr>
          <w:p w:rsidR="00C754C1" w:rsidRPr="00F305AF" w:rsidRDefault="00C754C1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SAR and PAR</w:t>
            </w:r>
          </w:p>
        </w:tc>
        <w:tc>
          <w:tcPr>
            <w:tcW w:w="1134" w:type="dxa"/>
          </w:tcPr>
          <w:p w:rsidR="00C754C1" w:rsidRPr="00F305AF" w:rsidRDefault="00C754C1" w:rsidP="00AF56D8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ase control study </w:t>
            </w: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b</w:t>
            </w:r>
            <w:proofErr w:type="spellEnd"/>
          </w:p>
        </w:tc>
        <w:tc>
          <w:tcPr>
            <w:tcW w:w="2409" w:type="dxa"/>
          </w:tcPr>
          <w:p w:rsidR="00C754C1" w:rsidRPr="00F305AF" w:rsidRDefault="00C754C1" w:rsidP="00C754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44 participants suffering from SAR, 45 participants suffering</w:t>
            </w:r>
          </w:p>
          <w:p w:rsidR="00C754C1" w:rsidRPr="00F305AF" w:rsidRDefault="00C754C1" w:rsidP="00EE74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from PAR and 48 healthy subjects </w:t>
            </w:r>
          </w:p>
        </w:tc>
        <w:tc>
          <w:tcPr>
            <w:tcW w:w="2599" w:type="dxa"/>
          </w:tcPr>
          <w:p w:rsidR="00C754C1" w:rsidRPr="00F305AF" w:rsidRDefault="00C754C1" w:rsidP="00C754C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Nasal secretions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analysed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by Bio-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Plex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Cytokine Assay </w:t>
            </w:r>
          </w:p>
        </w:tc>
        <w:tc>
          <w:tcPr>
            <w:tcW w:w="5102" w:type="dxa"/>
          </w:tcPr>
          <w:p w:rsidR="00C754C1" w:rsidRPr="00F305AF" w:rsidRDefault="00EE748B" w:rsidP="00EE748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IL-17 levels </w:t>
            </w:r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>significantly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elevated in the SAR group (median 20 </w:t>
            </w:r>
            <w:proofErr w:type="spellStart"/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/ml, range 0–90 </w:t>
            </w:r>
            <w:proofErr w:type="spellStart"/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/ml; </w:t>
            </w:r>
            <w:r w:rsidR="00C754C1" w:rsidRPr="00F305AF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p </w:t>
            </w:r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>&lt; 0.001 vs. control/PAR) whil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>the PAR group and the controls showed similar low level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(PAR: </w:t>
            </w:r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median 0 </w:t>
            </w:r>
            <w:proofErr w:type="spellStart"/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/ml, range 0–147 </w:t>
            </w:r>
            <w:proofErr w:type="spellStart"/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>/ml; controls: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median 2 </w:t>
            </w:r>
            <w:proofErr w:type="spellStart"/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/ml, range 0–320 </w:t>
            </w:r>
            <w:proofErr w:type="spellStart"/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C754C1" w:rsidRPr="00F305AF">
              <w:rPr>
                <w:rFonts w:ascii="Arial" w:hAnsi="Arial" w:cs="Arial"/>
                <w:sz w:val="22"/>
                <w:szCs w:val="22"/>
                <w:lang w:val="en-US"/>
              </w:rPr>
              <w:t>/ml)</w:t>
            </w:r>
          </w:p>
        </w:tc>
      </w:tr>
      <w:tr w:rsidR="000E01FD" w:rsidRPr="00140093" w:rsidTr="004548E5">
        <w:tc>
          <w:tcPr>
            <w:tcW w:w="1479" w:type="dxa"/>
          </w:tcPr>
          <w:p w:rsidR="000E01FD" w:rsidRPr="00F305AF" w:rsidRDefault="000E01FD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Bayrak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Degirmenci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P et al.</w:t>
            </w:r>
          </w:p>
        </w:tc>
        <w:tc>
          <w:tcPr>
            <w:tcW w:w="784" w:type="dxa"/>
          </w:tcPr>
          <w:p w:rsidR="000E01FD" w:rsidRPr="00F305AF" w:rsidRDefault="000E01FD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560" w:type="dxa"/>
          </w:tcPr>
          <w:p w:rsidR="000E01FD" w:rsidRPr="00F305AF" w:rsidRDefault="00C9114F" w:rsidP="003F2D7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Allergic rhinitis </w:t>
            </w:r>
          </w:p>
        </w:tc>
        <w:tc>
          <w:tcPr>
            <w:tcW w:w="1134" w:type="dxa"/>
          </w:tcPr>
          <w:p w:rsidR="000E01FD" w:rsidRPr="00F305AF" w:rsidRDefault="00293055" w:rsidP="00AF56D8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Case-control study</w:t>
            </w:r>
            <w:r w:rsidR="003C5C8E"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/</w:t>
            </w:r>
          </w:p>
          <w:p w:rsidR="003C5C8E" w:rsidRPr="00F305AF" w:rsidRDefault="003C5C8E" w:rsidP="00AF56D8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2409" w:type="dxa"/>
          </w:tcPr>
          <w:p w:rsidR="000E01FD" w:rsidRPr="00F305AF" w:rsidRDefault="00293055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65 patients and 31 healthy controls</w:t>
            </w:r>
          </w:p>
        </w:tc>
        <w:tc>
          <w:tcPr>
            <w:tcW w:w="2599" w:type="dxa"/>
          </w:tcPr>
          <w:p w:rsidR="000E01FD" w:rsidRPr="00F305AF" w:rsidRDefault="00C9114F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Serum levels of IL-10, IL-17, TGF-β, IFN-γ, IL-22, and IL-35 </w:t>
            </w:r>
          </w:p>
        </w:tc>
        <w:tc>
          <w:tcPr>
            <w:tcW w:w="5102" w:type="dxa"/>
          </w:tcPr>
          <w:p w:rsidR="0081754C" w:rsidRDefault="00293055" w:rsidP="008175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IL-17, IL-22, </w:t>
            </w:r>
            <w:r w:rsidR="0081754C">
              <w:rPr>
                <w:rFonts w:ascii="Arial" w:hAnsi="Arial" w:cs="Arial"/>
                <w:sz w:val="22"/>
                <w:szCs w:val="22"/>
                <w:lang w:val="en-US"/>
              </w:rPr>
              <w:t>and TGF-β</w:t>
            </w:r>
            <w:r w:rsidR="00EE748B">
              <w:rPr>
                <w:rFonts w:ascii="Arial" w:hAnsi="Arial" w:cs="Arial"/>
                <w:sz w:val="22"/>
                <w:szCs w:val="22"/>
                <w:lang w:val="en-US"/>
              </w:rPr>
              <w:t xml:space="preserve"> higher </w:t>
            </w:r>
            <w:r w:rsid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in the patients, </w:t>
            </w:r>
          </w:p>
          <w:p w:rsidR="009E59F2" w:rsidRPr="00F305AF" w:rsidRDefault="009E59F2" w:rsidP="008175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</w:rPr>
              <w:t xml:space="preserve">IL-17 0.45 (1.75–0.001) 0.68 (7.18–0.11) 0.038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ng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</w:rPr>
              <w:t>/ml</w:t>
            </w:r>
          </w:p>
        </w:tc>
      </w:tr>
      <w:tr w:rsidR="000E01FD" w:rsidRPr="00A27504" w:rsidTr="004548E5">
        <w:tc>
          <w:tcPr>
            <w:tcW w:w="1479" w:type="dxa"/>
          </w:tcPr>
          <w:p w:rsidR="000E01FD" w:rsidRPr="00F305AF" w:rsidRDefault="000E01FD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Tang J et al.</w:t>
            </w:r>
          </w:p>
        </w:tc>
        <w:tc>
          <w:tcPr>
            <w:tcW w:w="784" w:type="dxa"/>
          </w:tcPr>
          <w:p w:rsidR="000E01FD" w:rsidRPr="00F305AF" w:rsidRDefault="000E01FD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560" w:type="dxa"/>
          </w:tcPr>
          <w:p w:rsidR="000E01FD" w:rsidRPr="00F305AF" w:rsidRDefault="00293055" w:rsidP="003F2D7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Allergic rhinitis </w:t>
            </w:r>
          </w:p>
        </w:tc>
        <w:tc>
          <w:tcPr>
            <w:tcW w:w="1134" w:type="dxa"/>
          </w:tcPr>
          <w:p w:rsidR="000E01FD" w:rsidRPr="00F305AF" w:rsidRDefault="00293055" w:rsidP="00AF56D8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Case-control study</w:t>
            </w:r>
            <w:r w:rsidR="003C5C8E"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/</w:t>
            </w:r>
          </w:p>
          <w:p w:rsidR="003C5C8E" w:rsidRPr="00F305AF" w:rsidRDefault="003C5C8E" w:rsidP="00AF56D8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2409" w:type="dxa"/>
          </w:tcPr>
          <w:p w:rsidR="000E01FD" w:rsidRPr="00F305AF" w:rsidRDefault="00293055" w:rsidP="00AF56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36 patients and 22 healthy controls</w:t>
            </w:r>
          </w:p>
        </w:tc>
        <w:tc>
          <w:tcPr>
            <w:tcW w:w="2599" w:type="dxa"/>
          </w:tcPr>
          <w:p w:rsidR="00293055" w:rsidRPr="0081754C" w:rsidRDefault="00293055" w:rsidP="008D154A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81754C">
              <w:rPr>
                <w:rFonts w:ascii="Arial" w:hAnsi="Arial" w:cs="Arial"/>
                <w:lang w:val="en-US"/>
              </w:rPr>
              <w:t>Frequency of IL-22+, IL-17A+, and IL-9+T helper (Th) cells in peripheral blood.</w:t>
            </w:r>
          </w:p>
          <w:p w:rsidR="000E01FD" w:rsidRPr="0081754C" w:rsidRDefault="00293055" w:rsidP="008D154A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81754C">
              <w:rPr>
                <w:rFonts w:ascii="Arial" w:hAnsi="Arial" w:cs="Arial"/>
                <w:lang w:val="en-US"/>
              </w:rPr>
              <w:t xml:space="preserve">IL-22 and IL-17A serum levels </w:t>
            </w:r>
          </w:p>
        </w:tc>
        <w:tc>
          <w:tcPr>
            <w:tcW w:w="5102" w:type="dxa"/>
          </w:tcPr>
          <w:p w:rsidR="00293055" w:rsidRPr="0081754C" w:rsidRDefault="00293055" w:rsidP="008175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>Frequency of IL-17A</w:t>
            </w:r>
            <w:r w:rsidR="005E2CF0" w:rsidRPr="0081754C">
              <w:rPr>
                <w:rFonts w:ascii="Arial" w:hAnsi="Arial" w:cs="Arial"/>
                <w:sz w:val="22"/>
                <w:szCs w:val="22"/>
                <w:lang w:val="en-US"/>
              </w:rPr>
              <w:t>+Th cells</w:t>
            </w:r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 higher in AR patients and correl</w:t>
            </w:r>
            <w:r w:rsidR="0081754C">
              <w:rPr>
                <w:rFonts w:ascii="Arial" w:hAnsi="Arial" w:cs="Arial"/>
                <w:sz w:val="22"/>
                <w:szCs w:val="22"/>
                <w:lang w:val="en-US"/>
              </w:rPr>
              <w:t>ating with severity of symptoms</w:t>
            </w:r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:rsidR="000E01FD" w:rsidRPr="0081754C" w:rsidRDefault="00293055" w:rsidP="008175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>Serum levels of IL-17A higher</w:t>
            </w:r>
            <w:r w:rsidR="005E2CF0" w:rsidRP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 (42pg/ml ) in AR patients</w:t>
            </w:r>
            <w:r w:rsidR="00EE748B" w:rsidRP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5E2CF0" w:rsidRP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compared to </w:t>
            </w:r>
            <w:r w:rsidR="00EE748B" w:rsidRPr="0081754C">
              <w:rPr>
                <w:rFonts w:ascii="Arial" w:hAnsi="Arial" w:cs="Arial"/>
                <w:sz w:val="22"/>
                <w:szCs w:val="22"/>
                <w:lang w:val="en-US"/>
              </w:rPr>
              <w:t>controls</w:t>
            </w:r>
          </w:p>
        </w:tc>
      </w:tr>
      <w:tr w:rsidR="00FB0FB4" w:rsidRPr="00A27504" w:rsidTr="004548E5">
        <w:tc>
          <w:tcPr>
            <w:tcW w:w="147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Ciprandi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</w:rPr>
              <w:t xml:space="preserve"> G et al.</w:t>
            </w:r>
          </w:p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4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560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pollen-induced allergic rhinitis</w:t>
            </w:r>
          </w:p>
        </w:tc>
        <w:tc>
          <w:tcPr>
            <w:tcW w:w="1134" w:type="dxa"/>
          </w:tcPr>
          <w:p w:rsidR="00FB0FB4" w:rsidRPr="00F305AF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Case-control study/</w:t>
            </w:r>
          </w:p>
          <w:p w:rsidR="00FB0FB4" w:rsidRPr="00F305AF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240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56 patients </w:t>
            </w:r>
          </w:p>
        </w:tc>
        <w:tc>
          <w:tcPr>
            <w:tcW w:w="2599" w:type="dxa"/>
          </w:tcPr>
          <w:p w:rsidR="00FB0FB4" w:rsidRPr="00F305AF" w:rsidRDefault="00FB0FB4" w:rsidP="0081754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Serum IL-17 levels were evaluated by</w:t>
            </w:r>
            <w:r w:rsidR="00EE748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81754C">
              <w:rPr>
                <w:rFonts w:ascii="Arial" w:hAnsi="Arial" w:cs="Arial"/>
                <w:sz w:val="22"/>
                <w:szCs w:val="22"/>
                <w:lang w:val="en-US"/>
              </w:rPr>
              <w:t>ELISA</w:t>
            </w:r>
          </w:p>
        </w:tc>
        <w:tc>
          <w:tcPr>
            <w:tcW w:w="5102" w:type="dxa"/>
          </w:tcPr>
          <w:p w:rsidR="00FB0FB4" w:rsidRPr="00F305AF" w:rsidRDefault="0081754C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erum IL-17 levels </w:t>
            </w:r>
            <w:r w:rsidR="00FB0FB4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significantly related to clinical symptoms, </w:t>
            </w:r>
            <w:proofErr w:type="spellStart"/>
            <w:r w:rsidR="00FB0FB4" w:rsidRPr="00F305AF">
              <w:rPr>
                <w:rFonts w:ascii="Arial" w:hAnsi="Arial" w:cs="Arial"/>
                <w:sz w:val="22"/>
                <w:szCs w:val="22"/>
                <w:lang w:val="en-US"/>
              </w:rPr>
              <w:t>druguse</w:t>
            </w:r>
            <w:proofErr w:type="spellEnd"/>
            <w:r w:rsidR="00FB0FB4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and peripheral eosinophil counts (P= 0.0001 for all)</w:t>
            </w:r>
          </w:p>
          <w:p w:rsidR="00FB0FB4" w:rsidRPr="00F305AF" w:rsidRDefault="0081754C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  <w:lang w:val="en-US"/>
              </w:rPr>
              <w:t>mean</w:t>
            </w:r>
            <w:proofErr w:type="gram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serum IL-17 value</w:t>
            </w:r>
            <w:r w:rsidR="00FB0FB4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3.11 </w:t>
            </w:r>
            <w:proofErr w:type="spellStart"/>
            <w:r w:rsidR="00FB0FB4"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FB0FB4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/ml (SD4.36 </w:t>
            </w:r>
            <w:proofErr w:type="spellStart"/>
            <w:r w:rsidR="00FB0FB4"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FB0FB4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/ml; SME 0.58 </w:t>
            </w:r>
            <w:proofErr w:type="spellStart"/>
            <w:r w:rsidR="00FB0FB4"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FB0FB4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/ml). </w:t>
            </w:r>
          </w:p>
        </w:tc>
      </w:tr>
      <w:tr w:rsidR="00FB0FB4" w:rsidRPr="00A27504" w:rsidTr="004548E5">
        <w:tc>
          <w:tcPr>
            <w:tcW w:w="147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Ciprandi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G et al.</w:t>
            </w:r>
          </w:p>
        </w:tc>
        <w:tc>
          <w:tcPr>
            <w:tcW w:w="784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560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Birch-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monosensitized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patients with no active AR</w:t>
            </w:r>
          </w:p>
        </w:tc>
        <w:tc>
          <w:tcPr>
            <w:tcW w:w="1134" w:type="dxa"/>
          </w:tcPr>
          <w:p w:rsidR="00FB0FB4" w:rsidRPr="00F305AF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Case-control study/</w:t>
            </w:r>
          </w:p>
          <w:p w:rsidR="00FB0FB4" w:rsidRPr="00F305AF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240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19 patients and 8 healthy controls</w:t>
            </w:r>
          </w:p>
        </w:tc>
        <w:tc>
          <w:tcPr>
            <w:tcW w:w="259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Serum level of IL-17A, total and specific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IgE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levels, allergen threshold dose and eosinophil count.</w:t>
            </w:r>
          </w:p>
        </w:tc>
        <w:tc>
          <w:tcPr>
            <w:tcW w:w="5102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Allergic patients exclusively sensitized to birch alone significantly higher median levels of IL-17 25.63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81754C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proofErr w:type="spellEnd"/>
            <w:r w:rsid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/ml median, control 0,28 </w:t>
            </w:r>
            <w:proofErr w:type="spellStart"/>
            <w:r w:rsidR="0081754C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81754C">
              <w:rPr>
                <w:rFonts w:ascii="Arial" w:hAnsi="Arial" w:cs="Arial"/>
                <w:sz w:val="22"/>
                <w:szCs w:val="22"/>
                <w:lang w:val="en-US"/>
              </w:rPr>
              <w:t>/ml</w:t>
            </w:r>
          </w:p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FB0FB4" w:rsidRPr="00F305AF" w:rsidRDefault="00FB0FB4" w:rsidP="003F2D7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B0FB4" w:rsidRPr="00A27504" w:rsidTr="004548E5">
        <w:tc>
          <w:tcPr>
            <w:tcW w:w="147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Xuekun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H et al.</w:t>
            </w:r>
          </w:p>
        </w:tc>
        <w:tc>
          <w:tcPr>
            <w:tcW w:w="784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560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Allergic rhinitis</w:t>
            </w:r>
          </w:p>
        </w:tc>
        <w:tc>
          <w:tcPr>
            <w:tcW w:w="1134" w:type="dxa"/>
          </w:tcPr>
          <w:p w:rsidR="00FB0FB4" w:rsidRPr="00F305AF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Case-control study/</w:t>
            </w:r>
          </w:p>
          <w:p w:rsidR="00FB0FB4" w:rsidRPr="00F305AF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240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32 patients and 20 healthy controls</w:t>
            </w:r>
          </w:p>
        </w:tc>
        <w:tc>
          <w:tcPr>
            <w:tcW w:w="2599" w:type="dxa"/>
          </w:tcPr>
          <w:p w:rsidR="00FB0FB4" w:rsidRPr="00F305AF" w:rsidRDefault="00FB0FB4" w:rsidP="00FB0FB4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 w:rsidRPr="00F305AF">
              <w:rPr>
                <w:rFonts w:ascii="Arial" w:hAnsi="Arial" w:cs="Arial"/>
                <w:lang w:val="en-US"/>
              </w:rPr>
              <w:t xml:space="preserve">Percentages of </w:t>
            </w:r>
            <w:proofErr w:type="spellStart"/>
            <w:r w:rsidRPr="00F305AF">
              <w:rPr>
                <w:rFonts w:ascii="Arial" w:hAnsi="Arial" w:cs="Arial"/>
                <w:lang w:val="en-US"/>
              </w:rPr>
              <w:t>gammadelta</w:t>
            </w:r>
            <w:proofErr w:type="spellEnd"/>
            <w:r w:rsidRPr="00F305AF">
              <w:rPr>
                <w:rFonts w:ascii="Arial" w:hAnsi="Arial" w:cs="Arial"/>
                <w:lang w:val="en-US"/>
              </w:rPr>
              <w:t>-T-cells and Th17 cells in peripheral blood</w:t>
            </w:r>
          </w:p>
          <w:p w:rsidR="00FB0FB4" w:rsidRPr="00F305AF" w:rsidRDefault="00FB0FB4" w:rsidP="00FB0FB4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 w:rsidRPr="00F305AF">
              <w:rPr>
                <w:rFonts w:ascii="Arial" w:hAnsi="Arial" w:cs="Arial"/>
                <w:lang w:val="en-US"/>
              </w:rPr>
              <w:t xml:space="preserve">Serum IL-17 levels by </w:t>
            </w:r>
            <w:r w:rsidRPr="00F305AF">
              <w:rPr>
                <w:rFonts w:ascii="Arial" w:hAnsi="Arial" w:cs="Arial"/>
                <w:b/>
                <w:bCs/>
                <w:i/>
                <w:iCs/>
                <w:lang w:val="en-US"/>
              </w:rPr>
              <w:t>ELISA</w:t>
            </w:r>
          </w:p>
        </w:tc>
        <w:tc>
          <w:tcPr>
            <w:tcW w:w="5102" w:type="dxa"/>
          </w:tcPr>
          <w:p w:rsidR="00FB0FB4" w:rsidRPr="00F305AF" w:rsidRDefault="00FB0FB4" w:rsidP="00FB0FB4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lang w:val="en-US"/>
              </w:rPr>
            </w:pPr>
            <w:r w:rsidRPr="00F305AF">
              <w:rPr>
                <w:rFonts w:ascii="Arial" w:hAnsi="Arial" w:cs="Arial"/>
                <w:lang w:val="en-US"/>
              </w:rPr>
              <w:t xml:space="preserve">Percentage of </w:t>
            </w:r>
            <w:proofErr w:type="spellStart"/>
            <w:r w:rsidRPr="00F305AF">
              <w:rPr>
                <w:rFonts w:ascii="Arial" w:hAnsi="Arial" w:cs="Arial"/>
                <w:lang w:val="en-US"/>
              </w:rPr>
              <w:t>gammadeta</w:t>
            </w:r>
            <w:proofErr w:type="spellEnd"/>
            <w:r w:rsidRPr="00F305AF">
              <w:rPr>
                <w:rFonts w:ascii="Arial" w:hAnsi="Arial" w:cs="Arial"/>
                <w:lang w:val="en-US"/>
              </w:rPr>
              <w:t>-T-cells and</w:t>
            </w:r>
            <w:r w:rsidR="0081754C">
              <w:rPr>
                <w:rFonts w:ascii="Arial" w:hAnsi="Arial" w:cs="Arial"/>
                <w:lang w:val="en-US"/>
              </w:rPr>
              <w:t xml:space="preserve"> Th17 cells in the AR group  significantly higher</w:t>
            </w:r>
          </w:p>
          <w:p w:rsidR="00FB0FB4" w:rsidRPr="00F305AF" w:rsidRDefault="00FB0FB4" w:rsidP="00FB0FB4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lang w:val="en-US"/>
              </w:rPr>
            </w:pPr>
            <w:r w:rsidRPr="00F305AF">
              <w:rPr>
                <w:rFonts w:ascii="Arial" w:hAnsi="Arial" w:cs="Arial"/>
                <w:lang w:val="en-US"/>
              </w:rPr>
              <w:t xml:space="preserve">The levels of IL-17 in the AR group </w:t>
            </w:r>
            <w:r w:rsidR="0081754C">
              <w:rPr>
                <w:rFonts w:ascii="Arial" w:hAnsi="Arial" w:cs="Arial"/>
                <w:lang w:val="en-US"/>
              </w:rPr>
              <w:t>also significantly higher</w:t>
            </w:r>
          </w:p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The serum IL-17 levels in the AR and control groups were (668.55 ± 45.15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/ml) and (573.53 ± 17.42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/ml), respectively</w:t>
            </w:r>
          </w:p>
        </w:tc>
      </w:tr>
      <w:tr w:rsidR="00FB0FB4" w:rsidRPr="0081754C" w:rsidTr="004548E5">
        <w:tc>
          <w:tcPr>
            <w:tcW w:w="147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Aly M et al.</w:t>
            </w:r>
          </w:p>
        </w:tc>
        <w:tc>
          <w:tcPr>
            <w:tcW w:w="784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560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Allergic rhinitis</w:t>
            </w:r>
          </w:p>
        </w:tc>
        <w:tc>
          <w:tcPr>
            <w:tcW w:w="1134" w:type="dxa"/>
          </w:tcPr>
          <w:p w:rsidR="00FB0FB4" w:rsidRPr="00F305AF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Non-randomized </w:t>
            </w: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lastRenderedPageBreak/>
              <w:t>controlled study</w:t>
            </w:r>
          </w:p>
          <w:p w:rsidR="00FB0FB4" w:rsidRPr="00F305AF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240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13 patients with mild-to-moderate AR, 13 with severe AR, 13 healthy controls,</w:t>
            </w:r>
          </w:p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11 AR-patients did receive a 6-month immunotherapy.</w:t>
            </w:r>
          </w:p>
        </w:tc>
        <w:tc>
          <w:tcPr>
            <w:tcW w:w="259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Serum IL-17 and total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IgE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102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Serum IL-17 levels and serum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IgE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significantly increased in patients with AR, significant decrease of both after immunotherapy.</w:t>
            </w:r>
          </w:p>
          <w:p w:rsidR="00FB0FB4" w:rsidRPr="00EE748B" w:rsidRDefault="0081754C" w:rsidP="0081754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Serum IL-17 level 3.1pg/ml + 1.3 (3–5) control 12.3 </w:t>
            </w:r>
            <w:r w:rsidRPr="0081754C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+</w:t>
            </w:r>
            <w:r w:rsidR="00FB0FB4" w:rsidRPr="00EE748B">
              <w:rPr>
                <w:rFonts w:ascii="Arial" w:hAnsi="Arial" w:cs="Arial"/>
                <w:sz w:val="22"/>
                <w:szCs w:val="22"/>
                <w:lang w:val="en-US"/>
              </w:rPr>
              <w:t xml:space="preserve"> 2.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/ml</w:t>
            </w:r>
            <w:r w:rsidR="00FB0FB4" w:rsidRPr="00EE748B">
              <w:rPr>
                <w:rFonts w:ascii="Arial" w:hAnsi="Arial" w:cs="Arial"/>
                <w:sz w:val="22"/>
                <w:szCs w:val="22"/>
                <w:lang w:val="en-US"/>
              </w:rPr>
              <w:t xml:space="preserve"> (8.5–16) </w:t>
            </w:r>
            <w:proofErr w:type="spellStart"/>
            <w:r w:rsidR="00FB0FB4" w:rsidRPr="00EE748B">
              <w:rPr>
                <w:rFonts w:ascii="Arial" w:hAnsi="Arial" w:cs="Arial"/>
                <w:sz w:val="22"/>
                <w:szCs w:val="22"/>
                <w:lang w:val="en-US"/>
              </w:rPr>
              <w:t>modera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42.7 </w:t>
            </w:r>
            <w:r w:rsidRPr="0081754C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B0FB4" w:rsidRPr="00EE748B">
              <w:rPr>
                <w:rFonts w:ascii="Arial" w:hAnsi="Arial" w:cs="Arial"/>
                <w:sz w:val="22"/>
                <w:szCs w:val="22"/>
                <w:lang w:val="en-US"/>
              </w:rPr>
              <w:t xml:space="preserve">15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/ml</w:t>
            </w:r>
            <w:r w:rsidR="00FB0FB4" w:rsidRPr="00EE748B">
              <w:rPr>
                <w:rFonts w:ascii="Arial" w:hAnsi="Arial" w:cs="Arial"/>
                <w:sz w:val="22"/>
                <w:szCs w:val="22"/>
                <w:lang w:val="en-US"/>
              </w:rPr>
              <w:t>(23–63.3) severe</w:t>
            </w:r>
          </w:p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274FE" w:rsidRPr="00A27504" w:rsidTr="004548E5">
        <w:tc>
          <w:tcPr>
            <w:tcW w:w="1479" w:type="dxa"/>
          </w:tcPr>
          <w:p w:rsidR="003274FE" w:rsidRPr="00A254AB" w:rsidRDefault="003274FE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54AB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Amin et al. </w:t>
            </w:r>
          </w:p>
        </w:tc>
        <w:tc>
          <w:tcPr>
            <w:tcW w:w="784" w:type="dxa"/>
          </w:tcPr>
          <w:p w:rsidR="003274FE" w:rsidRPr="00A254AB" w:rsidRDefault="003274FE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54AB">
              <w:rPr>
                <w:rFonts w:ascii="Arial" w:hAnsi="Arial" w:cs="Arial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560" w:type="dxa"/>
          </w:tcPr>
          <w:p w:rsidR="003274FE" w:rsidRPr="00A254AB" w:rsidRDefault="003274FE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54AB">
              <w:rPr>
                <w:rFonts w:ascii="Arial" w:hAnsi="Arial" w:cs="Arial"/>
                <w:sz w:val="22"/>
                <w:szCs w:val="22"/>
                <w:lang w:val="en-US"/>
              </w:rPr>
              <w:t>Allergic rhinitis</w:t>
            </w:r>
          </w:p>
        </w:tc>
        <w:tc>
          <w:tcPr>
            <w:tcW w:w="1134" w:type="dxa"/>
          </w:tcPr>
          <w:p w:rsidR="003274FE" w:rsidRPr="00A254AB" w:rsidRDefault="003274FE" w:rsidP="003274FE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254AB">
              <w:rPr>
                <w:rFonts w:ascii="Arial" w:hAnsi="Arial" w:cs="Arial"/>
                <w:b/>
                <w:sz w:val="22"/>
                <w:szCs w:val="22"/>
                <w:lang w:val="en-US"/>
              </w:rPr>
              <w:t>Case-control study/</w:t>
            </w:r>
          </w:p>
          <w:p w:rsidR="003274FE" w:rsidRPr="00A254AB" w:rsidRDefault="003274FE" w:rsidP="003274FE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A254AB">
              <w:rPr>
                <w:rFonts w:ascii="Arial" w:hAnsi="Arial" w:cs="Arial"/>
                <w:b/>
                <w:sz w:val="22"/>
                <w:szCs w:val="22"/>
                <w:lang w:val="en-US"/>
              </w:rPr>
              <w:t>II</w:t>
            </w:r>
            <w:r w:rsidR="00095DFC" w:rsidRPr="00A254AB">
              <w:rPr>
                <w:rFonts w:ascii="Arial" w:hAnsi="Arial" w:cs="Arial"/>
                <w:b/>
                <w:sz w:val="22"/>
                <w:szCs w:val="22"/>
                <w:lang w:val="en-US"/>
              </w:rPr>
              <w:t>I</w:t>
            </w:r>
            <w:r w:rsidRPr="00A254AB">
              <w:rPr>
                <w:rFonts w:ascii="Arial" w:hAnsi="Arial" w:cs="Arial"/>
                <w:b/>
                <w:sz w:val="22"/>
                <w:szCs w:val="22"/>
                <w:lang w:val="en-US"/>
              </w:rPr>
              <w:t>b</w:t>
            </w:r>
            <w:proofErr w:type="spellEnd"/>
          </w:p>
        </w:tc>
        <w:tc>
          <w:tcPr>
            <w:tcW w:w="2409" w:type="dxa"/>
          </w:tcPr>
          <w:p w:rsidR="003274FE" w:rsidRPr="00A254AB" w:rsidRDefault="003274FE" w:rsidP="003274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54AB">
              <w:rPr>
                <w:rFonts w:ascii="Arial" w:hAnsi="Arial" w:cs="Arial"/>
                <w:sz w:val="22"/>
                <w:szCs w:val="22"/>
                <w:lang w:val="en-US"/>
              </w:rPr>
              <w:t>88 patients with AR, 88 healthy controls,</w:t>
            </w:r>
          </w:p>
          <w:p w:rsidR="003274FE" w:rsidRPr="00A254AB" w:rsidRDefault="003274FE" w:rsidP="003274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99" w:type="dxa"/>
          </w:tcPr>
          <w:p w:rsidR="003274FE" w:rsidRPr="00A254AB" w:rsidRDefault="003274FE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54AB">
              <w:rPr>
                <w:rFonts w:ascii="Arial" w:hAnsi="Arial" w:cs="Arial"/>
                <w:sz w:val="22"/>
                <w:szCs w:val="22"/>
                <w:lang w:val="en-US"/>
              </w:rPr>
              <w:t>Serum 1L-17 level</w:t>
            </w:r>
          </w:p>
        </w:tc>
        <w:tc>
          <w:tcPr>
            <w:tcW w:w="5102" w:type="dxa"/>
          </w:tcPr>
          <w:p w:rsidR="003274FE" w:rsidRPr="00A254AB" w:rsidRDefault="003274FE" w:rsidP="003274F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54AB">
              <w:rPr>
                <w:rFonts w:ascii="Arial" w:hAnsi="Arial" w:cs="Arial"/>
                <w:sz w:val="22"/>
                <w:szCs w:val="22"/>
                <w:lang w:val="en-US"/>
              </w:rPr>
              <w:t>Serum IL-17, ECP and IL-33  levels significantly increased in patients with AR</w:t>
            </w:r>
          </w:p>
        </w:tc>
      </w:tr>
      <w:tr w:rsidR="00FB0FB4" w:rsidRPr="003274FE" w:rsidTr="002B0073">
        <w:tc>
          <w:tcPr>
            <w:tcW w:w="15067" w:type="dxa"/>
            <w:gridSpan w:val="7"/>
          </w:tcPr>
          <w:p w:rsidR="00FB0FB4" w:rsidRPr="004548E5" w:rsidRDefault="00FB0FB4" w:rsidP="00FB0FB4">
            <w:pPr>
              <w:rPr>
                <w:rFonts w:ascii="Arial" w:hAnsi="Arial" w:cs="Arial"/>
                <w:sz w:val="32"/>
                <w:lang w:val="en-US"/>
              </w:rPr>
            </w:pPr>
            <w:r w:rsidRPr="004548E5">
              <w:rPr>
                <w:rFonts w:ascii="Arial" w:hAnsi="Arial" w:cs="Arial"/>
                <w:b/>
                <w:sz w:val="32"/>
                <w:lang w:val="en-US"/>
              </w:rPr>
              <w:t>Atopic dermatitis</w:t>
            </w:r>
          </w:p>
        </w:tc>
      </w:tr>
      <w:tr w:rsidR="007D4CD9" w:rsidRPr="00A27504" w:rsidTr="00487570">
        <w:tc>
          <w:tcPr>
            <w:tcW w:w="147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Vandeghinste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N et al.</w:t>
            </w:r>
          </w:p>
        </w:tc>
        <w:tc>
          <w:tcPr>
            <w:tcW w:w="784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560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Atopic dermatitis and psoriasis</w:t>
            </w:r>
          </w:p>
        </w:tc>
        <w:tc>
          <w:tcPr>
            <w:tcW w:w="1134" w:type="dxa"/>
          </w:tcPr>
          <w:p w:rsidR="00FB0FB4" w:rsidRPr="00F305AF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Case-control study/animal research study/</w:t>
            </w:r>
          </w:p>
          <w:p w:rsidR="00FB0FB4" w:rsidRPr="00F305AF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c</w:t>
            </w:r>
            <w:proofErr w:type="spellEnd"/>
          </w:p>
        </w:tc>
        <w:tc>
          <w:tcPr>
            <w:tcW w:w="240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10 psoriatic patients,</w:t>
            </w:r>
          </w:p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10 AD patients</w:t>
            </w:r>
          </w:p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Wild-type mice and flaky-tail mice</w:t>
            </w:r>
          </w:p>
        </w:tc>
        <w:tc>
          <w:tcPr>
            <w:tcW w:w="259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Binding of IL-17C with a specific antibody (MOR106)</w:t>
            </w:r>
            <w:r w:rsidR="00EE748B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proofErr w:type="spellStart"/>
            <w:r w:rsidR="00EE748B">
              <w:rPr>
                <w:rFonts w:ascii="Arial" w:hAnsi="Arial" w:cs="Arial"/>
                <w:sz w:val="22"/>
                <w:szCs w:val="22"/>
                <w:lang w:val="en-US"/>
              </w:rPr>
              <w:t>immunh</w:t>
            </w:r>
            <w:r w:rsidR="00AA0A6D">
              <w:rPr>
                <w:rFonts w:ascii="Arial" w:hAnsi="Arial" w:cs="Arial"/>
                <w:sz w:val="22"/>
                <w:szCs w:val="22"/>
                <w:lang w:val="en-US"/>
              </w:rPr>
              <w:t>isto</w:t>
            </w:r>
            <w:r w:rsidR="00EE748B">
              <w:rPr>
                <w:rFonts w:ascii="Arial" w:hAnsi="Arial" w:cs="Arial"/>
                <w:sz w:val="22"/>
                <w:szCs w:val="22"/>
                <w:lang w:val="en-US"/>
              </w:rPr>
              <w:t>logy</w:t>
            </w:r>
            <w:proofErr w:type="spellEnd"/>
          </w:p>
        </w:tc>
        <w:tc>
          <w:tcPr>
            <w:tcW w:w="5102" w:type="dxa"/>
          </w:tcPr>
          <w:p w:rsidR="007D4CD9" w:rsidRPr="00F305AF" w:rsidRDefault="007D4CD9" w:rsidP="00CD540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immunohi</w:t>
            </w:r>
            <w:r w:rsidR="00CD5401">
              <w:rPr>
                <w:rFonts w:ascii="Arial" w:hAnsi="Arial" w:cs="Arial"/>
                <w:sz w:val="22"/>
                <w:szCs w:val="22"/>
                <w:lang w:val="en-US"/>
              </w:rPr>
              <w:t xml:space="preserve">stochemistry analysis showed IL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17C</w:t>
            </w:r>
            <w:r w:rsid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expression in the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lesional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skin of psoriatic and AD patients</w:t>
            </w:r>
            <w:r w:rsidR="00CD540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,</w:t>
            </w:r>
            <w:r w:rsidR="00CD5401">
              <w:rPr>
                <w:rFonts w:ascii="Arial" w:hAnsi="Arial" w:cs="Arial"/>
                <w:sz w:val="22"/>
                <w:szCs w:val="22"/>
                <w:lang w:val="en-US"/>
              </w:rPr>
              <w:t>IL-17C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was increased in the keratinocytes and was also detected in infiltrating</w:t>
            </w:r>
            <w:r w:rsidR="00EE748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immune cells in the dermis</w:t>
            </w:r>
          </w:p>
        </w:tc>
      </w:tr>
      <w:tr w:rsidR="005334A6" w:rsidRPr="00A27504" w:rsidTr="00487570">
        <w:tc>
          <w:tcPr>
            <w:tcW w:w="1479" w:type="dxa"/>
          </w:tcPr>
          <w:p w:rsidR="005334A6" w:rsidRPr="00F305AF" w:rsidRDefault="005334A6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Tan</w:t>
            </w:r>
            <w:r w:rsidR="004F62EF">
              <w:rPr>
                <w:rFonts w:ascii="Arial" w:hAnsi="Arial" w:cs="Arial"/>
                <w:sz w:val="22"/>
                <w:szCs w:val="22"/>
                <w:lang w:val="en-US"/>
              </w:rPr>
              <w:t xml:space="preserve"> et al.</w:t>
            </w:r>
          </w:p>
          <w:p w:rsidR="005334A6" w:rsidRPr="00F305AF" w:rsidRDefault="005334A6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4" w:type="dxa"/>
          </w:tcPr>
          <w:p w:rsidR="005334A6" w:rsidRPr="00F305AF" w:rsidRDefault="005334A6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560" w:type="dxa"/>
          </w:tcPr>
          <w:p w:rsidR="005334A6" w:rsidRPr="00F305AF" w:rsidRDefault="005334A6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Atopic dermatitis </w:t>
            </w:r>
          </w:p>
        </w:tc>
        <w:tc>
          <w:tcPr>
            <w:tcW w:w="1134" w:type="dxa"/>
          </w:tcPr>
          <w:p w:rsidR="005334A6" w:rsidRPr="00F305AF" w:rsidRDefault="005334A6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:rsidR="005334A6" w:rsidRPr="004F62EF" w:rsidRDefault="005334A6" w:rsidP="004F62E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Blood samples were collected from 87 children with AD and 60 healthy control subjects. </w:t>
            </w:r>
            <w:r w:rsidRPr="00F305AF">
              <w:rPr>
                <w:rFonts w:ascii="Arial" w:hAnsi="Arial" w:cs="Arial"/>
                <w:sz w:val="22"/>
                <w:szCs w:val="22"/>
              </w:rPr>
              <w:t xml:space="preserve">In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addition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</w:rPr>
              <w:t xml:space="preserve">, 10 </w:t>
            </w:r>
            <w:proofErr w:type="spellStart"/>
            <w:r w:rsidRPr="00F305AF">
              <w:rPr>
                <w:rFonts w:ascii="Arial" w:hAnsi="Arial" w:cs="Arial"/>
                <w:sz w:val="22"/>
                <w:szCs w:val="22"/>
              </w:rPr>
              <w:t>skin</w:t>
            </w:r>
            <w:proofErr w:type="spellEnd"/>
            <w:r w:rsidR="004F62E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biopsies from each group </w:t>
            </w:r>
          </w:p>
        </w:tc>
        <w:tc>
          <w:tcPr>
            <w:tcW w:w="2599" w:type="dxa"/>
          </w:tcPr>
          <w:p w:rsidR="005334A6" w:rsidRPr="00F305AF" w:rsidRDefault="005334A6" w:rsidP="005334A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Skin and serum expression levels of IL-17 were analyzed by immunohistochemistry</w:t>
            </w:r>
          </w:p>
          <w:p w:rsidR="005334A6" w:rsidRPr="00F305AF" w:rsidRDefault="005334A6" w:rsidP="005334A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and</w:t>
            </w:r>
            <w:proofErr w:type="gram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enzyme-linked immunosorbent assay, respectively.</w:t>
            </w:r>
          </w:p>
          <w:p w:rsidR="005334A6" w:rsidRPr="00F305AF" w:rsidRDefault="005334A6" w:rsidP="005334A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102" w:type="dxa"/>
          </w:tcPr>
          <w:p w:rsidR="005334A6" w:rsidRPr="00F305AF" w:rsidRDefault="005334A6" w:rsidP="004F62EF">
            <w:pPr>
              <w:autoSpaceDE w:val="0"/>
              <w:autoSpaceDN w:val="0"/>
              <w:adjustRightInd w:val="0"/>
              <w:rPr>
                <w:rFonts w:ascii="Arial" w:eastAsia="TimesNewRomanPSMT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>The frequency of IL-17+ cells was higher in the dermis</w:t>
            </w:r>
            <w:r w:rsidR="006B0EB5" w:rsidRPr="00F305A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>of patients with AD compared with control subjects (</w:t>
            </w:r>
            <w:r w:rsidR="004F62EF">
              <w:rPr>
                <w:rFonts w:ascii="Arial" w:eastAsia="TimesNewRomanPSMT" w:hAnsi="Arial" w:cs="Arial"/>
                <w:i/>
                <w:iCs/>
                <w:sz w:val="22"/>
                <w:szCs w:val="22"/>
                <w:lang w:val="en-US"/>
              </w:rPr>
              <w:t>p</w:t>
            </w:r>
            <w:r w:rsidRPr="00F305AF">
              <w:rPr>
                <w:rFonts w:ascii="Arial" w:eastAsia="TimesNewRomanPSMT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4F62E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>&lt;.01)</w:t>
            </w:r>
            <w:r w:rsidRPr="00F305A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>. Serum IL-17 levels we</w:t>
            </w:r>
            <w:r w:rsidR="004F62E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>re higher in the AD</w:t>
            </w:r>
            <w:r w:rsidR="00CD5401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 xml:space="preserve"> </w:t>
            </w:r>
            <w:r w:rsidR="004F62E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>group (10.47</w:t>
            </w:r>
            <w:r w:rsidR="004F62EF" w:rsidRPr="004F62EF">
              <w:rPr>
                <w:rFonts w:ascii="Arial" w:eastAsia="TimesNewRomanPSMT" w:hAnsi="Arial" w:cs="Arial"/>
                <w:sz w:val="22"/>
                <w:szCs w:val="22"/>
                <w:u w:val="single"/>
                <w:lang w:val="en-US"/>
              </w:rPr>
              <w:t>+</w:t>
            </w:r>
            <w:r w:rsidRPr="00F305A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 xml:space="preserve"> 3.39 </w:t>
            </w:r>
            <w:proofErr w:type="spellStart"/>
            <w:r w:rsidRPr="00F305A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Pr="00F305A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>/mL) compared with the control group</w:t>
            </w:r>
            <w:r w:rsidR="004F62E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 xml:space="preserve"> (9.63</w:t>
            </w:r>
            <w:r w:rsidR="004F62EF" w:rsidRPr="004F62EF">
              <w:rPr>
                <w:rFonts w:ascii="Arial" w:eastAsia="TimesNewRomanPSMT" w:hAnsi="Arial" w:cs="Arial"/>
                <w:sz w:val="22"/>
                <w:szCs w:val="22"/>
                <w:u w:val="single"/>
                <w:lang w:val="en-US"/>
              </w:rPr>
              <w:t>+</w:t>
            </w:r>
            <w:r w:rsidRPr="00F305A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 xml:space="preserve">3.36 </w:t>
            </w:r>
            <w:proofErr w:type="spellStart"/>
            <w:r w:rsidRPr="00F305A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Pr="00F305A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>/mL), b not statistically</w:t>
            </w:r>
            <w:r w:rsidR="004F62E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>significant (</w:t>
            </w:r>
            <w:r w:rsidR="004F62EF">
              <w:rPr>
                <w:rFonts w:ascii="Arial" w:eastAsia="TimesNewRomanPSMT" w:hAnsi="Arial" w:cs="Arial"/>
                <w:i/>
                <w:iCs/>
                <w:sz w:val="22"/>
                <w:szCs w:val="22"/>
                <w:lang w:val="en-US"/>
              </w:rPr>
              <w:t>p</w:t>
            </w:r>
            <w:r w:rsidRPr="00F305AF">
              <w:rPr>
                <w:rFonts w:ascii="Arial" w:eastAsia="TimesNewRomanPSMT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Pr="00F305AF">
              <w:rPr>
                <w:rFonts w:ascii="Arial" w:eastAsia="TimesNewRomanPSMT" w:hAnsi="Arial" w:cs="Arial"/>
                <w:sz w:val="22"/>
                <w:szCs w:val="22"/>
                <w:lang w:val="en-US"/>
              </w:rPr>
              <w:t>= .1416).</w:t>
            </w:r>
          </w:p>
          <w:p w:rsidR="005334A6" w:rsidRPr="00F305AF" w:rsidRDefault="005334A6" w:rsidP="005334A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1918C1" w:rsidRPr="00A27504" w:rsidTr="00487570">
        <w:tc>
          <w:tcPr>
            <w:tcW w:w="1479" w:type="dxa"/>
          </w:tcPr>
          <w:p w:rsidR="001918C1" w:rsidRPr="00F305AF" w:rsidRDefault="001918C1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Simon D</w:t>
            </w:r>
          </w:p>
          <w:p w:rsidR="001918C1" w:rsidRPr="00F305AF" w:rsidRDefault="001918C1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84" w:type="dxa"/>
          </w:tcPr>
          <w:p w:rsidR="001918C1" w:rsidRPr="00F305AF" w:rsidRDefault="001918C1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560" w:type="dxa"/>
          </w:tcPr>
          <w:p w:rsidR="001918C1" w:rsidRPr="00F305AF" w:rsidRDefault="00301CB5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topic dermatitis, irritant or allergic contact dermatitis</w:t>
            </w:r>
          </w:p>
        </w:tc>
        <w:tc>
          <w:tcPr>
            <w:tcW w:w="1134" w:type="dxa"/>
          </w:tcPr>
          <w:p w:rsidR="001918C1" w:rsidRPr="00F305AF" w:rsidRDefault="001918C1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</w:tcPr>
          <w:p w:rsidR="00301CB5" w:rsidRPr="006A2C3B" w:rsidRDefault="00301CB5" w:rsidP="00301CB5">
            <w:pPr>
              <w:autoSpaceDE w:val="0"/>
              <w:autoSpaceDN w:val="0"/>
              <w:adjustRightInd w:val="0"/>
              <w:rPr>
                <w:rFonts w:ascii="AdvTimes" w:hAnsi="AdvTimes" w:cs="AdvTimes"/>
                <w:sz w:val="22"/>
                <w:szCs w:val="22"/>
                <w:lang w:val="en-US"/>
              </w:rPr>
            </w:pPr>
            <w:r w:rsidRPr="006A2C3B">
              <w:rPr>
                <w:rFonts w:ascii="AdvTimes" w:hAnsi="AdvTimes" w:cs="AdvTimes"/>
                <w:sz w:val="22"/>
                <w:szCs w:val="22"/>
                <w:lang w:val="en-US"/>
              </w:rPr>
              <w:t xml:space="preserve">27 patients with biopsies </w:t>
            </w:r>
          </w:p>
          <w:p w:rsidR="006A2C3B" w:rsidRPr="006A2C3B" w:rsidRDefault="00CD5401" w:rsidP="006A2C3B">
            <w:pPr>
              <w:autoSpaceDE w:val="0"/>
              <w:autoSpaceDN w:val="0"/>
              <w:adjustRightInd w:val="0"/>
              <w:rPr>
                <w:rFonts w:ascii="AdvTimes" w:hAnsi="AdvTimes" w:cs="AdvTimes"/>
                <w:sz w:val="22"/>
                <w:szCs w:val="22"/>
                <w:lang w:val="en-US"/>
              </w:rPr>
            </w:pPr>
            <w:r>
              <w:rPr>
                <w:rFonts w:ascii="AdvTimes" w:hAnsi="AdvTimes" w:cs="AdvTimes"/>
                <w:sz w:val="22"/>
                <w:szCs w:val="22"/>
                <w:lang w:val="en-US"/>
              </w:rPr>
              <w:t xml:space="preserve">biopsies </w:t>
            </w:r>
            <w:r w:rsidR="006A2C3B" w:rsidRPr="006A2C3B">
              <w:rPr>
                <w:rFonts w:ascii="AdvTimes" w:hAnsi="AdvTimes" w:cs="AdvTimes"/>
                <w:sz w:val="22"/>
                <w:szCs w:val="22"/>
                <w:lang w:val="en-US"/>
              </w:rPr>
              <w:t>taken from positive patch test (PT) reactions</w:t>
            </w:r>
          </w:p>
          <w:p w:rsidR="006A2C3B" w:rsidRPr="006A2C3B" w:rsidRDefault="006A2C3B" w:rsidP="006A2C3B">
            <w:pPr>
              <w:autoSpaceDE w:val="0"/>
              <w:autoSpaceDN w:val="0"/>
              <w:adjustRightInd w:val="0"/>
              <w:rPr>
                <w:rFonts w:ascii="AdvTimes" w:hAnsi="AdvTimes" w:cs="AdvTimes"/>
                <w:sz w:val="22"/>
                <w:szCs w:val="22"/>
                <w:lang w:val="en-US"/>
              </w:rPr>
            </w:pPr>
            <w:r w:rsidRPr="006A2C3B">
              <w:rPr>
                <w:rFonts w:ascii="AdvTimes" w:hAnsi="AdvTimes" w:cs="AdvTimes"/>
                <w:sz w:val="22"/>
                <w:szCs w:val="22"/>
                <w:lang w:val="en-US"/>
              </w:rPr>
              <w:t>to contact allergens (CPT), house</w:t>
            </w:r>
          </w:p>
          <w:p w:rsidR="006A2C3B" w:rsidRPr="006A2C3B" w:rsidRDefault="006A2C3B" w:rsidP="006A2C3B">
            <w:pPr>
              <w:autoSpaceDE w:val="0"/>
              <w:autoSpaceDN w:val="0"/>
              <w:adjustRightInd w:val="0"/>
              <w:rPr>
                <w:rFonts w:ascii="AdvTimes" w:hAnsi="AdvTimes" w:cs="AdvTimes"/>
                <w:sz w:val="22"/>
                <w:szCs w:val="22"/>
                <w:lang w:val="en-US"/>
              </w:rPr>
            </w:pPr>
            <w:r w:rsidRPr="006A2C3B">
              <w:rPr>
                <w:rFonts w:ascii="AdvTimes" w:hAnsi="AdvTimes" w:cs="AdvTimes"/>
                <w:sz w:val="22"/>
                <w:szCs w:val="22"/>
                <w:lang w:val="en-US"/>
              </w:rPr>
              <w:t>dust mite or pollen (APT), and 0.25% sodium</w:t>
            </w:r>
          </w:p>
          <w:p w:rsidR="00CD5401" w:rsidRPr="006A2C3B" w:rsidRDefault="006A2C3B" w:rsidP="00CD5401">
            <w:pPr>
              <w:autoSpaceDE w:val="0"/>
              <w:autoSpaceDN w:val="0"/>
              <w:adjustRightInd w:val="0"/>
              <w:rPr>
                <w:rFonts w:ascii="AdvTimes" w:hAnsi="AdvTimes" w:cs="AdvTimes"/>
                <w:sz w:val="22"/>
                <w:szCs w:val="22"/>
                <w:lang w:val="en-US"/>
              </w:rPr>
            </w:pPr>
            <w:r w:rsidRPr="006A2C3B">
              <w:rPr>
                <w:rFonts w:ascii="AdvTimes" w:hAnsi="AdvTimes" w:cs="AdvTimes"/>
                <w:sz w:val="22"/>
                <w:szCs w:val="22"/>
                <w:lang w:val="en-US"/>
              </w:rPr>
              <w:t xml:space="preserve">lauryl sulfate (IPT) </w:t>
            </w:r>
          </w:p>
          <w:p w:rsidR="006A2C3B" w:rsidRPr="006A2C3B" w:rsidRDefault="006A2C3B" w:rsidP="006A2C3B">
            <w:pPr>
              <w:autoSpaceDE w:val="0"/>
              <w:autoSpaceDN w:val="0"/>
              <w:adjustRightInd w:val="0"/>
              <w:rPr>
                <w:rFonts w:ascii="AdvTimes" w:hAnsi="AdvTimes" w:cs="AdvTimes"/>
                <w:sz w:val="22"/>
                <w:szCs w:val="22"/>
                <w:lang w:val="en-US"/>
              </w:rPr>
            </w:pPr>
            <w:r w:rsidRPr="006A2C3B">
              <w:rPr>
                <w:rFonts w:ascii="AdvTimes" w:hAnsi="AdvTimes" w:cs="AdvTimes"/>
                <w:sz w:val="22"/>
                <w:szCs w:val="22"/>
                <w:lang w:val="en-US"/>
              </w:rPr>
              <w:lastRenderedPageBreak/>
              <w:t>as model for ACD, AD, and ICD,</w:t>
            </w:r>
          </w:p>
          <w:p w:rsidR="001918C1" w:rsidRPr="006A2C3B" w:rsidRDefault="001918C1" w:rsidP="00CD540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599" w:type="dxa"/>
          </w:tcPr>
          <w:p w:rsidR="001918C1" w:rsidRPr="006A2C3B" w:rsidRDefault="001918C1" w:rsidP="001918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A2C3B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Skin specimens taken from positive patch test at days 2, 3, and 4. Inflammatory cells as</w:t>
            </w:r>
          </w:p>
          <w:p w:rsidR="001918C1" w:rsidRPr="006A2C3B" w:rsidRDefault="001918C1" w:rsidP="001918C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A2C3B">
              <w:rPr>
                <w:rFonts w:ascii="Arial" w:hAnsi="Arial" w:cs="Arial"/>
                <w:sz w:val="22"/>
                <w:szCs w:val="22"/>
                <w:lang w:val="en-US"/>
              </w:rPr>
              <w:t>well as the expression of cytokines and extracellular matrix proteins evaluated</w:t>
            </w:r>
          </w:p>
          <w:p w:rsidR="001918C1" w:rsidRPr="006A2C3B" w:rsidRDefault="001918C1" w:rsidP="001918C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gramStart"/>
            <w:r w:rsidRPr="006A2C3B">
              <w:rPr>
                <w:rFonts w:ascii="Arial" w:hAnsi="Arial" w:cs="Arial"/>
                <w:sz w:val="22"/>
                <w:szCs w:val="22"/>
                <w:lang w:val="en-US"/>
              </w:rPr>
              <w:t>by</w:t>
            </w:r>
            <w:proofErr w:type="gramEnd"/>
            <w:r w:rsidRPr="006A2C3B">
              <w:rPr>
                <w:rFonts w:ascii="Arial" w:hAnsi="Arial" w:cs="Arial"/>
                <w:sz w:val="22"/>
                <w:szCs w:val="22"/>
                <w:lang w:val="en-US"/>
              </w:rPr>
              <w:t xml:space="preserve"> immunofluorescence staining and confocal microscopy.</w:t>
            </w:r>
          </w:p>
        </w:tc>
        <w:tc>
          <w:tcPr>
            <w:tcW w:w="5102" w:type="dxa"/>
          </w:tcPr>
          <w:p w:rsidR="00B876D0" w:rsidRPr="006A2C3B" w:rsidRDefault="00301CB5" w:rsidP="00B876D0">
            <w:pPr>
              <w:autoSpaceDE w:val="0"/>
              <w:autoSpaceDN w:val="0"/>
              <w:adjustRightInd w:val="0"/>
              <w:rPr>
                <w:rFonts w:ascii="AdvTimes" w:hAnsi="AdvTimes" w:cs="AdvTimes"/>
                <w:sz w:val="22"/>
                <w:szCs w:val="22"/>
                <w:lang w:val="en-US"/>
              </w:rPr>
            </w:pPr>
            <w:r w:rsidRPr="006A2C3B">
              <w:rPr>
                <w:rFonts w:ascii="AdvTimes" w:hAnsi="AdvTimes" w:cs="AdvTimes"/>
                <w:sz w:val="22"/>
                <w:szCs w:val="22"/>
                <w:lang w:val="en-US"/>
              </w:rPr>
              <w:t xml:space="preserve">Expression of IL-17 </w:t>
            </w:r>
            <w:r w:rsidR="00175075" w:rsidRPr="006A2C3B">
              <w:rPr>
                <w:rFonts w:ascii="AdvTimes" w:hAnsi="AdvTimes" w:cs="AdvTimes"/>
                <w:sz w:val="22"/>
                <w:szCs w:val="22"/>
                <w:lang w:val="en-US"/>
              </w:rPr>
              <w:t>was observed in all eczema subtypes.</w:t>
            </w:r>
            <w:r w:rsidR="00B876D0" w:rsidRPr="006A2C3B">
              <w:rPr>
                <w:rFonts w:ascii="AdvTimes" w:hAnsi="AdvTimes" w:cs="AdvTimes"/>
                <w:sz w:val="22"/>
                <w:szCs w:val="22"/>
                <w:lang w:val="en-US"/>
              </w:rPr>
              <w:t xml:space="preserve"> In APT, the expression</w:t>
            </w:r>
          </w:p>
          <w:p w:rsidR="001918C1" w:rsidRPr="00B876D0" w:rsidRDefault="00B876D0" w:rsidP="00B876D0">
            <w:pPr>
              <w:autoSpaceDE w:val="0"/>
              <w:autoSpaceDN w:val="0"/>
              <w:adjustRightInd w:val="0"/>
              <w:rPr>
                <w:rFonts w:ascii="AdvTimes" w:hAnsi="AdvTimes" w:cs="AdvTimes"/>
                <w:sz w:val="22"/>
                <w:szCs w:val="22"/>
                <w:lang w:val="en-US"/>
              </w:rPr>
            </w:pPr>
            <w:proofErr w:type="gramStart"/>
            <w:r w:rsidRPr="006A2C3B">
              <w:rPr>
                <w:rFonts w:ascii="AdvTimes" w:hAnsi="AdvTimes" w:cs="AdvTimes"/>
                <w:sz w:val="22"/>
                <w:szCs w:val="22"/>
                <w:lang w:val="en-US"/>
              </w:rPr>
              <w:t>of</w:t>
            </w:r>
            <w:proofErr w:type="gramEnd"/>
            <w:r w:rsidRPr="006A2C3B">
              <w:rPr>
                <w:rFonts w:ascii="AdvTimes" w:hAnsi="AdvTimes" w:cs="AdvTimes"/>
                <w:sz w:val="22"/>
                <w:szCs w:val="22"/>
                <w:lang w:val="en-US"/>
              </w:rPr>
              <w:t xml:space="preserve"> IL-17 was highest at D2 and D3 (</w:t>
            </w:r>
            <w:r w:rsidRPr="006A2C3B">
              <w:rPr>
                <w:rFonts w:ascii="AdvTimes-i" w:hAnsi="AdvTimes-i" w:cs="AdvTimes-i"/>
                <w:sz w:val="22"/>
                <w:szCs w:val="22"/>
                <w:lang w:val="en-US"/>
              </w:rPr>
              <w:t xml:space="preserve">P </w:t>
            </w:r>
            <w:r w:rsidRPr="006A2C3B">
              <w:rPr>
                <w:rFonts w:ascii="AdvTT3713a231" w:hAnsi="AdvTT3713a231" w:cs="AdvTT3713a231"/>
                <w:sz w:val="22"/>
                <w:szCs w:val="22"/>
                <w:lang w:val="en-US"/>
              </w:rPr>
              <w:t xml:space="preserve">= </w:t>
            </w:r>
            <w:r w:rsidR="006A2C3B">
              <w:rPr>
                <w:rFonts w:ascii="AdvTimes" w:hAnsi="AdvTimes" w:cs="AdvTimes"/>
                <w:sz w:val="22"/>
                <w:szCs w:val="22"/>
                <w:lang w:val="en-US"/>
              </w:rPr>
              <w:t>0.036), whereas</w:t>
            </w:r>
            <w:r w:rsidR="004C0191">
              <w:rPr>
                <w:rFonts w:ascii="AdvTimes" w:hAnsi="AdvTimes" w:cs="AdvTimes"/>
                <w:sz w:val="22"/>
                <w:szCs w:val="22"/>
                <w:lang w:val="en-US"/>
              </w:rPr>
              <w:t xml:space="preserve"> </w:t>
            </w:r>
            <w:r w:rsidRPr="006A2C3B">
              <w:rPr>
                <w:rFonts w:ascii="AdvTimes" w:hAnsi="AdvTimes" w:cs="AdvTimes"/>
                <w:sz w:val="22"/>
                <w:szCs w:val="22"/>
                <w:lang w:val="en-US"/>
              </w:rPr>
              <w:t>in IPT, a sharp increase was observed only at D4.</w:t>
            </w:r>
          </w:p>
        </w:tc>
      </w:tr>
      <w:tr w:rsidR="007D4CD9" w:rsidRPr="00A27504" w:rsidTr="004548E5">
        <w:tc>
          <w:tcPr>
            <w:tcW w:w="147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Toda M et al.</w:t>
            </w:r>
          </w:p>
        </w:tc>
        <w:tc>
          <w:tcPr>
            <w:tcW w:w="784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03</w:t>
            </w:r>
          </w:p>
        </w:tc>
        <w:tc>
          <w:tcPr>
            <w:tcW w:w="1560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Atopic dermatitis</w:t>
            </w:r>
          </w:p>
        </w:tc>
        <w:tc>
          <w:tcPr>
            <w:tcW w:w="1134" w:type="dxa"/>
          </w:tcPr>
          <w:p w:rsidR="00FB0FB4" w:rsidRPr="00F305AF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Case-control study/</w:t>
            </w:r>
          </w:p>
          <w:p w:rsidR="00FB0FB4" w:rsidRPr="00F305AF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240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8 atopic dermatitis patients (acute lesion, chronic lesion and uninvolved skin from each), 8 healthy controls</w:t>
            </w:r>
          </w:p>
        </w:tc>
        <w:tc>
          <w:tcPr>
            <w:tcW w:w="259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TGF-beta1, IL-11, and IL-17 expression in skin biopsy.</w:t>
            </w:r>
          </w:p>
        </w:tc>
        <w:tc>
          <w:tcPr>
            <w:tcW w:w="5102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- TGF-beta1 significantly increased in both acute and chronic lesions </w:t>
            </w:r>
          </w:p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- IL-11 significantly increased only in chronic lesions </w:t>
            </w:r>
          </w:p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- IL-17 significantly associated with acute lesions.</w:t>
            </w:r>
          </w:p>
        </w:tc>
      </w:tr>
      <w:tr w:rsidR="00FB0FB4" w:rsidRPr="00A27504" w:rsidTr="004548E5">
        <w:tc>
          <w:tcPr>
            <w:tcW w:w="147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Koga C et al.</w:t>
            </w:r>
          </w:p>
        </w:tc>
        <w:tc>
          <w:tcPr>
            <w:tcW w:w="784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560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Atopic dermatitis</w:t>
            </w:r>
          </w:p>
        </w:tc>
        <w:tc>
          <w:tcPr>
            <w:tcW w:w="1134" w:type="dxa"/>
          </w:tcPr>
          <w:p w:rsidR="00FB0FB4" w:rsidRPr="00F305AF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Case-control study/ </w:t>
            </w:r>
            <w:proofErr w:type="spellStart"/>
            <w:r w:rsidRPr="00F305AF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240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46 AD patients, 9 healthy controls</w:t>
            </w:r>
          </w:p>
        </w:tc>
        <w:tc>
          <w:tcPr>
            <w:tcW w:w="2599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Th17 cells in the peripheral blood and skin lesions of AD, with a study of the effec</w:t>
            </w:r>
            <w:r w:rsidR="00C25246">
              <w:rPr>
                <w:rFonts w:ascii="Arial" w:hAnsi="Arial" w:cs="Arial"/>
                <w:sz w:val="22"/>
                <w:szCs w:val="22"/>
                <w:lang w:val="en-US"/>
              </w:rPr>
              <w:t xml:space="preserve">t of IL-17 on the production </w:t>
            </w:r>
            <w:proofErr w:type="spellStart"/>
            <w:r w:rsidR="00C25246">
              <w:rPr>
                <w:rFonts w:ascii="Arial" w:hAnsi="Arial" w:cs="Arial"/>
                <w:sz w:val="22"/>
                <w:szCs w:val="22"/>
                <w:lang w:val="en-US"/>
              </w:rPr>
              <w:t>ofb</w:t>
            </w: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cytokines</w:t>
            </w:r>
            <w:proofErr w:type="spellEnd"/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/chemokines and vascular endothelial growth factor (VEGF) by keratinocytes</w:t>
            </w:r>
          </w:p>
        </w:tc>
        <w:tc>
          <w:tcPr>
            <w:tcW w:w="5102" w:type="dxa"/>
          </w:tcPr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>- Significant correlation between the percentages of IL-17+ and IFN-gamma+ cells - IL-17+ cells infiltration of the papillary dermis more markedly in the acute than chronic AD lesions.</w:t>
            </w:r>
          </w:p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- IL-17 stimulated keratinocytes to produce GM-CSF, TNF-alpha, IL-8, CXCL10, and VEGF. </w:t>
            </w:r>
          </w:p>
          <w:p w:rsidR="00FB0FB4" w:rsidRPr="00F305AF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- Synergistic effect between IL-17 and IL-22 on IL-8 production. </w:t>
            </w:r>
          </w:p>
          <w:p w:rsidR="007D4CD9" w:rsidRPr="00F305AF" w:rsidRDefault="00664B86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 Number of Th17 cells</w:t>
            </w:r>
            <w:r w:rsidR="00FB0FB4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 increased in the peripheral blo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d and acute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lesional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skin of AD</w:t>
            </w:r>
          </w:p>
          <w:p w:rsidR="007D4CD9" w:rsidRPr="00F305AF" w:rsidRDefault="00664B86" w:rsidP="007D4CD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-IL-17-positive lymphocytes </w:t>
            </w:r>
            <w:r w:rsidR="007D4CD9" w:rsidRPr="00F305AF">
              <w:rPr>
                <w:rFonts w:ascii="Arial" w:hAnsi="Arial" w:cs="Arial"/>
                <w:sz w:val="22"/>
                <w:szCs w:val="22"/>
                <w:lang w:val="en-US"/>
              </w:rPr>
              <w:t>found in the papillary areas</w:t>
            </w:r>
            <w:r w:rsidR="004F62E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in the upper dermis, </w:t>
            </w:r>
            <w:r w:rsidR="002A57C0" w:rsidRPr="00F305AF">
              <w:rPr>
                <w:rFonts w:ascii="Arial" w:hAnsi="Arial" w:cs="Arial"/>
                <w:sz w:val="22"/>
                <w:szCs w:val="22"/>
                <w:lang w:val="en-US"/>
              </w:rPr>
              <w:t xml:space="preserve">percentage of IL-17-bearing </w:t>
            </w:r>
            <w:r w:rsidR="007D4CD9" w:rsidRPr="00F305AF">
              <w:rPr>
                <w:rFonts w:ascii="Arial" w:hAnsi="Arial" w:cs="Arial"/>
                <w:sz w:val="22"/>
                <w:szCs w:val="22"/>
                <w:lang w:val="en-US"/>
              </w:rPr>
              <w:t>lymphocytes higher in the acute than in chronic lesions.</w:t>
            </w:r>
          </w:p>
          <w:p w:rsidR="007D4CD9" w:rsidRPr="00F305AF" w:rsidRDefault="007D4CD9" w:rsidP="00664B8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D4CD9" w:rsidRPr="00A27504" w:rsidTr="004548E5">
        <w:tc>
          <w:tcPr>
            <w:tcW w:w="1479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Ma L et al.</w:t>
            </w:r>
          </w:p>
        </w:tc>
        <w:tc>
          <w:tcPr>
            <w:tcW w:w="784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560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Atopic dermatitis</w:t>
            </w:r>
          </w:p>
        </w:tc>
        <w:tc>
          <w:tcPr>
            <w:tcW w:w="1134" w:type="dxa"/>
          </w:tcPr>
          <w:p w:rsidR="00FB0FB4" w:rsidRPr="00664B86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b/>
                <w:sz w:val="22"/>
                <w:szCs w:val="22"/>
                <w:lang w:val="en-US"/>
              </w:rPr>
              <w:t>Case-control study/</w:t>
            </w:r>
          </w:p>
          <w:p w:rsidR="00FB0FB4" w:rsidRPr="00664B86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664B86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2409" w:type="dxa"/>
          </w:tcPr>
          <w:p w:rsidR="00FB0FB4" w:rsidRPr="00AA0A6D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A0A6D">
              <w:rPr>
                <w:rFonts w:ascii="Arial" w:hAnsi="Arial" w:cs="Arial"/>
                <w:sz w:val="22"/>
                <w:szCs w:val="22"/>
                <w:lang w:val="en-US"/>
              </w:rPr>
              <w:t>35 AD patients, 59 controls (8 allergic contact dermatitis, 20 psoriasis, 31 healthy subjects)</w:t>
            </w:r>
          </w:p>
        </w:tc>
        <w:tc>
          <w:tcPr>
            <w:tcW w:w="2599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Th17 and </w:t>
            </w:r>
            <w:proofErr w:type="spellStart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Treg</w:t>
            </w:r>
            <w:proofErr w:type="spellEnd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 cells percentage, mRNA levels of </w:t>
            </w:r>
            <w:proofErr w:type="spellStart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RORγt</w:t>
            </w:r>
            <w:proofErr w:type="spellEnd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 and Foxp3, Th17- and </w:t>
            </w:r>
            <w:proofErr w:type="spellStart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Treg</w:t>
            </w:r>
            <w:proofErr w:type="spellEnd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-related cytokines in different sample materials (PBMC, skin specimen, serum and PBMCs culture supernatant after recombinant </w:t>
            </w:r>
            <w:proofErr w:type="spellStart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Dermatophagoides</w:t>
            </w:r>
            <w:proofErr w:type="spellEnd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pt</w:t>
            </w:r>
            <w:r w:rsidR="004F62EF" w:rsidRPr="00664B86">
              <w:rPr>
                <w:rFonts w:ascii="Arial" w:hAnsi="Arial" w:cs="Arial"/>
                <w:sz w:val="22"/>
                <w:szCs w:val="22"/>
                <w:lang w:val="en-US"/>
              </w:rPr>
              <w:t>eronyssinus</w:t>
            </w:r>
            <w:proofErr w:type="spellEnd"/>
            <w:r w:rsidR="004F62EF"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 antigen stimulation</w:t>
            </w: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5102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Immune imbalance in Th17 and </w:t>
            </w:r>
            <w:proofErr w:type="spellStart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Treg</w:t>
            </w:r>
            <w:proofErr w:type="spellEnd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 cells in AD patients:</w:t>
            </w:r>
          </w:p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- significantly higher Th17 cells percentage, </w:t>
            </w:r>
            <w:proofErr w:type="spellStart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RORγt</w:t>
            </w:r>
            <w:proofErr w:type="spellEnd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, IL-17 and IL-23 levels in peripheral circulation </w:t>
            </w:r>
          </w:p>
          <w:p w:rsidR="00FB0FB4" w:rsidRPr="00664B86" w:rsidRDefault="00FB0FB4" w:rsidP="00FB0FB4">
            <w:pPr>
              <w:rPr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- </w:t>
            </w:r>
            <w:r w:rsidRPr="00664B8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negative association between </w:t>
            </w:r>
            <w:r w:rsidRPr="00664B86">
              <w:rPr>
                <w:rStyle w:val="highlight"/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h17</w:t>
            </w:r>
            <w:r w:rsidRPr="00664B8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 and </w:t>
            </w:r>
            <w:proofErr w:type="spellStart"/>
            <w:r w:rsidRPr="00664B86">
              <w:rPr>
                <w:rStyle w:val="highlight"/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reg</w:t>
            </w:r>
            <w:proofErr w:type="spellEnd"/>
            <w:r w:rsidRPr="00664B86">
              <w:rPr>
                <w:rStyle w:val="highlight"/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cells</w:t>
            </w:r>
            <w:r w:rsidRPr="00664B8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 percentage in AD </w:t>
            </w:r>
            <w:r w:rsidRPr="00664B86">
              <w:rPr>
                <w:rStyle w:val="highlight"/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atients</w:t>
            </w:r>
          </w:p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- positive correlation of </w:t>
            </w:r>
            <w:r w:rsidRPr="00664B8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AD severity score with </w:t>
            </w:r>
            <w:r w:rsidRPr="00664B86">
              <w:rPr>
                <w:rStyle w:val="highlight"/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h17 cells</w:t>
            </w:r>
            <w:r w:rsidR="004F62EF" w:rsidRPr="00664B8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 percentage </w:t>
            </w:r>
            <w:r w:rsidRPr="00664B8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and </w:t>
            </w:r>
            <w:r w:rsidRPr="00664B86">
              <w:rPr>
                <w:rStyle w:val="highlight"/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h17</w:t>
            </w:r>
            <w:r w:rsidRPr="00664B8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/</w:t>
            </w:r>
            <w:proofErr w:type="spellStart"/>
            <w:r w:rsidRPr="00664B86">
              <w:rPr>
                <w:rStyle w:val="highlight"/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reg</w:t>
            </w:r>
            <w:proofErr w:type="spellEnd"/>
            <w:r w:rsidRPr="00664B8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 ratio, while negatively correlated with </w:t>
            </w:r>
            <w:proofErr w:type="spellStart"/>
            <w:r w:rsidRPr="00664B86">
              <w:rPr>
                <w:rStyle w:val="highlight"/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reg</w:t>
            </w:r>
            <w:proofErr w:type="spellEnd"/>
            <w:r w:rsidRPr="00664B86">
              <w:rPr>
                <w:rStyle w:val="highlight"/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cells</w:t>
            </w:r>
            <w:r w:rsidRPr="00664B86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 percentage</w:t>
            </w:r>
          </w:p>
          <w:p w:rsidR="00FB0FB4" w:rsidRPr="00664B86" w:rsidRDefault="00FB0FB4" w:rsidP="00D04E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D4CD9" w:rsidRPr="00A27504" w:rsidTr="00487570">
        <w:tc>
          <w:tcPr>
            <w:tcW w:w="1479" w:type="dxa"/>
          </w:tcPr>
          <w:p w:rsidR="00D04EDD" w:rsidRPr="00AA0A6D" w:rsidRDefault="00D04EDD" w:rsidP="00FB0FB4">
            <w:pPr>
              <w:rPr>
                <w:rFonts w:ascii="Arial" w:hAnsi="Arial" w:cs="Arial"/>
                <w:lang w:val="en-US"/>
              </w:rPr>
            </w:pPr>
            <w:r w:rsidRPr="00AA0A6D">
              <w:rPr>
                <w:rFonts w:ascii="Arial" w:hAnsi="Arial" w:cs="Arial"/>
                <w:lang w:val="en-US"/>
              </w:rPr>
              <w:lastRenderedPageBreak/>
              <w:t>Ma</w:t>
            </w:r>
            <w:r w:rsidR="00175075">
              <w:rPr>
                <w:rFonts w:ascii="Arial" w:hAnsi="Arial" w:cs="Arial"/>
                <w:lang w:val="en-US"/>
              </w:rPr>
              <w:t xml:space="preserve"> L et al</w:t>
            </w:r>
          </w:p>
          <w:p w:rsidR="007D4CD9" w:rsidRPr="00AA0A6D" w:rsidRDefault="007D4CD9" w:rsidP="00FB0FB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84" w:type="dxa"/>
          </w:tcPr>
          <w:p w:rsidR="00D04EDD" w:rsidRPr="00AA0A6D" w:rsidRDefault="00D04EDD" w:rsidP="00FB0FB4">
            <w:pPr>
              <w:rPr>
                <w:rFonts w:ascii="Arial" w:hAnsi="Arial" w:cs="Arial"/>
                <w:lang w:val="en-US"/>
              </w:rPr>
            </w:pPr>
            <w:r w:rsidRPr="00AA0A6D">
              <w:rPr>
                <w:rFonts w:ascii="Arial" w:hAnsi="Arial" w:cs="Arial"/>
                <w:lang w:val="en-US"/>
              </w:rPr>
              <w:t>2014</w:t>
            </w:r>
          </w:p>
        </w:tc>
        <w:tc>
          <w:tcPr>
            <w:tcW w:w="1560" w:type="dxa"/>
          </w:tcPr>
          <w:p w:rsidR="00D04EDD" w:rsidRPr="00AA0A6D" w:rsidRDefault="004F62EF" w:rsidP="00FB0FB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topic dermatitis</w:t>
            </w:r>
          </w:p>
        </w:tc>
        <w:tc>
          <w:tcPr>
            <w:tcW w:w="1134" w:type="dxa"/>
          </w:tcPr>
          <w:p w:rsidR="00D04EDD" w:rsidRPr="00AA0A6D" w:rsidRDefault="00D04EDD" w:rsidP="00FB0FB4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409" w:type="dxa"/>
          </w:tcPr>
          <w:p w:rsidR="00D04EDD" w:rsidRPr="00AA0A6D" w:rsidRDefault="00D04EDD" w:rsidP="00D04EDD">
            <w:pPr>
              <w:autoSpaceDE w:val="0"/>
              <w:autoSpaceDN w:val="0"/>
              <w:adjustRightInd w:val="0"/>
              <w:rPr>
                <w:rFonts w:ascii="AdvP4DF60E" w:hAnsi="AdvP4DF60E" w:cs="AdvP4DF60E"/>
                <w:sz w:val="22"/>
                <w:szCs w:val="22"/>
                <w:lang w:val="en-US"/>
              </w:rPr>
            </w:pPr>
            <w:r w:rsidRPr="00AA0A6D">
              <w:rPr>
                <w:rFonts w:ascii="AdvP4DF60E" w:hAnsi="AdvP4DF60E" w:cs="AdvP4DF60E"/>
                <w:sz w:val="22"/>
                <w:szCs w:val="22"/>
                <w:lang w:val="en-US"/>
              </w:rPr>
              <w:t>in 49 AD children (6–16 years old) and 30 age-matched</w:t>
            </w:r>
          </w:p>
          <w:p w:rsidR="00D04EDD" w:rsidRPr="00AA0A6D" w:rsidRDefault="00D04EDD" w:rsidP="00D04E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A0A6D">
              <w:rPr>
                <w:rFonts w:ascii="AdvP4DF60E" w:hAnsi="AdvP4DF60E" w:cs="AdvP4DF60E"/>
                <w:sz w:val="22"/>
                <w:szCs w:val="22"/>
              </w:rPr>
              <w:t>healthy</w:t>
            </w:r>
            <w:proofErr w:type="spellEnd"/>
            <w:r w:rsidRPr="00AA0A6D">
              <w:rPr>
                <w:rFonts w:ascii="AdvP4DF60E" w:hAnsi="AdvP4DF60E" w:cs="AdvP4DF60E"/>
                <w:sz w:val="22"/>
                <w:szCs w:val="22"/>
              </w:rPr>
              <w:t xml:space="preserve"> </w:t>
            </w:r>
            <w:proofErr w:type="spellStart"/>
            <w:r w:rsidRPr="00AA0A6D">
              <w:rPr>
                <w:rFonts w:ascii="AdvP4DF60E" w:hAnsi="AdvP4DF60E" w:cs="AdvP4DF60E"/>
                <w:sz w:val="22"/>
                <w:szCs w:val="22"/>
              </w:rPr>
              <w:t>controls</w:t>
            </w:r>
            <w:proofErr w:type="spellEnd"/>
            <w:r w:rsidRPr="00AA0A6D">
              <w:rPr>
                <w:rFonts w:ascii="AdvP4DF60E" w:hAnsi="AdvP4DF60E" w:cs="AdvP4DF60E"/>
                <w:sz w:val="22"/>
                <w:szCs w:val="22"/>
              </w:rPr>
              <w:t>..</w:t>
            </w:r>
          </w:p>
        </w:tc>
        <w:tc>
          <w:tcPr>
            <w:tcW w:w="2599" w:type="dxa"/>
          </w:tcPr>
          <w:p w:rsidR="00D04EDD" w:rsidRPr="0081754C" w:rsidRDefault="00D04EDD" w:rsidP="00D04ED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>Th17 cells percentage, IL-17 mRNA</w:t>
            </w:r>
          </w:p>
          <w:p w:rsidR="00D04EDD" w:rsidRPr="0081754C" w:rsidRDefault="00D04EDD" w:rsidP="00D04ED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>level, and IL-17 serum concentration were measured by flow</w:t>
            </w:r>
          </w:p>
          <w:p w:rsidR="00D04EDD" w:rsidRPr="0081754C" w:rsidRDefault="00D04EDD" w:rsidP="00664B8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>cytometric</w:t>
            </w:r>
            <w:proofErr w:type="spellEnd"/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 analysis, </w:t>
            </w:r>
            <w:r w:rsidR="00664B86">
              <w:rPr>
                <w:rFonts w:ascii="Arial" w:hAnsi="Arial" w:cs="Arial"/>
                <w:sz w:val="22"/>
                <w:szCs w:val="22"/>
                <w:lang w:val="en-US"/>
              </w:rPr>
              <w:t>PCR,</w:t>
            </w:r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 and </w:t>
            </w:r>
            <w:r w:rsidR="00664B86">
              <w:rPr>
                <w:rFonts w:ascii="Arial" w:hAnsi="Arial" w:cs="Arial"/>
                <w:sz w:val="22"/>
                <w:szCs w:val="22"/>
                <w:lang w:val="en-US"/>
              </w:rPr>
              <w:t>ELISA</w:t>
            </w:r>
          </w:p>
        </w:tc>
        <w:tc>
          <w:tcPr>
            <w:tcW w:w="5102" w:type="dxa"/>
          </w:tcPr>
          <w:p w:rsidR="00D04EDD" w:rsidRPr="0081754C" w:rsidRDefault="00D04EDD" w:rsidP="00D04E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>AD patients showed an obvious increase in Th17 cells</w:t>
            </w:r>
            <w:r w:rsidR="004F62EF" w:rsidRP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>percentag</w:t>
            </w:r>
            <w:r w:rsidR="004F62EF" w:rsidRP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e compared to healthy controls </w:t>
            </w:r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>1.60 (1.36–1</w:t>
            </w:r>
            <w:r w:rsidR="004F62EF" w:rsidRPr="0081754C">
              <w:rPr>
                <w:rFonts w:ascii="Arial" w:hAnsi="Arial" w:cs="Arial"/>
                <w:sz w:val="22"/>
                <w:szCs w:val="22"/>
                <w:lang w:val="en-US"/>
              </w:rPr>
              <w:t>.80)% vs.0.40 (0.30–0.50)%, P &lt; 0.01</w:t>
            </w:r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]. The IL-17 </w:t>
            </w:r>
            <w:proofErr w:type="spellStart"/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>mRNAl</w:t>
            </w:r>
            <w:r w:rsidR="004F62EF" w:rsidRPr="0081754C">
              <w:rPr>
                <w:rFonts w:ascii="Arial" w:hAnsi="Arial" w:cs="Arial"/>
                <w:sz w:val="22"/>
                <w:szCs w:val="22"/>
                <w:lang w:val="en-US"/>
              </w:rPr>
              <w:t>evel</w:t>
            </w:r>
            <w:proofErr w:type="spellEnd"/>
            <w:r w:rsidR="004F62EF" w:rsidRP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 in PBMCs </w:t>
            </w:r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>6.87 (5.62–</w:t>
            </w:r>
            <w:r w:rsidR="004F62EF" w:rsidRP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7.95) vs. 1.68 (1.40–2.07),P &lt; 0.01 and serum concentration </w:t>
            </w:r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32.60 (28.55–37.85) </w:t>
            </w:r>
            <w:proofErr w:type="spellStart"/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/ml </w:t>
            </w:r>
            <w:r w:rsidR="004F62EF" w:rsidRPr="0081754C">
              <w:rPr>
                <w:rFonts w:ascii="Arial" w:hAnsi="Arial" w:cs="Arial"/>
                <w:sz w:val="22"/>
                <w:szCs w:val="22"/>
                <w:lang w:val="en-US"/>
              </w:rPr>
              <w:t xml:space="preserve">vs.11.45 (9.78–12.55) </w:t>
            </w:r>
            <w:proofErr w:type="spellStart"/>
            <w:r w:rsidR="004F62EF" w:rsidRPr="0081754C">
              <w:rPr>
                <w:rFonts w:ascii="Arial" w:hAnsi="Arial" w:cs="Arial"/>
                <w:sz w:val="22"/>
                <w:szCs w:val="22"/>
                <w:lang w:val="en-US"/>
              </w:rPr>
              <w:t>pg</w:t>
            </w:r>
            <w:proofErr w:type="spellEnd"/>
            <w:r w:rsidR="004F62EF" w:rsidRPr="0081754C">
              <w:rPr>
                <w:rFonts w:ascii="Arial" w:hAnsi="Arial" w:cs="Arial"/>
                <w:sz w:val="22"/>
                <w:szCs w:val="22"/>
                <w:lang w:val="en-US"/>
              </w:rPr>
              <w:t>/ml, P &lt; 0.01] both signifi</w:t>
            </w:r>
            <w:r w:rsidRPr="0081754C">
              <w:rPr>
                <w:rFonts w:ascii="Arial" w:hAnsi="Arial" w:cs="Arial"/>
                <w:sz w:val="22"/>
                <w:szCs w:val="22"/>
                <w:lang w:val="en-US"/>
              </w:rPr>
              <w:t>cantly higher in AD patients than healthy controls</w:t>
            </w:r>
          </w:p>
          <w:p w:rsidR="00D04EDD" w:rsidRPr="0081754C" w:rsidRDefault="00D04EDD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D4CD9" w:rsidRPr="00A27504" w:rsidTr="00487570">
        <w:tc>
          <w:tcPr>
            <w:tcW w:w="1479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Nograles</w:t>
            </w:r>
            <w:proofErr w:type="spellEnd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 KE et al.</w:t>
            </w:r>
          </w:p>
        </w:tc>
        <w:tc>
          <w:tcPr>
            <w:tcW w:w="784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560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Atopic dermatitis and psoriasis</w:t>
            </w:r>
          </w:p>
        </w:tc>
        <w:tc>
          <w:tcPr>
            <w:tcW w:w="1134" w:type="dxa"/>
          </w:tcPr>
          <w:p w:rsidR="00FB0FB4" w:rsidRPr="00664B86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b/>
                <w:sz w:val="22"/>
                <w:szCs w:val="22"/>
                <w:lang w:val="en-US"/>
              </w:rPr>
              <w:t>Case-control study/</w:t>
            </w:r>
          </w:p>
          <w:p w:rsidR="00FB0FB4" w:rsidRPr="00664B86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664B86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2409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12 chronic AD patients, 13 psoriasis patients</w:t>
            </w:r>
          </w:p>
        </w:tc>
        <w:tc>
          <w:tcPr>
            <w:tcW w:w="2599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T-cell subsets in skin biopsy and peripheral blood</w:t>
            </w:r>
          </w:p>
        </w:tc>
        <w:tc>
          <w:tcPr>
            <w:tcW w:w="5102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- no significant differences in peripheral blood cells between AD and psoriatic patients</w:t>
            </w:r>
          </w:p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- TH1 and TH17 T cells significantly increased in psoriasis, TH2 T cells significantly increased in AD </w:t>
            </w:r>
            <w:bookmarkStart w:id="0" w:name="_GoBack"/>
            <w:bookmarkEnd w:id="0"/>
          </w:p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B0FB4" w:rsidRPr="00A27504" w:rsidTr="00487570">
        <w:tc>
          <w:tcPr>
            <w:tcW w:w="1479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Moy AP et al.</w:t>
            </w:r>
          </w:p>
        </w:tc>
        <w:tc>
          <w:tcPr>
            <w:tcW w:w="784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560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Psoriasis or atopic dermatitis</w:t>
            </w:r>
          </w:p>
        </w:tc>
        <w:tc>
          <w:tcPr>
            <w:tcW w:w="1134" w:type="dxa"/>
          </w:tcPr>
          <w:p w:rsidR="00FB0FB4" w:rsidRPr="00664B86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b/>
                <w:sz w:val="22"/>
                <w:szCs w:val="22"/>
                <w:lang w:val="en-US"/>
              </w:rPr>
              <w:t>Cross sectional retrospective study/</w:t>
            </w:r>
          </w:p>
          <w:p w:rsidR="00FB0FB4" w:rsidRPr="00664B86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b/>
                <w:sz w:val="22"/>
                <w:szCs w:val="22"/>
                <w:lang w:val="en-US"/>
              </w:rPr>
              <w:t>IV</w:t>
            </w:r>
          </w:p>
        </w:tc>
        <w:tc>
          <w:tcPr>
            <w:tcW w:w="2409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52 patients (20 psoriasis, 7 erythrodermic psoriasis, 20 AD, 50 erythrodermic AD)</w:t>
            </w:r>
          </w:p>
        </w:tc>
        <w:tc>
          <w:tcPr>
            <w:tcW w:w="2599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Percentage of TH1, TH2, TH17, and TH22 cells in CD3+ T cells and the TH1:TH2 ratio in skin biopsies.</w:t>
            </w:r>
          </w:p>
        </w:tc>
        <w:tc>
          <w:tcPr>
            <w:tcW w:w="5102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No significant difference in the percentage of TH1, TH2, TH17 and TH22 cells between </w:t>
            </w:r>
            <w:proofErr w:type="spellStart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erythrodermic</w:t>
            </w:r>
            <w:proofErr w:type="spellEnd"/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 psoriasis and AD.</w:t>
            </w:r>
          </w:p>
        </w:tc>
      </w:tr>
      <w:tr w:rsidR="00FB0FB4" w:rsidRPr="00A27504" w:rsidTr="004548E5">
        <w:tc>
          <w:tcPr>
            <w:tcW w:w="1479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4B86">
              <w:rPr>
                <w:rFonts w:ascii="Arial" w:hAnsi="Arial" w:cs="Arial"/>
                <w:sz w:val="22"/>
                <w:szCs w:val="22"/>
              </w:rPr>
              <w:t>Leonardi</w:t>
            </w:r>
            <w:proofErr w:type="spellEnd"/>
            <w:r w:rsidRPr="00664B86">
              <w:rPr>
                <w:rFonts w:ascii="Arial" w:hAnsi="Arial" w:cs="Arial"/>
                <w:sz w:val="22"/>
                <w:szCs w:val="22"/>
              </w:rPr>
              <w:t xml:space="preserve"> S et al.</w:t>
            </w:r>
          </w:p>
          <w:p w:rsidR="00FB0FB4" w:rsidRPr="00664B86" w:rsidRDefault="00FB0FB4" w:rsidP="00FB0FB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784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560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Atopic eczema/dermatitis syndrome (AEDS)</w:t>
            </w:r>
          </w:p>
        </w:tc>
        <w:tc>
          <w:tcPr>
            <w:tcW w:w="1134" w:type="dxa"/>
          </w:tcPr>
          <w:p w:rsidR="00FB0FB4" w:rsidRPr="00664B86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b/>
                <w:sz w:val="22"/>
                <w:szCs w:val="22"/>
                <w:lang w:val="en-US"/>
              </w:rPr>
              <w:t>Case-control study/</w:t>
            </w:r>
          </w:p>
          <w:p w:rsidR="00FB0FB4" w:rsidRPr="00664B86" w:rsidRDefault="00FB0FB4" w:rsidP="00FB0FB4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664B86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2409" w:type="dxa"/>
          </w:tcPr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104 children with atopic AEDS, 77 children with non-atopic AEDS and 93 healthy children</w:t>
            </w:r>
          </w:p>
        </w:tc>
        <w:tc>
          <w:tcPr>
            <w:tcW w:w="2599" w:type="dxa"/>
          </w:tcPr>
          <w:p w:rsidR="00FB0FB4" w:rsidRPr="00664B86" w:rsidRDefault="00FB0FB4" w:rsidP="00223E2E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="004F62EF"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erum IL-17 </w:t>
            </w: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levels</w:t>
            </w:r>
          </w:p>
        </w:tc>
        <w:tc>
          <w:tcPr>
            <w:tcW w:w="5102" w:type="dxa"/>
          </w:tcPr>
          <w:p w:rsidR="00FB0FB4" w:rsidRPr="00664B86" w:rsidRDefault="00FB0FB4" w:rsidP="00FB0FB4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664B86">
              <w:rPr>
                <w:rStyle w:val="highlight"/>
                <w:sz w:val="22"/>
                <w:szCs w:val="22"/>
                <w:lang w:val="en-US"/>
              </w:rPr>
              <w:t xml:space="preserve">- </w:t>
            </w:r>
            <w:r w:rsid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IL-17 significantly higher in</w:t>
            </w:r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 </w:t>
            </w:r>
            <w:r w:rsidRPr="00664B86">
              <w:rPr>
                <w:rStyle w:val="highlight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AEDS</w:t>
            </w:r>
            <w:proofErr w:type="gramStart"/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 </w:t>
            </w:r>
            <w:r w:rsidR="00664B86"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compared</w:t>
            </w:r>
            <w:proofErr w:type="gramEnd"/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to healthy group.</w:t>
            </w:r>
          </w:p>
          <w:p w:rsidR="00FB0FB4" w:rsidRPr="00664B86" w:rsidRDefault="00FB0FB4" w:rsidP="00FB0FB4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- IL-17 significantly higher in </w:t>
            </w:r>
            <w:proofErr w:type="spellStart"/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aAEDS</w:t>
            </w:r>
            <w:proofErr w:type="spellEnd"/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compared to </w:t>
            </w:r>
            <w:proofErr w:type="spellStart"/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naAEDS</w:t>
            </w:r>
            <w:proofErr w:type="spellEnd"/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  <w:p w:rsidR="00FB0FB4" w:rsidRPr="00664B86" w:rsidRDefault="00FB0FB4" w:rsidP="00FB0FB4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- positive correlation between SCORAD and IL-17 </w:t>
            </w:r>
          </w:p>
          <w:p w:rsidR="00FB0FB4" w:rsidRPr="00664B86" w:rsidRDefault="00FB0FB4" w:rsidP="00FB0FB4">
            <w:pPr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- </w:t>
            </w:r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IL-17 </w:t>
            </w:r>
            <w:r w:rsidRPr="00664B86">
              <w:rPr>
                <w:rStyle w:val="highlight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value</w:t>
            </w:r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positively related to total </w:t>
            </w:r>
            <w:proofErr w:type="spellStart"/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IgE</w:t>
            </w:r>
            <w:proofErr w:type="spellEnd"/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levels in </w:t>
            </w:r>
            <w:proofErr w:type="spellStart"/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aAEDS</w:t>
            </w:r>
            <w:proofErr w:type="spellEnd"/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. </w:t>
            </w:r>
          </w:p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lastRenderedPageBreak/>
              <w:t xml:space="preserve">- Further increase of IL-17 in </w:t>
            </w:r>
            <w:proofErr w:type="spellStart"/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aAEDS</w:t>
            </w:r>
            <w:proofErr w:type="spellEnd"/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subjects with </w:t>
            </w:r>
            <w:r w:rsidRPr="00664B86">
              <w:rPr>
                <w:rStyle w:val="highlight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atopic</w:t>
            </w:r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 diseases such as asthma and rhinitis compared to </w:t>
            </w:r>
            <w:r w:rsidRPr="00664B86">
              <w:rPr>
                <w:rStyle w:val="highlight"/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children</w:t>
            </w:r>
            <w:r w:rsidRPr="00664B86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 with only allergic sensitization.</w:t>
            </w:r>
          </w:p>
          <w:p w:rsidR="00FB0FB4" w:rsidRPr="00664B86" w:rsidRDefault="00FB0FB4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95DFC" w:rsidRPr="00664B86" w:rsidTr="004548E5">
        <w:tc>
          <w:tcPr>
            <w:tcW w:w="1479" w:type="dxa"/>
          </w:tcPr>
          <w:p w:rsidR="00095DFC" w:rsidRPr="00664B86" w:rsidRDefault="00095DFC" w:rsidP="00FB0FB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64B86">
              <w:rPr>
                <w:rFonts w:ascii="Arial" w:hAnsi="Arial" w:cs="Arial"/>
                <w:sz w:val="22"/>
                <w:szCs w:val="22"/>
              </w:rPr>
              <w:lastRenderedPageBreak/>
              <w:t>Gamez</w:t>
            </w:r>
            <w:proofErr w:type="spellEnd"/>
            <w:r w:rsidRPr="00664B86">
              <w:rPr>
                <w:rFonts w:ascii="Arial" w:hAnsi="Arial" w:cs="Arial"/>
                <w:sz w:val="22"/>
                <w:szCs w:val="22"/>
              </w:rPr>
              <w:t xml:space="preserve"> et al. </w:t>
            </w:r>
          </w:p>
        </w:tc>
        <w:tc>
          <w:tcPr>
            <w:tcW w:w="784" w:type="dxa"/>
          </w:tcPr>
          <w:p w:rsidR="00095DFC" w:rsidRPr="00664B86" w:rsidRDefault="00095DFC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560" w:type="dxa"/>
          </w:tcPr>
          <w:p w:rsidR="00095DFC" w:rsidRPr="00664B86" w:rsidRDefault="00095DFC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Umbilical cord blood from atopic mothers</w:t>
            </w:r>
          </w:p>
        </w:tc>
        <w:tc>
          <w:tcPr>
            <w:tcW w:w="1134" w:type="dxa"/>
          </w:tcPr>
          <w:p w:rsidR="00095DFC" w:rsidRPr="00664B86" w:rsidRDefault="00095DFC" w:rsidP="00095DF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b/>
                <w:sz w:val="22"/>
                <w:szCs w:val="22"/>
                <w:lang w:val="en-US"/>
              </w:rPr>
              <w:t>Case-control study/</w:t>
            </w:r>
          </w:p>
          <w:p w:rsidR="00095DFC" w:rsidRPr="00664B86" w:rsidRDefault="00095DFC" w:rsidP="00095DFC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664B86">
              <w:rPr>
                <w:rFonts w:ascii="Arial" w:hAnsi="Arial" w:cs="Arial"/>
                <w:b/>
                <w:sz w:val="22"/>
                <w:szCs w:val="22"/>
                <w:lang w:val="en-US"/>
              </w:rPr>
              <w:t>IIIb</w:t>
            </w:r>
            <w:proofErr w:type="spellEnd"/>
          </w:p>
        </w:tc>
        <w:tc>
          <w:tcPr>
            <w:tcW w:w="2409" w:type="dxa"/>
          </w:tcPr>
          <w:p w:rsidR="00095DFC" w:rsidRPr="00664B86" w:rsidRDefault="00095DFC" w:rsidP="00FB0FB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>7 children developed AD; 24 did not</w:t>
            </w:r>
          </w:p>
        </w:tc>
        <w:tc>
          <w:tcPr>
            <w:tcW w:w="2599" w:type="dxa"/>
          </w:tcPr>
          <w:p w:rsidR="00095DFC" w:rsidRPr="00664B86" w:rsidRDefault="00095DFC" w:rsidP="00095DF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Reduced IL-17 and IL-25 in cord blood </w:t>
            </w:r>
          </w:p>
        </w:tc>
        <w:tc>
          <w:tcPr>
            <w:tcW w:w="5102" w:type="dxa"/>
          </w:tcPr>
          <w:p w:rsidR="00095DFC" w:rsidRPr="00664B86" w:rsidRDefault="00095DFC" w:rsidP="00095DFC">
            <w:pPr>
              <w:rPr>
                <w:rStyle w:val="highlight"/>
                <w:sz w:val="22"/>
                <w:szCs w:val="22"/>
                <w:lang w:val="en-US"/>
              </w:rPr>
            </w:pPr>
            <w:r w:rsidRPr="00664B86">
              <w:rPr>
                <w:rFonts w:ascii="Arial" w:hAnsi="Arial" w:cs="Arial"/>
                <w:sz w:val="22"/>
                <w:szCs w:val="22"/>
                <w:lang w:val="en-US"/>
              </w:rPr>
              <w:t xml:space="preserve">- reduced IL-17 and IL-25  in the seven AD infants compared to the 24 non-AD infants  during the first 12 months </w:t>
            </w:r>
          </w:p>
        </w:tc>
      </w:tr>
    </w:tbl>
    <w:p w:rsidR="002B0073" w:rsidRPr="00664B86" w:rsidRDefault="002B0073">
      <w:pPr>
        <w:rPr>
          <w:rFonts w:ascii="Arial" w:hAnsi="Arial" w:cs="Arial"/>
          <w:sz w:val="22"/>
          <w:szCs w:val="22"/>
          <w:lang w:val="en-US"/>
        </w:rPr>
      </w:pPr>
    </w:p>
    <w:p w:rsidR="00A544F4" w:rsidRPr="00083A06" w:rsidRDefault="00A544F4">
      <w:pPr>
        <w:rPr>
          <w:rFonts w:ascii="Arial" w:hAnsi="Arial" w:cs="Arial"/>
          <w:lang w:val="en-US"/>
        </w:rPr>
      </w:pPr>
    </w:p>
    <w:sectPr w:rsidR="00A544F4" w:rsidRPr="00083A06" w:rsidSect="00911B7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15DF" w:rsidRDefault="003F15DF" w:rsidP="00664B86">
      <w:r>
        <w:separator/>
      </w:r>
    </w:p>
  </w:endnote>
  <w:endnote w:type="continuationSeparator" w:id="0">
    <w:p w:rsidR="003F15DF" w:rsidRDefault="003F15DF" w:rsidP="00664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ookAntiqua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dvTimes-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3713a23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DF60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15DF" w:rsidRDefault="003F15DF" w:rsidP="00664B86">
      <w:r>
        <w:separator/>
      </w:r>
    </w:p>
  </w:footnote>
  <w:footnote w:type="continuationSeparator" w:id="0">
    <w:p w:rsidR="003F15DF" w:rsidRDefault="003F15DF" w:rsidP="00664B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F2836"/>
    <w:multiLevelType w:val="hybridMultilevel"/>
    <w:tmpl w:val="AD42456E"/>
    <w:lvl w:ilvl="0" w:tplc="773A67BA">
      <w:start w:val="1"/>
      <w:numFmt w:val="decimal"/>
      <w:suff w:val="space"/>
      <w:lvlText w:val="%1.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8C397A"/>
    <w:multiLevelType w:val="hybridMultilevel"/>
    <w:tmpl w:val="CE90FC5A"/>
    <w:lvl w:ilvl="0" w:tplc="0470B316">
      <w:start w:val="1"/>
      <w:numFmt w:val="decimal"/>
      <w:suff w:val="space"/>
      <w:lvlText w:val="%1.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C0797C"/>
    <w:multiLevelType w:val="hybridMultilevel"/>
    <w:tmpl w:val="96782438"/>
    <w:lvl w:ilvl="0" w:tplc="43A8FD56">
      <w:start w:val="1"/>
      <w:numFmt w:val="decimal"/>
      <w:suff w:val="space"/>
      <w:lvlText w:val="%1.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6434A7"/>
    <w:multiLevelType w:val="hybridMultilevel"/>
    <w:tmpl w:val="5DFC2984"/>
    <w:lvl w:ilvl="0" w:tplc="741CAF5E">
      <w:start w:val="1"/>
      <w:numFmt w:val="decimal"/>
      <w:suff w:val="space"/>
      <w:lvlText w:val="%1.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147A90"/>
    <w:multiLevelType w:val="hybridMultilevel"/>
    <w:tmpl w:val="9C642E4A"/>
    <w:lvl w:ilvl="0" w:tplc="0534E51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54645C"/>
    <w:multiLevelType w:val="hybridMultilevel"/>
    <w:tmpl w:val="3F786D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9B20C3"/>
    <w:multiLevelType w:val="hybridMultilevel"/>
    <w:tmpl w:val="BEC085DE"/>
    <w:lvl w:ilvl="0" w:tplc="49E2EFE4">
      <w:start w:val="1"/>
      <w:numFmt w:val="decimal"/>
      <w:suff w:val="space"/>
      <w:lvlText w:val="%1.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BD54AD"/>
    <w:multiLevelType w:val="hybridMultilevel"/>
    <w:tmpl w:val="816A3540"/>
    <w:lvl w:ilvl="0" w:tplc="00787810">
      <w:start w:val="1"/>
      <w:numFmt w:val="decimal"/>
      <w:suff w:val="space"/>
      <w:lvlText w:val="%1."/>
      <w:lvlJc w:val="left"/>
      <w:pPr>
        <w:ind w:left="284" w:hanging="28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EE7B0C"/>
    <w:multiLevelType w:val="hybridMultilevel"/>
    <w:tmpl w:val="88D03AE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7"/>
  </w:num>
  <w:num w:numId="6">
    <w:abstractNumId w:val="6"/>
  </w:num>
  <w:num w:numId="7">
    <w:abstractNumId w:val="3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4F4"/>
    <w:rsid w:val="00001498"/>
    <w:rsid w:val="000720B0"/>
    <w:rsid w:val="00083A06"/>
    <w:rsid w:val="00087267"/>
    <w:rsid w:val="00095DFC"/>
    <w:rsid w:val="00096039"/>
    <w:rsid w:val="000A1A3F"/>
    <w:rsid w:val="000A462D"/>
    <w:rsid w:val="000C052C"/>
    <w:rsid w:val="000D6199"/>
    <w:rsid w:val="000E01FD"/>
    <w:rsid w:val="000E2D1A"/>
    <w:rsid w:val="00133029"/>
    <w:rsid w:val="00133B61"/>
    <w:rsid w:val="00135752"/>
    <w:rsid w:val="00140093"/>
    <w:rsid w:val="00142398"/>
    <w:rsid w:val="001440A7"/>
    <w:rsid w:val="00152834"/>
    <w:rsid w:val="001706B0"/>
    <w:rsid w:val="00175075"/>
    <w:rsid w:val="001918C1"/>
    <w:rsid w:val="00207EC5"/>
    <w:rsid w:val="00210A40"/>
    <w:rsid w:val="00223E2E"/>
    <w:rsid w:val="00255DBA"/>
    <w:rsid w:val="00256853"/>
    <w:rsid w:val="00280C48"/>
    <w:rsid w:val="00283F54"/>
    <w:rsid w:val="00284058"/>
    <w:rsid w:val="00293055"/>
    <w:rsid w:val="002A33E2"/>
    <w:rsid w:val="002A57C0"/>
    <w:rsid w:val="002B0073"/>
    <w:rsid w:val="002B0683"/>
    <w:rsid w:val="002B2763"/>
    <w:rsid w:val="002E140B"/>
    <w:rsid w:val="002F7C1C"/>
    <w:rsid w:val="00301CB5"/>
    <w:rsid w:val="00312812"/>
    <w:rsid w:val="00321AB4"/>
    <w:rsid w:val="00324008"/>
    <w:rsid w:val="0032401A"/>
    <w:rsid w:val="00325B23"/>
    <w:rsid w:val="003274FE"/>
    <w:rsid w:val="00336AC1"/>
    <w:rsid w:val="00386733"/>
    <w:rsid w:val="003B28B7"/>
    <w:rsid w:val="003C5C8E"/>
    <w:rsid w:val="003D3D50"/>
    <w:rsid w:val="003D7E36"/>
    <w:rsid w:val="003E7600"/>
    <w:rsid w:val="003F15DF"/>
    <w:rsid w:val="003F2D75"/>
    <w:rsid w:val="003F76DE"/>
    <w:rsid w:val="0040074F"/>
    <w:rsid w:val="00433F5D"/>
    <w:rsid w:val="004548E5"/>
    <w:rsid w:val="0045569A"/>
    <w:rsid w:val="004561EA"/>
    <w:rsid w:val="004861B6"/>
    <w:rsid w:val="00487570"/>
    <w:rsid w:val="004B43F1"/>
    <w:rsid w:val="004B6D31"/>
    <w:rsid w:val="004C0191"/>
    <w:rsid w:val="004F2967"/>
    <w:rsid w:val="004F62EF"/>
    <w:rsid w:val="00502079"/>
    <w:rsid w:val="005219EE"/>
    <w:rsid w:val="0052202A"/>
    <w:rsid w:val="005334A6"/>
    <w:rsid w:val="00541698"/>
    <w:rsid w:val="00553207"/>
    <w:rsid w:val="00553B2E"/>
    <w:rsid w:val="005A07B7"/>
    <w:rsid w:val="005B2A0F"/>
    <w:rsid w:val="005D5010"/>
    <w:rsid w:val="005D6493"/>
    <w:rsid w:val="005E2CF0"/>
    <w:rsid w:val="00601F71"/>
    <w:rsid w:val="00601FFC"/>
    <w:rsid w:val="0062682A"/>
    <w:rsid w:val="00637CB5"/>
    <w:rsid w:val="006605A8"/>
    <w:rsid w:val="00664B86"/>
    <w:rsid w:val="006656F8"/>
    <w:rsid w:val="006748EA"/>
    <w:rsid w:val="00680160"/>
    <w:rsid w:val="00697826"/>
    <w:rsid w:val="006A2C3B"/>
    <w:rsid w:val="006B0EB5"/>
    <w:rsid w:val="006B7BBB"/>
    <w:rsid w:val="006C156C"/>
    <w:rsid w:val="006F6A3B"/>
    <w:rsid w:val="007225D6"/>
    <w:rsid w:val="00733B0D"/>
    <w:rsid w:val="0074286B"/>
    <w:rsid w:val="00786ABF"/>
    <w:rsid w:val="007A61BE"/>
    <w:rsid w:val="007D4CD9"/>
    <w:rsid w:val="007D6334"/>
    <w:rsid w:val="00810F06"/>
    <w:rsid w:val="00812F36"/>
    <w:rsid w:val="0081754C"/>
    <w:rsid w:val="00821A2F"/>
    <w:rsid w:val="0083587C"/>
    <w:rsid w:val="00844567"/>
    <w:rsid w:val="00846E0C"/>
    <w:rsid w:val="00860C00"/>
    <w:rsid w:val="008670EA"/>
    <w:rsid w:val="00893EB9"/>
    <w:rsid w:val="008A0F3E"/>
    <w:rsid w:val="008B04EC"/>
    <w:rsid w:val="008B1121"/>
    <w:rsid w:val="008B38DB"/>
    <w:rsid w:val="008D154A"/>
    <w:rsid w:val="00911B75"/>
    <w:rsid w:val="009276E0"/>
    <w:rsid w:val="009408B8"/>
    <w:rsid w:val="009676CA"/>
    <w:rsid w:val="00973658"/>
    <w:rsid w:val="00986107"/>
    <w:rsid w:val="009B5B6C"/>
    <w:rsid w:val="009E59F2"/>
    <w:rsid w:val="009E656A"/>
    <w:rsid w:val="00A06A02"/>
    <w:rsid w:val="00A078E4"/>
    <w:rsid w:val="00A11262"/>
    <w:rsid w:val="00A135DD"/>
    <w:rsid w:val="00A20297"/>
    <w:rsid w:val="00A254AB"/>
    <w:rsid w:val="00A26385"/>
    <w:rsid w:val="00A27504"/>
    <w:rsid w:val="00A27BCC"/>
    <w:rsid w:val="00A40773"/>
    <w:rsid w:val="00A45215"/>
    <w:rsid w:val="00A544F4"/>
    <w:rsid w:val="00A8165B"/>
    <w:rsid w:val="00AA0A6D"/>
    <w:rsid w:val="00AA76F3"/>
    <w:rsid w:val="00AE6192"/>
    <w:rsid w:val="00AE7F05"/>
    <w:rsid w:val="00AF07AB"/>
    <w:rsid w:val="00AF56D8"/>
    <w:rsid w:val="00B0129F"/>
    <w:rsid w:val="00B050E2"/>
    <w:rsid w:val="00B1285C"/>
    <w:rsid w:val="00B2013C"/>
    <w:rsid w:val="00B76ABF"/>
    <w:rsid w:val="00B876D0"/>
    <w:rsid w:val="00B9238F"/>
    <w:rsid w:val="00BA3ADF"/>
    <w:rsid w:val="00BD5018"/>
    <w:rsid w:val="00C001CA"/>
    <w:rsid w:val="00C05AB7"/>
    <w:rsid w:val="00C25246"/>
    <w:rsid w:val="00C41425"/>
    <w:rsid w:val="00C60A14"/>
    <w:rsid w:val="00C754C1"/>
    <w:rsid w:val="00C834CC"/>
    <w:rsid w:val="00C8502F"/>
    <w:rsid w:val="00C9114F"/>
    <w:rsid w:val="00C9117A"/>
    <w:rsid w:val="00CA1B5A"/>
    <w:rsid w:val="00CB3C48"/>
    <w:rsid w:val="00CC0B70"/>
    <w:rsid w:val="00CD5401"/>
    <w:rsid w:val="00CD7D51"/>
    <w:rsid w:val="00CD7FA5"/>
    <w:rsid w:val="00CE7745"/>
    <w:rsid w:val="00D04EDD"/>
    <w:rsid w:val="00D15BB7"/>
    <w:rsid w:val="00D25328"/>
    <w:rsid w:val="00D6304E"/>
    <w:rsid w:val="00DB66B2"/>
    <w:rsid w:val="00DC1B2F"/>
    <w:rsid w:val="00E02320"/>
    <w:rsid w:val="00E308B5"/>
    <w:rsid w:val="00E443D4"/>
    <w:rsid w:val="00E52919"/>
    <w:rsid w:val="00ED3B84"/>
    <w:rsid w:val="00EE1AAA"/>
    <w:rsid w:val="00EE748B"/>
    <w:rsid w:val="00EF3050"/>
    <w:rsid w:val="00F0173C"/>
    <w:rsid w:val="00F11EE2"/>
    <w:rsid w:val="00F25BD2"/>
    <w:rsid w:val="00F305AF"/>
    <w:rsid w:val="00F35FDB"/>
    <w:rsid w:val="00F74041"/>
    <w:rsid w:val="00F87B3C"/>
    <w:rsid w:val="00F968DD"/>
    <w:rsid w:val="00FB0FB4"/>
    <w:rsid w:val="00FB59AF"/>
    <w:rsid w:val="00FE56A6"/>
    <w:rsid w:val="00FF399A"/>
    <w:rsid w:val="00FF5DD8"/>
    <w:rsid w:val="00FF7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48515"/>
  <w14:defaultImageDpi w14:val="32767"/>
  <w15:chartTrackingRefBased/>
  <w15:docId w15:val="{66C6E520-9F45-E14A-85D4-99C29434F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5215"/>
  </w:style>
  <w:style w:type="paragraph" w:styleId="berschrift1">
    <w:name w:val="heading 1"/>
    <w:basedOn w:val="Standard"/>
    <w:next w:val="Standard"/>
    <w:link w:val="berschrift1Zchn"/>
    <w:uiPriority w:val="9"/>
    <w:qFormat/>
    <w:rsid w:val="004B43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B43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B43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Arial">
    <w:name w:val="Standard Arial"/>
    <w:basedOn w:val="Standard"/>
    <w:autoRedefine/>
    <w:qFormat/>
    <w:rsid w:val="004B43F1"/>
    <w:rPr>
      <w:rFonts w:ascii="Arial" w:hAnsi="Arial"/>
    </w:rPr>
  </w:style>
  <w:style w:type="paragraph" w:customStyle="1" w:styleId="Formatvorlage1">
    <w:name w:val="Formatvorlage1"/>
    <w:basedOn w:val="berschrift1"/>
    <w:next w:val="StandardArial"/>
    <w:autoRedefine/>
    <w:qFormat/>
    <w:rsid w:val="004B43F1"/>
    <w:pPr>
      <w:spacing w:before="360" w:after="120"/>
    </w:pPr>
    <w:rPr>
      <w:rFonts w:ascii="Arial" w:hAnsi="Ari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B43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Formatvorlage2">
    <w:name w:val="Formatvorlage2"/>
    <w:basedOn w:val="berschrift2"/>
    <w:next w:val="StandardArial"/>
    <w:autoRedefine/>
    <w:qFormat/>
    <w:rsid w:val="004B43F1"/>
    <w:pPr>
      <w:spacing w:before="160" w:after="120"/>
    </w:pPr>
    <w:rPr>
      <w:rFonts w:ascii="Arial" w:hAnsi="Arial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B43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Formatvorlage3">
    <w:name w:val="Formatvorlage3"/>
    <w:basedOn w:val="berschrift3"/>
    <w:next w:val="StandardArial"/>
    <w:autoRedefine/>
    <w:qFormat/>
    <w:rsid w:val="004B43F1"/>
    <w:pPr>
      <w:spacing w:before="160" w:after="120"/>
    </w:pPr>
    <w:rPr>
      <w:rFonts w:ascii="Arial" w:hAnsi="Arial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B43F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enabsatz">
    <w:name w:val="List Paragraph"/>
    <w:basedOn w:val="Standard"/>
    <w:uiPriority w:val="99"/>
    <w:qFormat/>
    <w:rsid w:val="00F74041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ellenraster">
    <w:name w:val="Table Grid"/>
    <w:basedOn w:val="NormaleTabelle"/>
    <w:uiPriority w:val="39"/>
    <w:rsid w:val="00A54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semiHidden/>
    <w:unhideWhenUsed/>
    <w:rsid w:val="00A544F4"/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544F4"/>
    <w:rPr>
      <w:rFonts w:ascii="Calibri" w:hAnsi="Calibri"/>
      <w:sz w:val="22"/>
      <w:szCs w:val="21"/>
    </w:rPr>
  </w:style>
  <w:style w:type="character" w:customStyle="1" w:styleId="highlight">
    <w:name w:val="highlight"/>
    <w:basedOn w:val="Absatz-Standardschriftart"/>
    <w:rsid w:val="00A135DD"/>
  </w:style>
  <w:style w:type="paragraph" w:customStyle="1" w:styleId="Default">
    <w:name w:val="Default"/>
    <w:rsid w:val="00B2013C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Kopfzeile">
    <w:name w:val="header"/>
    <w:basedOn w:val="Standard"/>
    <w:link w:val="KopfzeileZchn"/>
    <w:uiPriority w:val="99"/>
    <w:unhideWhenUsed/>
    <w:rsid w:val="00664B8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64B86"/>
  </w:style>
  <w:style w:type="paragraph" w:styleId="Fuzeile">
    <w:name w:val="footer"/>
    <w:basedOn w:val="Standard"/>
    <w:link w:val="FuzeileZchn"/>
    <w:uiPriority w:val="99"/>
    <w:unhideWhenUsed/>
    <w:rsid w:val="00664B8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64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0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00</Words>
  <Characters>1260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Dörr</dc:creator>
  <cp:keywords/>
  <dc:description/>
  <cp:lastModifiedBy>Hofmann, Maja</cp:lastModifiedBy>
  <cp:revision>4</cp:revision>
  <dcterms:created xsi:type="dcterms:W3CDTF">2021-03-04T08:50:00Z</dcterms:created>
  <dcterms:modified xsi:type="dcterms:W3CDTF">2021-03-04T09:26:00Z</dcterms:modified>
</cp:coreProperties>
</file>